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C132" w14:textId="2CB85E31" w:rsidR="0054241B" w:rsidRDefault="0054241B" w:rsidP="0054241B">
      <w:pPr>
        <w:widowControl/>
        <w:spacing w:line="480" w:lineRule="auto"/>
        <w:jc w:val="center"/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</w:pPr>
      <w:bookmarkStart w:id="0" w:name="_Hlk120664591"/>
      <w:bookmarkEnd w:id="0"/>
      <w:r>
        <w:rPr>
          <w:rFonts w:ascii="Times New Roman" w:eastAsia="黑体" w:hAnsi="Times New Roman" w:cs="Times New Roman" w:hint="eastAsia"/>
          <w:b/>
          <w:kern w:val="0"/>
          <w:sz w:val="24"/>
          <w:szCs w:val="24"/>
          <w:lang w:bidi="ar"/>
        </w:rPr>
        <w:t>Su</w:t>
      </w:r>
      <w:r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 xml:space="preserve">pporting </w:t>
      </w:r>
      <w:r w:rsidR="00386EAD"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>I</w:t>
      </w:r>
      <w:r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>nformation</w:t>
      </w:r>
    </w:p>
    <w:p w14:paraId="7EE2F02E" w14:textId="7CDCCC90" w:rsidR="005259E6" w:rsidRPr="00FE6944" w:rsidRDefault="00494BFE" w:rsidP="00672E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roangiogenic</w:t>
      </w:r>
      <w:r w:rsidRPr="00F70305">
        <w:rPr>
          <w:rFonts w:ascii="Times New Roman" w:hAnsi="Times New Roman" w:cs="Times New Roman"/>
          <w:b/>
          <w:bCs/>
          <w:sz w:val="24"/>
          <w:szCs w:val="24"/>
        </w:rPr>
        <w:t xml:space="preserve"> role of circRNA-007371 in liver fibrosis</w:t>
      </w:r>
    </w:p>
    <w:p w14:paraId="1259852B" w14:textId="42F9225E" w:rsidR="005259E6" w:rsidRPr="00C220C9" w:rsidRDefault="00000000" w:rsidP="00975E93">
      <w:pPr>
        <w:pStyle w:val="Default"/>
        <w:spacing w:line="480" w:lineRule="auto"/>
        <w:jc w:val="center"/>
      </w:pPr>
      <w:r w:rsidRPr="00F70305">
        <w:rPr>
          <w:rFonts w:ascii="Times New Roman" w:hAnsi="Times New Roman" w:cs="Times New Roman"/>
          <w:color w:val="auto"/>
        </w:rPr>
        <w:t>Chong Zhao</w:t>
      </w:r>
      <w:r w:rsidRPr="00F70305">
        <w:rPr>
          <w:rFonts w:ascii="Times New Roman" w:hAnsi="Times New Roman" w:cs="Times New Roman"/>
          <w:color w:val="auto"/>
          <w:vertAlign w:val="superscript"/>
        </w:rPr>
        <w:t>1,2#</w:t>
      </w:r>
      <w:r w:rsidR="00B17B81">
        <w:rPr>
          <w:rFonts w:ascii="Times New Roman" w:hAnsi="Times New Roman" w:cs="Times New Roman"/>
          <w:color w:val="auto"/>
        </w:rPr>
        <w:t>, Shuaijie Qian</w:t>
      </w:r>
      <w:r w:rsidR="00B17B81" w:rsidRPr="00F70305">
        <w:rPr>
          <w:rFonts w:ascii="Times New Roman" w:hAnsi="Times New Roman" w:cs="Times New Roman"/>
          <w:color w:val="auto"/>
          <w:vertAlign w:val="superscript"/>
        </w:rPr>
        <w:t>1,2#</w:t>
      </w:r>
      <w:r w:rsidRPr="00F70305">
        <w:rPr>
          <w:rFonts w:ascii="Times New Roman" w:hAnsi="Times New Roman" w:cs="Times New Roman"/>
          <w:color w:val="auto"/>
        </w:rPr>
        <w:t>, Yang Tai</w:t>
      </w:r>
      <w:r w:rsidRPr="00F70305">
        <w:rPr>
          <w:rFonts w:ascii="Times New Roman" w:hAnsi="Times New Roman" w:cs="Times New Roman"/>
          <w:color w:val="auto"/>
          <w:vertAlign w:val="superscript"/>
        </w:rPr>
        <w:t>1,2</w:t>
      </w:r>
      <w:r w:rsidR="00672E3F">
        <w:rPr>
          <w:rFonts w:ascii="Times New Roman" w:hAnsi="Times New Roman" w:cs="Times New Roman"/>
          <w:color w:val="auto"/>
        </w:rPr>
        <w:t>, Yangkun Guo</w:t>
      </w:r>
      <w:r w:rsidR="00672E3F" w:rsidRPr="00F70305">
        <w:rPr>
          <w:rFonts w:ascii="Times New Roman" w:hAnsi="Times New Roman" w:cs="Times New Roman"/>
          <w:color w:val="auto"/>
          <w:vertAlign w:val="superscript"/>
        </w:rPr>
        <w:t>1,2</w:t>
      </w:r>
      <w:r w:rsidRPr="00F70305">
        <w:rPr>
          <w:rFonts w:ascii="Times New Roman" w:hAnsi="Times New Roman" w:cs="Times New Roman"/>
          <w:color w:val="auto"/>
        </w:rPr>
        <w:t>, Chengwei Tang</w:t>
      </w:r>
      <w:r w:rsidRPr="00F70305">
        <w:rPr>
          <w:rFonts w:ascii="Times New Roman" w:hAnsi="Times New Roman" w:cs="Times New Roman"/>
          <w:color w:val="auto"/>
          <w:vertAlign w:val="superscript"/>
        </w:rPr>
        <w:t>1,2</w:t>
      </w:r>
      <w:r w:rsidR="00CE5E49">
        <w:rPr>
          <w:rFonts w:ascii="Times New Roman" w:hAnsi="Times New Roman" w:cs="Times New Roman"/>
          <w:color w:val="auto"/>
        </w:rPr>
        <w:t>, Z</w:t>
      </w:r>
      <w:r w:rsidR="00CE5E49">
        <w:rPr>
          <w:rFonts w:ascii="Times New Roman" w:hAnsi="Times New Roman" w:cs="Times New Roman" w:hint="eastAsia"/>
          <w:color w:val="auto"/>
        </w:rPr>
        <w:t>hi</w:t>
      </w:r>
      <w:r w:rsidR="00CE5E49">
        <w:rPr>
          <w:rFonts w:ascii="Times New Roman" w:hAnsi="Times New Roman" w:cs="Times New Roman"/>
          <w:color w:val="auto"/>
        </w:rPr>
        <w:t>yin Huang</w:t>
      </w:r>
      <w:r w:rsidR="00CE5E49" w:rsidRPr="00F70305">
        <w:rPr>
          <w:rFonts w:ascii="Times New Roman" w:hAnsi="Times New Roman" w:cs="Times New Roman"/>
          <w:color w:val="auto"/>
          <w:vertAlign w:val="superscript"/>
        </w:rPr>
        <w:t>2</w:t>
      </w:r>
      <w:r w:rsidRPr="00F70305">
        <w:rPr>
          <w:rFonts w:ascii="Times New Roman" w:hAnsi="Times New Roman" w:cs="Times New Roman"/>
          <w:color w:val="auto"/>
        </w:rPr>
        <w:t>*, Jinhang Gao</w:t>
      </w:r>
      <w:r w:rsidRPr="00F70305">
        <w:rPr>
          <w:rFonts w:ascii="Times New Roman" w:hAnsi="Times New Roman" w:cs="Times New Roman"/>
          <w:color w:val="auto"/>
          <w:vertAlign w:val="superscript"/>
        </w:rPr>
        <w:t>1,2</w:t>
      </w:r>
      <w:r w:rsidR="003E1886" w:rsidRPr="00F70305">
        <w:rPr>
          <w:rFonts w:ascii="Times New Roman" w:hAnsi="Times New Roman" w:cs="Times New Roman"/>
          <w:color w:val="auto"/>
        </w:rPr>
        <w:t>*</w:t>
      </w:r>
    </w:p>
    <w:p w14:paraId="55D66217" w14:textId="359AE53F" w:rsidR="005259E6" w:rsidRPr="00F70305" w:rsidRDefault="00000000" w:rsidP="00F7030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70305">
        <w:rPr>
          <w:rFonts w:ascii="Times New Roman" w:hAnsi="Times New Roman" w:cs="Times New Roman"/>
          <w:i/>
          <w:sz w:val="24"/>
          <w:szCs w:val="24"/>
        </w:rPr>
        <w:t>1 Lab of Gastroenterology and Hepatology, West China Hospital, Sichuan University, Chengdu, China.</w:t>
      </w:r>
    </w:p>
    <w:p w14:paraId="1C7E0179" w14:textId="77777777" w:rsidR="005259E6" w:rsidRPr="00F70305" w:rsidRDefault="00000000" w:rsidP="00F7030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70305">
        <w:rPr>
          <w:rFonts w:ascii="Times New Roman" w:hAnsi="Times New Roman" w:cs="Times New Roman"/>
          <w:i/>
          <w:sz w:val="24"/>
          <w:szCs w:val="24"/>
        </w:rPr>
        <w:t>2 Department of Gastroenterology, West China Hospital, Sichuan University, Chengdu, China.</w:t>
      </w:r>
    </w:p>
    <w:p w14:paraId="53CB527B" w14:textId="4B4C96F9" w:rsidR="00FE1C1D" w:rsidRDefault="00FE1C1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8A611" w14:textId="6CF46700" w:rsidR="000C43BD" w:rsidRPr="00604A52" w:rsidRDefault="000C43BD" w:rsidP="00604A52">
      <w:pPr>
        <w:widowControl/>
        <w:spacing w:line="480" w:lineRule="auto"/>
        <w:rPr>
          <w:rFonts w:ascii="Times New Roman" w:eastAsia="黑体" w:hAnsi="Times New Roman" w:cs="Times New Roman"/>
          <w:bCs/>
          <w:color w:val="FF0000"/>
          <w:kern w:val="0"/>
          <w:sz w:val="24"/>
          <w:szCs w:val="24"/>
          <w:lang w:bidi="ar"/>
        </w:rPr>
      </w:pPr>
    </w:p>
    <w:p w14:paraId="6313D131" w14:textId="551BC0AB" w:rsidR="000C43BD" w:rsidRDefault="00000000" w:rsidP="000C43BD">
      <w:pPr>
        <w:widowControl/>
        <w:spacing w:line="480" w:lineRule="auto"/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</w:pPr>
      <w:r>
        <w:rPr>
          <w:rFonts w:ascii="Times New Roman" w:eastAsia="黑体" w:hAnsi="Times New Roman" w:cs="Times New Roman" w:hint="eastAsia"/>
          <w:b/>
          <w:kern w:val="0"/>
          <w:sz w:val="24"/>
          <w:szCs w:val="24"/>
          <w:lang w:bidi="ar"/>
        </w:rPr>
        <w:t>Su</w:t>
      </w:r>
      <w:r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>pporting Methods</w:t>
      </w:r>
    </w:p>
    <w:p w14:paraId="7E0FDA33" w14:textId="3877B2D1" w:rsidR="000C43BD" w:rsidRPr="00F728A0" w:rsidRDefault="00000000" w:rsidP="000C43BD">
      <w:pPr>
        <w:widowControl/>
        <w:spacing w:line="480" w:lineRule="auto"/>
        <w:rPr>
          <w:rStyle w:val="a4"/>
          <w:rFonts w:ascii="Times New Roman" w:eastAsia="黑体" w:hAnsi="Times New Roman" w:cs="Times New Roman"/>
          <w:bCs/>
          <w:color w:val="FF0000"/>
          <w:kern w:val="0"/>
          <w:sz w:val="24"/>
          <w:szCs w:val="24"/>
          <w:lang w:bidi="ar"/>
        </w:rPr>
      </w:pPr>
      <w:r w:rsidRPr="00F70305"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>Histological study</w:t>
      </w:r>
    </w:p>
    <w:p w14:paraId="4132D4B5" w14:textId="1B879050" w:rsidR="000C43BD" w:rsidRDefault="00003E2D">
      <w:pPr>
        <w:widowControl/>
        <w:spacing w:before="50" w:after="50" w:line="480" w:lineRule="auto"/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</w:pPr>
      <w:r w:rsidRPr="00732E7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4%</w:t>
      </w:r>
      <w:r w:rsidRPr="00003E2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Pr="00732E7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paraformaldehyde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PFA)</w:t>
      </w:r>
      <w:r w:rsidRPr="00003E2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-fixed paraffin liver sections of 5 μm thickness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were</w:t>
      </w:r>
      <w:r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CE22D6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stained with hematoxylin and eosin (H&amp;E) and Sirius red</w:t>
      </w:r>
      <w:r w:rsidR="00CE22D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bookmarkStart w:id="1" w:name="_Hlk121440561"/>
      <w:r w:rsidR="00CE22D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</w:t>
      </w:r>
      <w:r w:rsidR="00124E91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ccording to the standard protocol</w:t>
      </w:r>
      <w:bookmarkEnd w:id="1"/>
      <w:r w:rsidR="00CE22D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.</w:t>
      </w:r>
      <w:r w:rsidR="00124E91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CE22D6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Five images per section were randomly captured</w:t>
      </w:r>
      <w:r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using </w:t>
      </w:r>
      <w:r w:rsidR="00A5057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the</w:t>
      </w:r>
      <w:r w:rsidR="00A5057D" w:rsidRPr="00A5057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A5057D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CX41</w:t>
      </w:r>
      <w:r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histology microscope (Olympus Corporation, Tokyo, Japan)</w:t>
      </w:r>
      <w:r w:rsidR="00A5057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A5057D" w:rsidRPr="0057173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with</w:t>
      </w:r>
      <w:r w:rsidR="00A5057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the</w:t>
      </w:r>
      <w:r w:rsidR="00A5057D" w:rsidRPr="0057173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DP72 digital camera (</w:t>
      </w:r>
      <w:r w:rsidR="00A5057D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Olympus Corporation</w:t>
      </w:r>
      <w:r w:rsidR="00A5057D" w:rsidRPr="0057173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</w:t>
      </w:r>
      <w:r w:rsidR="00E66A2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.</w:t>
      </w:r>
      <w:r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BD5C3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P</w:t>
      </w:r>
      <w:r w:rsidR="00BD5C35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ercentages of fibrotic and vascular areas </w:t>
      </w:r>
      <w:r w:rsidR="00BD5C3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were </w:t>
      </w:r>
      <w:r w:rsidR="00BD5C35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nalyze</w:t>
      </w:r>
      <w:r w:rsidR="00BD5C3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d using </w:t>
      </w:r>
      <w:r w:rsidR="00BD5C35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ImageJ software (National Institutes of Health, Bethesda, M</w:t>
      </w:r>
      <w:r w:rsidR="007E796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D</w:t>
      </w:r>
      <w:r w:rsidR="00BD5C35" w:rsidRPr="00C7347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 USA)</w:t>
      </w:r>
      <w:r w:rsidR="0054727E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.</w:t>
      </w:r>
    </w:p>
    <w:p w14:paraId="5616F919" w14:textId="77777777" w:rsidR="000C43BD" w:rsidRDefault="00000000" w:rsidP="000C43BD">
      <w:pPr>
        <w:widowControl/>
        <w:spacing w:before="50" w:after="50" w:line="480" w:lineRule="auto"/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</w:pPr>
      <w:r w:rsidRPr="00F70305"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>Immunohistochemical staining (IHC)</w:t>
      </w:r>
    </w:p>
    <w:p w14:paraId="4A5F09A6" w14:textId="5E257B62" w:rsidR="000C43BD" w:rsidRDefault="001417E4" w:rsidP="000C43BD">
      <w:pPr>
        <w:widowControl/>
        <w:spacing w:before="50" w:after="50" w:line="480" w:lineRule="auto"/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</w:pP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The xylene and graded ethanol dilutions were used to deparaffinize</w:t>
      </w:r>
      <w:r w:rsidR="0054241B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d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and rehydrate for PFA-fixed paraffin liver sections of 5 μm thickness</w:t>
      </w:r>
      <w:r w:rsidR="005130D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.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5130D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fter</w:t>
      </w:r>
      <w:r w:rsidR="00C92DB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heat-induced antigen retrieval in sodium citrate buffer (10 mM, pH=6.0)</w:t>
      </w:r>
      <w:r w:rsidR="00C92DB5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,</w:t>
      </w:r>
      <w:r w:rsidR="00261CE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C92DB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liver s</w:t>
      </w:r>
      <w:r w:rsidRPr="00C566DE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ections were incubated with </w:t>
      </w:r>
      <w:r w:rsidRPr="00C566DE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lastRenderedPageBreak/>
        <w:t>3% H</w:t>
      </w:r>
      <w:r w:rsidRPr="00362B08">
        <w:rPr>
          <w:rFonts w:ascii="Times New Roman" w:eastAsia="黑体" w:hAnsi="Times New Roman" w:cs="Times New Roman"/>
          <w:bCs/>
          <w:kern w:val="0"/>
          <w:sz w:val="24"/>
          <w:szCs w:val="24"/>
          <w:vertAlign w:val="subscript"/>
          <w:lang w:bidi="ar"/>
        </w:rPr>
        <w:t>2</w:t>
      </w:r>
      <w:r w:rsidRPr="00C566DE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O</w:t>
      </w:r>
      <w:r w:rsidRPr="00362B08">
        <w:rPr>
          <w:rFonts w:ascii="Times New Roman" w:eastAsia="黑体" w:hAnsi="Times New Roman" w:cs="Times New Roman"/>
          <w:bCs/>
          <w:kern w:val="0"/>
          <w:sz w:val="24"/>
          <w:szCs w:val="24"/>
          <w:vertAlign w:val="subscript"/>
          <w:lang w:bidi="ar"/>
        </w:rPr>
        <w:t xml:space="preserve">2 </w:t>
      </w:r>
      <w:r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for 15 minutes, block</w:t>
      </w:r>
      <w:r w:rsidR="00261CE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d in</w:t>
      </w:r>
      <w:r w:rsidR="00B943FE"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0% goat serum for 30 minutes</w:t>
      </w:r>
      <w:r w:rsidR="00261CE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</w:t>
      </w:r>
      <w:r w:rsidR="00C47FD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then </w:t>
      </w:r>
      <w:r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incubated with </w:t>
      </w:r>
      <w:r w:rsidR="0055760C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primary antibody </w:t>
      </w:r>
      <w:r w:rsidR="0055760C"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t 4°C overnight</w:t>
      </w:r>
      <w:r w:rsidR="0054241B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</w:t>
      </w:r>
      <w:r w:rsidR="0055760C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1D0B3C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followed by </w:t>
      </w:r>
      <w:r w:rsidR="00261CE0"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detect</w:t>
      </w:r>
      <w:r w:rsidR="001D0B3C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ion</w:t>
      </w:r>
      <w:r w:rsidR="00261CE0"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with 3,3’-diaminobenzidine (DAB, ZSGB-BIO).</w:t>
      </w:r>
      <w:r w:rsidR="0055760C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55760C" w:rsidRP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Primary antibodies used include</w:t>
      </w:r>
      <w:r w:rsidR="0055760C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:</w:t>
      </w:r>
      <w:r w:rsidR="0055760C" w:rsidRPr="0055760C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55760C" w:rsidRP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VEGFA (1:100, Abcam #ab1316)</w:t>
      </w:r>
      <w:r w:rsidR="00C70430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 VEGFR2 (1:1000, Abcam #ab</w:t>
      </w:r>
      <w:r w:rsidR="00014655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233693</w:t>
      </w:r>
      <w:r w:rsidR="00C70430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, CD31 (1:200, Abcam #ab</w:t>
      </w:r>
      <w:r w:rsidR="00014655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222783</w:t>
      </w:r>
      <w:r w:rsidR="00C70430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, vWF (1:500, ABclonal #A21054), QKI (1:500, Abcam</w:t>
      </w:r>
      <w:r w:rsidR="00014655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#ab126742</w:t>
      </w:r>
      <w:r w:rsidR="00C70430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</w:t>
      </w:r>
      <w:r w:rsidR="00014655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 and STAG1 (1:500, Abcam #ab4457)</w:t>
      </w:r>
      <w:r w:rsidR="00C7043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. </w:t>
      </w:r>
      <w:r w:rsidR="0054241B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</w:t>
      </w:r>
      <w:r w:rsidR="0054241B" w:rsidRPr="00D40355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two-step biotin-streptavidin horseradish peroxidase detection kit (ZSGB-BIO, Beijing, China)</w:t>
      </w:r>
      <w:r w:rsidR="0054241B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was then applied. </w:t>
      </w:r>
      <w:r w:rsidR="00977A4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After </w:t>
      </w:r>
      <w:r w:rsidR="0022411B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being </w:t>
      </w:r>
      <w:r w:rsidR="00977A46" w:rsidRPr="0057173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counterstained with hematoxylin</w:t>
      </w:r>
      <w:r w:rsidRPr="0057173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, the slides </w:t>
      </w:r>
      <w:r w:rsidR="00977A4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were </w:t>
      </w:r>
      <w:r w:rsidRPr="0057173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detected under a histology microscope (CX41) with a digital camera (DP72). The positive areas of the murine liver were analyzed using ImageJ software.</w:t>
      </w:r>
    </w:p>
    <w:p w14:paraId="0243EBC2" w14:textId="77777777" w:rsidR="002029BF" w:rsidRPr="002029BF" w:rsidRDefault="002029BF" w:rsidP="002029BF">
      <w:pPr>
        <w:widowControl/>
        <w:spacing w:before="50" w:after="50" w:line="480" w:lineRule="auto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bidi="ar"/>
        </w:rPr>
      </w:pPr>
      <w:r w:rsidRPr="002029BF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bidi="ar"/>
        </w:rPr>
        <w:t>Immunofluorescence staining (IF)</w:t>
      </w:r>
    </w:p>
    <w:p w14:paraId="02B81585" w14:textId="68FE5E35" w:rsidR="002029BF" w:rsidRPr="002029BF" w:rsidRDefault="002029BF" w:rsidP="002029BF">
      <w:pPr>
        <w:widowControl/>
        <w:spacing w:before="50" w:after="50" w:line="480" w:lineRule="auto"/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</w:pP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The xylene and graded ethanol dilutions were used to deparaffinized and rehydrate for PFA-fixed paraffin liver sections of 5 μm thickness, followed by heat-induced antigen retrieval in sodium citrate buffer (10 mM, pH=6.0). The </w:t>
      </w:r>
      <w:r w:rsidR="00CF37A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OMA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cells w</w:t>
      </w:r>
      <w:r w:rsidR="0022411B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re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fixed by 4% PFA. Liver sections or </w:t>
      </w:r>
      <w:r w:rsidR="00CF37A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OMA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Pr="002029BF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cell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s were blocked in 10% goat serum for 30 minutes, then incubated with collagen I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1:200, </w:t>
      </w:r>
      <w:r w:rsidR="00826A34" w:rsidRP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SouthernBiotech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826A3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826A34" w:rsidRP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310-01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, </w:t>
      </w:r>
      <w:r w:rsidRPr="002029BF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sym w:font="Symbol" w:char="F061"/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SMA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1:200, Abcam </w:t>
      </w:r>
      <w:r w:rsidR="00826A3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b124964)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</w:t>
      </w:r>
      <w:r w:rsidRPr="00901F0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LYVE</w:t>
      </w:r>
      <w:r w:rsidR="00F06B3C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-</w:t>
      </w:r>
      <w:r w:rsidRPr="00901F0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</w:t>
      </w:r>
      <w:r w:rsidR="00014655" w:rsidRPr="00901F0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</w:t>
      </w:r>
      <w:r w:rsidR="00901F01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1:400, R&amp;D Systems </w:t>
      </w:r>
      <w:r w:rsidR="00901F01" w:rsidRPr="00901F0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901F01" w:rsidRPr="000A74A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F2125</w:t>
      </w:r>
      <w:r w:rsidR="00014655" w:rsidRPr="00901F0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</w:t>
      </w:r>
      <w:r w:rsidRPr="00901F01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, 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Ki67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1:200, Abcam </w:t>
      </w:r>
      <w:r w:rsidR="00826A3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b15580)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 STAG1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826A3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(1:500, Abcam #ab4457)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 HIF1</w:t>
      </w:r>
      <w:r w:rsidR="0054241B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sym w:font="Symbol" w:char="F061"/>
      </w:r>
      <w:r w:rsidR="007E796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826A34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(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:200, CST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D149E6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D1S7W</w:t>
      </w:r>
      <w:r w:rsidR="00826A3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</w:t>
      </w:r>
      <w:r w:rsidRPr="002029BF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,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CENPE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1:200, Santa Cruz </w:t>
      </w:r>
      <w:r w:rsidR="00D149E6" w:rsidRP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Biotechnology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D149E6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sc376685)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at 4°C overnight, followed being </w:t>
      </w:r>
      <w:r w:rsidRPr="002029BF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inc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ubated with the Alexa Fluor secondary antibodies (1:100, Abcam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D149E6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ab150062, </w:t>
      </w:r>
      <w:r w:rsidR="00D149E6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150130, </w:t>
      </w:r>
      <w:r w:rsidR="00D149E6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50105,</w:t>
      </w:r>
      <w:r w:rsidR="00D149E6" w:rsidRP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D149E6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50110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) </w:t>
      </w:r>
      <w:r w:rsidRPr="002029BF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for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45 minutes. The slides were detected under a </w:t>
      </w:r>
      <w:r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lastRenderedPageBreak/>
        <w:t>histology microscope (CX41) with a digital camera (DP72). The positive areas of the murine liver were analyzed using ImageJ software.</w:t>
      </w:r>
    </w:p>
    <w:p w14:paraId="3B020FC7" w14:textId="01711630" w:rsidR="000C43BD" w:rsidRPr="00203D61" w:rsidRDefault="00000000" w:rsidP="000C43BD">
      <w:pPr>
        <w:widowControl/>
        <w:spacing w:before="50" w:after="50" w:line="480" w:lineRule="auto"/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</w:pPr>
      <w:r w:rsidRPr="00203D61"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>Western blot</w:t>
      </w:r>
    </w:p>
    <w:p w14:paraId="59242367" w14:textId="73798DD2" w:rsidR="000C43BD" w:rsidRPr="0093479F" w:rsidRDefault="00E40A2A" w:rsidP="00944947">
      <w:pPr>
        <w:widowControl/>
        <w:spacing w:before="50" w:after="50" w:line="480" w:lineRule="auto"/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</w:pP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The</w:t>
      </w:r>
      <w:r w:rsidR="00000000" w:rsidRPr="0052601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protein extraction kit (Keygen Biotech, Nanjing, China)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was</w:t>
      </w:r>
      <w:r w:rsidR="00AA2A74" w:rsidRPr="00AA2A74">
        <w:t xml:space="preserve"> </w:t>
      </w:r>
      <w:r w:rsidRPr="00252879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utiliz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ed to </w:t>
      </w:r>
      <w:r w:rsidRPr="0052601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xtract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the proteins </w:t>
      </w:r>
      <w:r w:rsidR="00AA2A7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from l</w:t>
      </w:r>
      <w:r w:rsidR="00AA2A74" w:rsidRPr="00AA2A7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iver tissues or cells</w:t>
      </w:r>
      <w:r w:rsidR="00000000" w:rsidRPr="0052601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.</w:t>
      </w:r>
      <w:r w:rsidR="00000000" w:rsidRPr="0052601D"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 xml:space="preserve"> 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Fifty </w:t>
      </w:r>
      <w:r w:rsidR="00000000">
        <w:rPr>
          <w:rFonts w:ascii="Symbol" w:hAnsi="Symbol" w:cs="Times New Roman"/>
          <w:sz w:val="24"/>
          <w:szCs w:val="24"/>
        </w:rPr>
        <w:sym w:font="Symbol" w:char="F06D"/>
      </w:r>
      <w:r w:rsidR="00000000">
        <w:rPr>
          <w:rFonts w:ascii="Times New Roman" w:hAnsi="Times New Roman" w:cs="Times New Roman"/>
          <w:sz w:val="24"/>
          <w:szCs w:val="24"/>
        </w:rPr>
        <w:t>g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of protein was </w:t>
      </w:r>
      <w:r w:rsidR="0010285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loaded onto 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SDS‒PAGE (Beyotime,</w:t>
      </w:r>
      <w:r w:rsidR="00000000" w:rsidRPr="00FD0974">
        <w:t xml:space="preserve"> 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Jiangsu, China) and transferred to PVDF membranes (Millipore, Billerica, MA, USA). </w:t>
      </w:r>
      <w:r w:rsidR="00C65AB4" w:rsidRPr="00C65AB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5% nonfat milk</w:t>
      </w:r>
      <w:r w:rsidR="00C65AB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was </w:t>
      </w:r>
      <w:r w:rsidR="00C65AB4" w:rsidRPr="00252879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utiliz</w:t>
      </w:r>
      <w:r w:rsidR="00C65AB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d to s</w:t>
      </w:r>
      <w:r w:rsidR="00C65AB4" w:rsidRPr="00C65AB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al</w:t>
      </w:r>
      <w:r w:rsidR="00C65AB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membranes, followed by a primary antibody was used to incubate overnight at 4℃.</w:t>
      </w:r>
      <w:r w:rsidR="00C65AB4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 xml:space="preserve"> </w:t>
      </w:r>
      <w:r w:rsidR="001730D2" w:rsidRP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Primary antibodies used include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: 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collagen I 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(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:1000, Abcam#</w:t>
      </w:r>
      <w:r w:rsidR="00000000" w:rsidRPr="008D4F89">
        <w:t xml:space="preserve"> 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b260043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; </w:t>
      </w:r>
      <w:r w:rsidR="00000000">
        <w:rPr>
          <w:rFonts w:ascii="Symbol" w:eastAsia="黑体" w:hAnsi="Symbol" w:cs="Times New Roman"/>
          <w:bCs/>
          <w:kern w:val="0"/>
          <w:sz w:val="24"/>
          <w:szCs w:val="24"/>
          <w:lang w:bidi="ar"/>
        </w:rPr>
        <w:sym w:font="Symbol" w:char="F061"/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SMA 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(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:2000, Abcam #ab124964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),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9B5E44"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Ki67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1:200, Abcam </w:t>
      </w:r>
      <w:r w:rsidR="009B5E4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ab15580)</w:t>
      </w:r>
      <w:r w:rsidR="009B5E44"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 STAG1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9B5E4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(1:500, Abcam #ab4457)</w:t>
      </w:r>
      <w:r w:rsidR="009B5E44"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, HIF1</w:t>
      </w:r>
      <w:r w:rsidR="0054241B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sym w:font="Symbol" w:char="F061"/>
      </w:r>
      <w:r w:rsidR="007E796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9B5E44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(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1:200, CST </w:t>
      </w:r>
      <w:r w:rsidR="009B5E4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D1S7W)</w:t>
      </w:r>
      <w:r w:rsidR="009B5E44" w:rsidRPr="002029BF">
        <w:rPr>
          <w:rFonts w:ascii="Times New Roman" w:eastAsia="黑体" w:hAnsi="Times New Roman" w:cs="Times New Roman" w:hint="eastAsia"/>
          <w:bCs/>
          <w:kern w:val="0"/>
          <w:sz w:val="24"/>
          <w:szCs w:val="24"/>
          <w:lang w:bidi="ar"/>
        </w:rPr>
        <w:t>,</w:t>
      </w:r>
      <w:r w:rsidR="009B5E44" w:rsidRPr="002029B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CENPE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1:200, Santa Cruz </w:t>
      </w:r>
      <w:r w:rsidR="009B5E44" w:rsidRPr="00D149E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Biotechnology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9B5E44" w:rsidRPr="00FD79F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#</w:t>
      </w:r>
      <w:r w:rsidR="009B5E44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sc376685),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HSC70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(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1:1000, Santa Cruz Biotechnology #SC-7298)</w:t>
      </w:r>
      <w:r w:rsidR="001730D2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.</w:t>
      </w:r>
      <w:r w:rsidR="00000000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="00000000" w:rsidRPr="0093479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Subsequently, the blots were </w:t>
      </w:r>
      <w:r w:rsidR="00B52CF6" w:rsidRPr="00B52CF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hatch</w:t>
      </w:r>
      <w:r w:rsidR="00B52CF6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d</w:t>
      </w:r>
      <w:r w:rsidR="00000000" w:rsidRPr="0093479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with secondary antibodies (1:10000, ZSGB-BIO). </w:t>
      </w:r>
      <w:r w:rsidR="00944947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The blots</w:t>
      </w:r>
      <w:r w:rsidR="00000000" w:rsidRPr="0090288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were visualized using an enhanced chemiluminescence detection kit (Beyotime #P0018AM). </w:t>
      </w:r>
      <w:r w:rsidR="00944947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Protein levels were normalized against HSC70. The </w:t>
      </w:r>
      <w:r w:rsidR="00944947" w:rsidRPr="00944947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result</w:t>
      </w:r>
      <w:r w:rsidR="00944947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analysis was performed</w:t>
      </w:r>
      <w:r w:rsidR="00944947" w:rsidRPr="00902888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using ImageJ software.</w:t>
      </w:r>
      <w:r w:rsidR="00944947">
        <w:rPr>
          <w:rFonts w:ascii="Times New Roman" w:eastAsia="黑体" w:hAnsi="Times New Roman" w:cs="Times New Roman"/>
          <w:bCs/>
          <w:color w:val="FF0000"/>
          <w:kern w:val="0"/>
          <w:sz w:val="24"/>
          <w:szCs w:val="24"/>
          <w:lang w:bidi="ar"/>
        </w:rPr>
        <w:t xml:space="preserve"> </w:t>
      </w:r>
    </w:p>
    <w:p w14:paraId="5A6F05A7" w14:textId="77777777" w:rsidR="000C43BD" w:rsidRDefault="00000000" w:rsidP="000C43BD">
      <w:pPr>
        <w:widowControl/>
        <w:spacing w:before="50" w:after="50" w:line="480" w:lineRule="auto"/>
        <w:rPr>
          <w:rFonts w:ascii="Times New Roman" w:hAnsi="Times New Roman" w:cs="Times New Roman"/>
          <w:bCs/>
          <w:snapToGrid w:val="0"/>
          <w:color w:val="FF0000"/>
          <w:sz w:val="24"/>
          <w:szCs w:val="24"/>
        </w:rPr>
      </w:pPr>
      <w:r w:rsidRPr="00F70305">
        <w:rPr>
          <w:rFonts w:ascii="Times New Roman" w:hAnsi="Times New Roman" w:cs="Times New Roman"/>
          <w:b/>
          <w:snapToGrid w:val="0"/>
          <w:sz w:val="24"/>
          <w:szCs w:val="24"/>
        </w:rPr>
        <w:t>CircRNA microarray and data analysis</w:t>
      </w:r>
    </w:p>
    <w:p w14:paraId="7038AC56" w14:textId="3CDCF642" w:rsidR="000C43BD" w:rsidRPr="007F666A" w:rsidRDefault="00000000" w:rsidP="000C43BD">
      <w:pPr>
        <w:widowControl/>
        <w:spacing w:before="50" w:after="50" w:line="480" w:lineRule="auto"/>
        <w:rPr>
          <w:rFonts w:ascii="Times New Roman" w:hAnsi="Times New Roman" w:cs="Times New Roman"/>
          <w:bCs/>
          <w:snapToGrid w:val="0"/>
          <w:sz w:val="24"/>
          <w:szCs w:val="24"/>
        </w:rPr>
      </w:pPr>
      <w:bookmarkStart w:id="2" w:name="_Hlk120289154"/>
      <w:r>
        <w:rPr>
          <w:rFonts w:ascii="Times New Roman" w:hAnsi="Times New Roman" w:cs="Times New Roman"/>
          <w:bCs/>
          <w:snapToGrid w:val="0"/>
          <w:sz w:val="24"/>
          <w:szCs w:val="24"/>
        </w:rPr>
        <w:t>Five liver tissues from</w:t>
      </w:r>
      <w:r>
        <w:rPr>
          <w:rFonts w:ascii="Times New Roman" w:eastAsia="等线" w:hAnsi="Times New Roman" w:cs="Times New Roman"/>
          <w:bCs/>
          <w:snapToGrid w:val="0"/>
          <w:sz w:val="24"/>
          <w:szCs w:val="24"/>
        </w:rPr>
        <w:t xml:space="preserve"> the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TAA group and 5 liver tissues from the saline group were sent to circRNA microarray. The circRNA microarray procedure w</w:t>
      </w:r>
      <w:r w:rsidR="0022411B">
        <w:rPr>
          <w:rFonts w:ascii="Times New Roman" w:hAnsi="Times New Roman" w:cs="Times New Roman"/>
          <w:bCs/>
          <w:snapToGrid w:val="0"/>
          <w:sz w:val="24"/>
          <w:szCs w:val="24"/>
        </w:rPr>
        <w:t>as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A6578F" w:rsidRPr="00A6578F">
        <w:rPr>
          <w:rFonts w:ascii="Times New Roman" w:hAnsi="Times New Roman" w:cs="Times New Roman"/>
          <w:bCs/>
          <w:snapToGrid w:val="0"/>
          <w:sz w:val="24"/>
          <w:szCs w:val="24"/>
        </w:rPr>
        <w:t>accomplish</w:t>
      </w:r>
      <w:r w:rsidR="00A6578F">
        <w:rPr>
          <w:rFonts w:ascii="Times New Roman" w:hAnsi="Times New Roman" w:cs="Times New Roman"/>
          <w:bCs/>
          <w:snapToGrid w:val="0"/>
          <w:sz w:val="24"/>
          <w:szCs w:val="24"/>
        </w:rPr>
        <w:t>ed</w:t>
      </w:r>
      <w:r w:rsidR="00A6578F" w:rsidRPr="00A6578F" w:rsidDel="00A6578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by Shanghai KangCheng </w:t>
      </w:r>
      <w:r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Biotech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(Shanghai, China). </w:t>
      </w:r>
      <w:bookmarkEnd w:id="2"/>
      <w:r w:rsidR="009666EC">
        <w:rPr>
          <w:rFonts w:ascii="Times New Roman" w:hAnsi="Times New Roman" w:cs="Times New Roman"/>
          <w:bCs/>
          <w:snapToGrid w:val="0"/>
          <w:sz w:val="24"/>
          <w:szCs w:val="24"/>
        </w:rPr>
        <w:t>Based on</w:t>
      </w:r>
      <w:r w:rsidR="00C16454">
        <w:rPr>
          <w:rFonts w:ascii="Times New Roman" w:hAnsi="Times New Roman" w:cs="Times New Roman" w:hint="eastAsia"/>
          <w:bCs/>
          <w:snapToGrid w:val="0"/>
          <w:sz w:val="24"/>
          <w:szCs w:val="24"/>
        </w:rPr>
        <w:t xml:space="preserve"> </w:t>
      </w:r>
      <w:r w:rsidR="00C16454" w:rsidRPr="00421E05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the manufacturer’s instructions </w:t>
      </w:r>
      <w:r w:rsidR="009666EC">
        <w:rPr>
          <w:rFonts w:ascii="Times New Roman" w:hAnsi="Times New Roman" w:cs="Times New Roman"/>
          <w:bCs/>
          <w:snapToGrid w:val="0"/>
          <w:sz w:val="24"/>
          <w:szCs w:val="24"/>
        </w:rPr>
        <w:t>of</w:t>
      </w:r>
      <w:r w:rsidR="00C16454" w:rsidRPr="00421E05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Arraystar, </w:t>
      </w:r>
      <w:r w:rsidR="00AA2991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total </w:t>
      </w:r>
      <w:r w:rsidR="00A6578F">
        <w:rPr>
          <w:rFonts w:ascii="Times New Roman" w:hAnsi="Times New Roman" w:cs="Times New Roman"/>
          <w:bCs/>
          <w:snapToGrid w:val="0"/>
          <w:sz w:val="24"/>
          <w:szCs w:val="24"/>
        </w:rPr>
        <w:t>RNA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>s</w:t>
      </w:r>
      <w:r w:rsidR="00C16454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from liver tissues</w:t>
      </w:r>
      <w:r w:rsidR="00A6578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w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>ere</w:t>
      </w:r>
      <w:r w:rsidR="00A6578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A6578F" w:rsidRPr="00A6578F">
        <w:rPr>
          <w:rFonts w:ascii="Times New Roman" w:hAnsi="Times New Roman" w:cs="Times New Roman"/>
          <w:bCs/>
          <w:snapToGrid w:val="0"/>
          <w:sz w:val="24"/>
          <w:szCs w:val="24"/>
        </w:rPr>
        <w:t>isolated</w:t>
      </w:r>
      <w:r w:rsidR="00A6578F">
        <w:rPr>
          <w:rFonts w:ascii="Times New Roman" w:hAnsi="Times New Roman" w:cs="Times New Roman" w:hint="eastAsia"/>
          <w:bCs/>
          <w:snapToGrid w:val="0"/>
          <w:sz w:val="24"/>
          <w:szCs w:val="24"/>
        </w:rPr>
        <w:t xml:space="preserve"> </w:t>
      </w:r>
      <w:r w:rsidRPr="00902888">
        <w:rPr>
          <w:rFonts w:ascii="Times New Roman" w:hAnsi="Times New Roman" w:cs="Times New Roman"/>
          <w:bCs/>
          <w:snapToGrid w:val="0"/>
          <w:sz w:val="24"/>
          <w:szCs w:val="24"/>
        </w:rPr>
        <w:t>using TRIzol reagent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. After </w:t>
      </w:r>
      <w:r w:rsidR="00151FC6" w:rsidRPr="00151FC6">
        <w:rPr>
          <w:rFonts w:ascii="Times New Roman" w:hAnsi="Times New Roman" w:cs="Times New Roman"/>
          <w:bCs/>
          <w:snapToGrid w:val="0"/>
          <w:sz w:val="24"/>
          <w:szCs w:val="24"/>
        </w:rPr>
        <w:t>fluorescent cRNA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s </w:t>
      </w:r>
      <w:r w:rsidR="00151FC6" w:rsidRPr="00151FC6">
        <w:rPr>
          <w:rFonts w:ascii="Times New Roman" w:hAnsi="Times New Roman" w:cs="Times New Roman"/>
          <w:bCs/>
          <w:snapToGrid w:val="0"/>
          <w:sz w:val="24"/>
          <w:szCs w:val="24"/>
        </w:rPr>
        <w:t>transcrib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ing from total RNAs, </w:t>
      </w:r>
      <w:r w:rsidR="00AA2991">
        <w:rPr>
          <w:rFonts w:ascii="Times New Roman" w:hAnsi="Times New Roman" w:cs="Times New Roman"/>
          <w:bCs/>
          <w:snapToGrid w:val="0"/>
          <w:sz w:val="24"/>
          <w:szCs w:val="24"/>
        </w:rPr>
        <w:t>t</w:t>
      </w:r>
      <w:r w:rsidR="00AA2991" w:rsidRPr="00AA2991">
        <w:rPr>
          <w:rFonts w:ascii="Times New Roman" w:hAnsi="Times New Roman" w:cs="Times New Roman"/>
          <w:bCs/>
          <w:snapToGrid w:val="0"/>
          <w:sz w:val="24"/>
          <w:szCs w:val="24"/>
        </w:rPr>
        <w:t>he labeled cRNAs were hybridized into an Arraystar Mouse circRNA Array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151FC6" w:rsidRPr="00151FC6">
        <w:rPr>
          <w:rFonts w:ascii="Times New Roman" w:hAnsi="Times New Roman" w:cs="Times New Roman"/>
          <w:bCs/>
          <w:snapToGrid w:val="0"/>
          <w:sz w:val="24"/>
          <w:szCs w:val="24"/>
        </w:rPr>
        <w:t>(6x7K, Arraystar</w:t>
      </w:r>
      <w:r w:rsidR="0054241B">
        <w:rPr>
          <w:rFonts w:ascii="Times New Roman" w:hAnsi="Times New Roman" w:cs="Times New Roman"/>
          <w:bCs/>
          <w:snapToGrid w:val="0"/>
          <w:sz w:val="24"/>
          <w:szCs w:val="24"/>
        </w:rPr>
        <w:t>)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. The </w:t>
      </w:r>
      <w:r w:rsidR="00151FC6" w:rsidRPr="00AA2991">
        <w:rPr>
          <w:rFonts w:ascii="Times New Roman" w:hAnsi="Times New Roman" w:cs="Times New Roman"/>
          <w:bCs/>
          <w:snapToGrid w:val="0"/>
          <w:sz w:val="24"/>
          <w:szCs w:val="24"/>
        </w:rPr>
        <w:lastRenderedPageBreak/>
        <w:t>circRNA Array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was detected by </w:t>
      </w:r>
      <w:r w:rsidR="00151FC6" w:rsidRPr="00151FC6">
        <w:rPr>
          <w:rFonts w:ascii="Times New Roman" w:hAnsi="Times New Roman" w:cs="Times New Roman"/>
          <w:bCs/>
          <w:snapToGrid w:val="0"/>
          <w:sz w:val="24"/>
          <w:szCs w:val="24"/>
        </w:rPr>
        <w:t>Axon GenePix 4000B microarray scanner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>.</w:t>
      </w:r>
      <w:r w:rsidR="000020B1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The </w:t>
      </w:r>
      <w:r w:rsidR="000020B1" w:rsidRPr="009C164B">
        <w:rPr>
          <w:rFonts w:ascii="Times New Roman" w:hAnsi="Times New Roman" w:cs="Times New Roman"/>
          <w:bCs/>
          <w:snapToGrid w:val="0"/>
          <w:sz w:val="24"/>
          <w:szCs w:val="24"/>
        </w:rPr>
        <w:t>R package</w:t>
      </w:r>
      <w:r w:rsidR="000020B1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was used to </w:t>
      </w:r>
      <w:r w:rsidR="000020B1" w:rsidRPr="004A3AAC">
        <w:rPr>
          <w:rFonts w:ascii="Times New Roman" w:hAnsi="Times New Roman" w:cs="Times New Roman"/>
          <w:bCs/>
          <w:snapToGrid w:val="0"/>
          <w:sz w:val="24"/>
          <w:szCs w:val="24"/>
        </w:rPr>
        <w:t>analy</w:t>
      </w:r>
      <w:r w:rsidR="000020B1">
        <w:rPr>
          <w:rFonts w:ascii="Times New Roman" w:hAnsi="Times New Roman" w:cs="Times New Roman"/>
          <w:bCs/>
          <w:snapToGrid w:val="0"/>
          <w:sz w:val="24"/>
          <w:szCs w:val="24"/>
        </w:rPr>
        <w:t>ze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0020B1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the </w:t>
      </w:r>
      <w:r w:rsidR="00151FC6">
        <w:rPr>
          <w:rFonts w:ascii="Times New Roman" w:hAnsi="Times New Roman" w:cs="Times New Roman"/>
          <w:bCs/>
          <w:snapToGrid w:val="0"/>
          <w:sz w:val="24"/>
          <w:szCs w:val="24"/>
        </w:rPr>
        <w:t>results</w:t>
      </w:r>
      <w:r w:rsidRPr="009C164B">
        <w:rPr>
          <w:rFonts w:ascii="Times New Roman" w:hAnsi="Times New Roman" w:cs="Times New Roman"/>
          <w:bCs/>
          <w:snapToGrid w:val="0"/>
          <w:sz w:val="24"/>
          <w:szCs w:val="24"/>
        </w:rPr>
        <w:t>. Differentially expressed</w:t>
      </w:r>
      <w:r w:rsidR="00AE1645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(DE)</w:t>
      </w:r>
      <w:r w:rsidRPr="009C164B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circRNAs between 2 groups were</w:t>
      </w:r>
      <w:r>
        <w:rPr>
          <w:rFonts w:ascii="Times New Roman" w:hAnsi="Times New Roman" w:cs="Times New Roman" w:hint="eastAsia"/>
          <w:bCs/>
          <w:snapToGrid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>identified by fold-changes</w:t>
      </w:r>
      <w:r w:rsidR="008A1DF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&gt;2 and </w:t>
      </w:r>
      <w:r w:rsidR="00F06B3C" w:rsidRPr="004D3D62">
        <w:rPr>
          <w:rFonts w:ascii="Times New Roman" w:hAnsi="Times New Roman" w:cs="Times New Roman"/>
          <w:bCs/>
          <w:i/>
          <w:iCs/>
          <w:snapToGrid w:val="0"/>
          <w:sz w:val="24"/>
          <w:szCs w:val="24"/>
        </w:rPr>
        <w:t>p</w:t>
      </w:r>
      <w:r w:rsidR="00F06B3C"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-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>value</w:t>
      </w:r>
      <w:r w:rsidR="008A1DF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>&lt;0.05.</w:t>
      </w:r>
      <w:r w:rsidRPr="00F27B31">
        <w:rPr>
          <w:rFonts w:asciiTheme="majorBidi" w:hAnsiTheme="majorBidi" w:cstheme="majorBidi"/>
          <w:sz w:val="24"/>
          <w:szCs w:val="24"/>
        </w:rPr>
        <w:t xml:space="preserve"> Heatmaps were generated to visualize gene expression patterns. </w:t>
      </w:r>
      <w:r>
        <w:rPr>
          <w:rFonts w:ascii="Times New Roman" w:hAnsi="Times New Roman" w:cs="Times New Roman"/>
          <w:sz w:val="24"/>
          <w:szCs w:val="24"/>
        </w:rPr>
        <w:t>Kyoto Encyclopedia of Genes and Genomes (KEGG)</w:t>
      </w:r>
      <w:r w:rsidR="00243D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and Gene Ontology (GO) </w:t>
      </w:r>
      <w:r w:rsidR="00243DB5">
        <w:rPr>
          <w:rFonts w:ascii="Times New Roman" w:hAnsi="Times New Roman" w:cs="Times New Roman"/>
          <w:sz w:val="24"/>
          <w:szCs w:val="24"/>
        </w:rPr>
        <w:t>analysis</w:t>
      </w:r>
      <w:r w:rsidR="00243DB5" w:rsidDel="00243D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="00AE1645">
        <w:rPr>
          <w:rFonts w:ascii="Times New Roman" w:hAnsi="Times New Roman" w:cs="Times New Roman"/>
          <w:sz w:val="24"/>
          <w:szCs w:val="24"/>
        </w:rPr>
        <w:t>DE</w:t>
      </w:r>
      <w:r w:rsidRPr="009C164B">
        <w:rPr>
          <w:rFonts w:ascii="Times New Roman" w:hAnsi="Times New Roman" w:cs="Times New Roman"/>
          <w:bCs/>
          <w:snapToGrid w:val="0"/>
          <w:sz w:val="24"/>
          <w:szCs w:val="24"/>
        </w:rPr>
        <w:t>circRNAs</w:t>
      </w:r>
      <w:r>
        <w:rPr>
          <w:rFonts w:ascii="Times New Roman" w:hAnsi="Times New Roman" w:cs="Times New Roman"/>
          <w:sz w:val="24"/>
          <w:szCs w:val="24"/>
        </w:rPr>
        <w:t xml:space="preserve"> were utilized. </w:t>
      </w:r>
      <w:r w:rsidRPr="001D5279">
        <w:rPr>
          <w:rFonts w:ascii="Times New Roman" w:hAnsi="Times New Roman" w:cs="Times New Roman"/>
          <w:bCs/>
          <w:snapToGrid w:val="0"/>
          <w:sz w:val="24"/>
          <w:szCs w:val="24"/>
        </w:rPr>
        <w:t>The raw data of the circRNA</w:t>
      </w:r>
      <w:r w:rsidRPr="005C1233">
        <w:t xml:space="preserve"> 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microarray </w:t>
      </w:r>
      <w:r w:rsidR="00711158"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could be found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in the NCBI </w:t>
      </w:r>
      <w:r w:rsidR="007E796D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GEO </w:t>
      </w:r>
      <w:r w:rsidR="005223F1">
        <w:rPr>
          <w:rFonts w:ascii="Times New Roman" w:hAnsi="Times New Roman" w:cs="Times New Roman"/>
          <w:bCs/>
          <w:snapToGrid w:val="0"/>
          <w:sz w:val="24"/>
          <w:szCs w:val="24"/>
        </w:rPr>
        <w:t>(</w:t>
      </w:r>
      <w:r>
        <w:rPr>
          <w:rFonts w:ascii="Times New Roman" w:hAnsi="Times New Roman" w:cs="Times New Roman"/>
          <w:bCs/>
          <w:snapToGrid w:val="0"/>
          <w:sz w:val="24"/>
          <w:szCs w:val="24"/>
        </w:rPr>
        <w:t>GSE218574).</w:t>
      </w:r>
    </w:p>
    <w:p w14:paraId="493842D2" w14:textId="77777777" w:rsidR="000C43BD" w:rsidRPr="00F70305" w:rsidRDefault="00000000" w:rsidP="000C43B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 xml:space="preserve">Anti-AGO2 </w:t>
      </w:r>
      <w:r w:rsidRPr="00F70305">
        <w:rPr>
          <w:rFonts w:ascii="Times New Roman" w:hAnsi="Times New Roman" w:cs="Times New Roman"/>
          <w:sz w:val="24"/>
          <w:szCs w:val="24"/>
        </w:rPr>
        <w:fldChar w:fldCharType="begin"/>
      </w:r>
      <w:r w:rsidRPr="00F70305">
        <w:rPr>
          <w:rFonts w:ascii="Times New Roman" w:hAnsi="Times New Roman" w:cs="Times New Roman"/>
          <w:sz w:val="24"/>
          <w:szCs w:val="24"/>
        </w:rPr>
        <w:instrText xml:space="preserve"> HYPERLINK "https://www.abcam.com/epigenetics/rna-immunoprecipitation-rip-protocol" </w:instrText>
      </w:r>
      <w:r w:rsidRPr="00F70305">
        <w:rPr>
          <w:rFonts w:ascii="Times New Roman" w:hAnsi="Times New Roman" w:cs="Times New Roman"/>
          <w:sz w:val="24"/>
          <w:szCs w:val="24"/>
        </w:rPr>
      </w:r>
      <w:r w:rsidRPr="00F7030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RNA immunoprecipitation (RIP) sequencing and </w:t>
      </w:r>
      <w:r w:rsidRPr="00F70305">
        <w:rPr>
          <w:rFonts w:ascii="Times New Roman" w:hAnsi="Times New Roman" w:cs="Times New Roman"/>
          <w:b/>
          <w:snapToGrid w:val="0"/>
          <w:sz w:val="24"/>
          <w:szCs w:val="24"/>
        </w:rPr>
        <w:t>data analysis</w:t>
      </w:r>
    </w:p>
    <w:p w14:paraId="0E685B91" w14:textId="69BD436F" w:rsidR="000C43BD" w:rsidRDefault="00000000" w:rsidP="000C43B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305">
        <w:rPr>
          <w:rFonts w:ascii="Times New Roman" w:hAnsi="Times New Roman" w:cs="Times New Roman"/>
          <w:sz w:val="24"/>
          <w:szCs w:val="24"/>
        </w:rPr>
        <w:fldChar w:fldCharType="end"/>
      </w:r>
      <w:r w:rsidRPr="002D31A0">
        <w:rPr>
          <w:rFonts w:ascii="Times New Roman" w:hAnsi="Times New Roman" w:cs="Times New Roman"/>
          <w:sz w:val="24"/>
          <w:szCs w:val="24"/>
        </w:rPr>
        <w:t xml:space="preserve">Anti-AGO2-RIP followed by RNA sequencing (AGO2-RIP sequencing) was used to explore the expression of RNAs that bind to AGO2. Liver tissues from the TAA group were utilized for AGO2-RIP sequencing. AGO2-RIP sequencing was </w:t>
      </w:r>
      <w:r w:rsidR="006118D3" w:rsidRPr="006118D3">
        <w:rPr>
          <w:rFonts w:ascii="Times New Roman" w:hAnsi="Times New Roman" w:cs="Times New Roman"/>
          <w:sz w:val="24"/>
          <w:szCs w:val="24"/>
        </w:rPr>
        <w:t>accomplished</w:t>
      </w:r>
      <w:r w:rsidRPr="002D31A0">
        <w:rPr>
          <w:rFonts w:ascii="Times New Roman" w:hAnsi="Times New Roman" w:cs="Times New Roman"/>
          <w:sz w:val="24"/>
          <w:szCs w:val="24"/>
        </w:rPr>
        <w:t xml:space="preserve"> by Shanghai Cloud-Seq </w:t>
      </w:r>
      <w:r>
        <w:rPr>
          <w:rFonts w:ascii="Times New Roman" w:eastAsia="等线" w:hAnsi="Times New Roman" w:cs="Times New Roman"/>
          <w:sz w:val="24"/>
          <w:szCs w:val="24"/>
        </w:rPr>
        <w:t>Biotech</w:t>
      </w:r>
      <w:r w:rsidRPr="002D31A0">
        <w:rPr>
          <w:rFonts w:ascii="Times New Roman" w:hAnsi="Times New Roman" w:cs="Times New Roman"/>
          <w:sz w:val="24"/>
          <w:szCs w:val="24"/>
        </w:rPr>
        <w:t xml:space="preserve"> (Shanghai, China) according to the RNA immunoprecipitation (RIP) protocol recommended by Millipore</w:t>
      </w:r>
      <w:r w:rsidR="006118D3">
        <w:rPr>
          <w:rFonts w:ascii="Times New Roman" w:hAnsi="Times New Roman" w:cs="Times New Roman"/>
          <w:sz w:val="24"/>
          <w:szCs w:val="24"/>
        </w:rPr>
        <w:t>.</w:t>
      </w:r>
      <w:r w:rsidR="006118D3" w:rsidRPr="002D31A0">
        <w:rPr>
          <w:rFonts w:ascii="Times New Roman" w:hAnsi="Times New Roman" w:cs="Times New Roman"/>
          <w:sz w:val="24"/>
          <w:szCs w:val="24"/>
        </w:rPr>
        <w:t xml:space="preserve"> </w:t>
      </w:r>
      <w:r w:rsidR="00186426">
        <w:rPr>
          <w:rFonts w:ascii="Times New Roman" w:hAnsi="Times New Roman" w:cs="Times New Roman"/>
          <w:sz w:val="24"/>
          <w:szCs w:val="24"/>
        </w:rPr>
        <w:t xml:space="preserve">In brief, the </w:t>
      </w:r>
      <w:r w:rsidR="00186426" w:rsidRPr="002D31A0">
        <w:rPr>
          <w:rFonts w:ascii="Times New Roman" w:hAnsi="Times New Roman" w:cs="Times New Roman"/>
          <w:sz w:val="24"/>
          <w:szCs w:val="24"/>
        </w:rPr>
        <w:t xml:space="preserve">lysed </w:t>
      </w:r>
      <w:r w:rsidRPr="002D31A0">
        <w:rPr>
          <w:rFonts w:ascii="Times New Roman" w:hAnsi="Times New Roman" w:cs="Times New Roman"/>
          <w:sz w:val="24"/>
          <w:szCs w:val="24"/>
        </w:rPr>
        <w:t>liver tissues were incubated</w:t>
      </w:r>
      <w:r w:rsidR="00186426" w:rsidRPr="00186426">
        <w:rPr>
          <w:rFonts w:ascii="Times New Roman" w:hAnsi="Times New Roman" w:cs="Times New Roman"/>
          <w:sz w:val="24"/>
          <w:szCs w:val="24"/>
        </w:rPr>
        <w:t xml:space="preserve"> </w:t>
      </w:r>
      <w:r w:rsidRPr="002D31A0">
        <w:rPr>
          <w:rFonts w:ascii="Times New Roman" w:hAnsi="Times New Roman" w:cs="Times New Roman"/>
          <w:sz w:val="24"/>
          <w:szCs w:val="24"/>
        </w:rPr>
        <w:t xml:space="preserve">with magnetic beads </w:t>
      </w:r>
      <w:r w:rsidR="00186426" w:rsidRPr="00186426">
        <w:rPr>
          <w:rFonts w:ascii="Times New Roman" w:hAnsi="Times New Roman" w:cs="Times New Roman"/>
          <w:sz w:val="24"/>
          <w:szCs w:val="24"/>
        </w:rPr>
        <w:t>coupled</w:t>
      </w:r>
      <w:r w:rsidRPr="002D31A0">
        <w:rPr>
          <w:rFonts w:ascii="Times New Roman" w:hAnsi="Times New Roman" w:cs="Times New Roman"/>
          <w:sz w:val="24"/>
          <w:szCs w:val="24"/>
        </w:rPr>
        <w:t xml:space="preserve"> with </w:t>
      </w:r>
      <w:r w:rsidR="00871238" w:rsidRPr="002D31A0">
        <w:rPr>
          <w:rFonts w:ascii="Times New Roman" w:hAnsi="Times New Roman" w:cs="Times New Roman"/>
          <w:sz w:val="24"/>
          <w:szCs w:val="24"/>
        </w:rPr>
        <w:t>anti-immunoglobulin G (IgG) antibodies</w:t>
      </w:r>
      <w:r w:rsidR="00871238">
        <w:rPr>
          <w:rFonts w:ascii="Times New Roman" w:hAnsi="Times New Roman" w:cs="Times New Roman"/>
          <w:sz w:val="24"/>
          <w:szCs w:val="24"/>
        </w:rPr>
        <w:t xml:space="preserve"> and </w:t>
      </w:r>
      <w:r w:rsidRPr="002D31A0">
        <w:rPr>
          <w:rFonts w:ascii="Times New Roman" w:hAnsi="Times New Roman" w:cs="Times New Roman"/>
          <w:sz w:val="24"/>
          <w:szCs w:val="24"/>
        </w:rPr>
        <w:t xml:space="preserve">anti-AGO2 antibodies (Abcam #Ab156870) </w:t>
      </w:r>
      <w:r w:rsidR="00871238" w:rsidRPr="002D31A0">
        <w:rPr>
          <w:rFonts w:ascii="Times New Roman" w:hAnsi="Times New Roman" w:cs="Times New Roman"/>
          <w:sz w:val="24"/>
          <w:szCs w:val="24"/>
        </w:rPr>
        <w:t>overnight at 4°C</w:t>
      </w:r>
      <w:r w:rsidRPr="002D31A0">
        <w:rPr>
          <w:rFonts w:ascii="Times New Roman" w:hAnsi="Times New Roman" w:cs="Times New Roman"/>
          <w:sz w:val="24"/>
          <w:szCs w:val="24"/>
        </w:rPr>
        <w:t>.</w:t>
      </w:r>
    </w:p>
    <w:p w14:paraId="548D8505" w14:textId="16808F39" w:rsidR="000C43BD" w:rsidRPr="004820AC" w:rsidRDefault="004820AC" w:rsidP="004820AC">
      <w:pPr>
        <w:widowControl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639B5">
        <w:rPr>
          <w:rFonts w:ascii="Times New Roman" w:hAnsi="Times New Roman" w:cs="Times New Roman"/>
          <w:sz w:val="24"/>
          <w:szCs w:val="24"/>
        </w:rPr>
        <w:t>TRIzol reagent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252879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utiliz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ed to </w:t>
      </w:r>
      <w:r w:rsidRPr="0052601D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extract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RNA</w:t>
      </w:r>
      <w:r w:rsidRPr="004820A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from the </w:t>
      </w:r>
      <w:r>
        <w:rPr>
          <w:rFonts w:ascii="Times New Roman" w:hAnsi="Times New Roman" w:cs="Times New Roman"/>
          <w:sz w:val="24"/>
          <w:szCs w:val="24"/>
        </w:rPr>
        <w:t xml:space="preserve">AGO2-RNA complex. </w:t>
      </w:r>
      <w:r w:rsidRPr="009639B5">
        <w:rPr>
          <w:rFonts w:ascii="Times New Roman" w:hAnsi="Times New Roman" w:cs="Times New Roman"/>
          <w:sz w:val="24"/>
          <w:szCs w:val="24"/>
        </w:rPr>
        <w:t xml:space="preserve">The RNA libraries were </w:t>
      </w:r>
      <w:r w:rsidR="007B0B05">
        <w:rPr>
          <w:rFonts w:ascii="Times New Roman" w:hAnsi="Times New Roman" w:cs="Times New Roman"/>
          <w:sz w:val="24"/>
          <w:szCs w:val="24"/>
        </w:rPr>
        <w:t>e</w:t>
      </w:r>
      <w:r w:rsidR="007B0B05" w:rsidRPr="007B0B05">
        <w:rPr>
          <w:rFonts w:ascii="Times New Roman" w:hAnsi="Times New Roman" w:cs="Times New Roman"/>
          <w:sz w:val="24"/>
          <w:szCs w:val="24"/>
        </w:rPr>
        <w:t>stablish</w:t>
      </w:r>
      <w:r w:rsidR="007B0B05">
        <w:rPr>
          <w:rFonts w:ascii="Times New Roman" w:hAnsi="Times New Roman" w:cs="Times New Roman"/>
          <w:sz w:val="24"/>
          <w:szCs w:val="24"/>
        </w:rPr>
        <w:t xml:space="preserve">ed, </w:t>
      </w:r>
      <w:r w:rsidR="0022411B">
        <w:rPr>
          <w:rFonts w:ascii="Times New Roman" w:hAnsi="Times New Roman" w:cs="Times New Roman"/>
          <w:sz w:val="24"/>
          <w:szCs w:val="24"/>
        </w:rPr>
        <w:t xml:space="preserve">and </w:t>
      </w:r>
      <w:r w:rsidRPr="00056F7C">
        <w:rPr>
          <w:rFonts w:ascii="Times New Roman" w:hAnsi="Times New Roman" w:cs="Times New Roman"/>
          <w:sz w:val="24"/>
          <w:szCs w:val="24"/>
        </w:rPr>
        <w:t xml:space="preserve">RNA sequencing was </w:t>
      </w:r>
      <w:r w:rsidR="007B0B05">
        <w:rPr>
          <w:rFonts w:ascii="Times New Roman" w:hAnsi="Times New Roman" w:cs="Times New Roman"/>
          <w:sz w:val="24"/>
          <w:szCs w:val="24"/>
        </w:rPr>
        <w:t xml:space="preserve">then </w:t>
      </w:r>
      <w:r w:rsidR="007B0B05" w:rsidRPr="007B0B05">
        <w:rPr>
          <w:rFonts w:ascii="Times New Roman" w:hAnsi="Times New Roman" w:cs="Times New Roman"/>
          <w:sz w:val="24"/>
          <w:szCs w:val="24"/>
        </w:rPr>
        <w:t>implemented</w:t>
      </w:r>
      <w:r w:rsidRPr="00056F7C">
        <w:rPr>
          <w:rFonts w:ascii="Times New Roman" w:hAnsi="Times New Roman" w:cs="Times New Roman"/>
          <w:sz w:val="24"/>
          <w:szCs w:val="24"/>
        </w:rPr>
        <w:t xml:space="preserve"> </w:t>
      </w:r>
      <w:r w:rsidR="007B0B05">
        <w:rPr>
          <w:rFonts w:ascii="Times New Roman" w:hAnsi="Times New Roman" w:cs="Times New Roman"/>
          <w:sz w:val="24"/>
          <w:szCs w:val="24"/>
        </w:rPr>
        <w:t>with</w:t>
      </w:r>
      <w:r w:rsidRPr="00056F7C">
        <w:rPr>
          <w:rFonts w:ascii="Times New Roman" w:hAnsi="Times New Roman" w:cs="Times New Roman"/>
          <w:sz w:val="24"/>
          <w:szCs w:val="24"/>
        </w:rPr>
        <w:t xml:space="preserve"> HiSeq 4000 Sequencer (Illumina). </w:t>
      </w:r>
      <w:r w:rsidRPr="007A4859">
        <w:rPr>
          <w:rFonts w:ascii="Times New Roman" w:hAnsi="Times New Roman" w:cs="Times New Roman"/>
          <w:sz w:val="24"/>
          <w:szCs w:val="24"/>
        </w:rPr>
        <w:t>STAR software (v2.5.1b)</w:t>
      </w:r>
      <w:r>
        <w:rPr>
          <w:rFonts w:ascii="Times New Roman" w:hAnsi="Times New Roman" w:cs="Times New Roman"/>
          <w:sz w:val="24"/>
          <w:szCs w:val="24"/>
        </w:rPr>
        <w:t xml:space="preserve"> was used to map q</w:t>
      </w:r>
      <w:r w:rsidRPr="007A4859">
        <w:rPr>
          <w:rFonts w:ascii="Times New Roman" w:hAnsi="Times New Roman" w:cs="Times New Roman"/>
          <w:sz w:val="24"/>
          <w:szCs w:val="24"/>
        </w:rPr>
        <w:t>uality-filtered reads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22411B">
        <w:rPr>
          <w:rFonts w:ascii="Times New Roman" w:hAnsi="Times New Roman" w:cs="Times New Roman"/>
          <w:sz w:val="24"/>
          <w:szCs w:val="24"/>
        </w:rPr>
        <w:t xml:space="preserve">the </w:t>
      </w:r>
      <w:r w:rsidRPr="007A4859">
        <w:rPr>
          <w:rFonts w:ascii="Times New Roman" w:hAnsi="Times New Roman" w:cs="Times New Roman"/>
          <w:sz w:val="24"/>
          <w:szCs w:val="24"/>
        </w:rPr>
        <w:t>genome/transcriptome</w:t>
      </w:r>
      <w:r w:rsidR="007E796D" w:rsidRPr="007E796D">
        <w:rPr>
          <w:rFonts w:ascii="Times New Roman" w:hAnsi="Times New Roman" w:cs="Times New Roman"/>
          <w:sz w:val="24"/>
          <w:szCs w:val="24"/>
        </w:rPr>
        <w:t xml:space="preserve"> </w:t>
      </w:r>
      <w:r w:rsidR="007E796D">
        <w:rPr>
          <w:rFonts w:ascii="Times New Roman" w:hAnsi="Times New Roman" w:cs="Times New Roman"/>
          <w:sz w:val="24"/>
          <w:szCs w:val="24"/>
        </w:rPr>
        <w:t xml:space="preserve">after </w:t>
      </w:r>
      <w:r w:rsidR="007E796D" w:rsidRPr="007B0B05">
        <w:rPr>
          <w:rFonts w:ascii="Times New Roman" w:hAnsi="Times New Roman" w:cs="Times New Roman"/>
          <w:sz w:val="24"/>
          <w:szCs w:val="24"/>
        </w:rPr>
        <w:t>remov</w:t>
      </w:r>
      <w:r w:rsidR="007E796D">
        <w:rPr>
          <w:rFonts w:ascii="Times New Roman" w:hAnsi="Times New Roman" w:cs="Times New Roman"/>
          <w:sz w:val="24"/>
          <w:szCs w:val="24"/>
        </w:rPr>
        <w:t xml:space="preserve">ing </w:t>
      </w:r>
      <w:r w:rsidR="007E796D" w:rsidRPr="00056F7C">
        <w:rPr>
          <w:rFonts w:ascii="Times New Roman" w:hAnsi="Times New Roman" w:cs="Times New Roman"/>
          <w:sz w:val="24"/>
          <w:szCs w:val="24"/>
        </w:rPr>
        <w:t>low-quality read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7A4859">
        <w:rPr>
          <w:rFonts w:ascii="Times New Roman" w:hAnsi="Times New Roman" w:cs="Times New Roman"/>
          <w:sz w:val="24"/>
          <w:szCs w:val="24"/>
        </w:rPr>
        <w:t xml:space="preserve"> detec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A4859">
        <w:rPr>
          <w:rFonts w:ascii="Times New Roman" w:hAnsi="Times New Roman" w:cs="Times New Roman"/>
          <w:sz w:val="24"/>
          <w:szCs w:val="24"/>
        </w:rPr>
        <w:t xml:space="preserve"> and identif</w:t>
      </w:r>
      <w:r w:rsidR="0022411B">
        <w:rPr>
          <w:rFonts w:ascii="Times New Roman" w:hAnsi="Times New Roman" w:cs="Times New Roman"/>
          <w:sz w:val="24"/>
          <w:szCs w:val="24"/>
        </w:rPr>
        <w:t>y</w:t>
      </w:r>
      <w:r w:rsidRPr="007A4859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g</w:t>
      </w:r>
      <w:r w:rsidRPr="007A4859">
        <w:rPr>
          <w:rFonts w:ascii="Times New Roman" w:hAnsi="Times New Roman" w:cs="Times New Roman"/>
          <w:sz w:val="24"/>
          <w:szCs w:val="24"/>
        </w:rPr>
        <w:t xml:space="preserve"> circRNAs with DCC software (v0.4.4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2411B">
        <w:rPr>
          <w:rFonts w:ascii="Times New Roman" w:hAnsi="Times New Roman" w:cs="Times New Roman"/>
          <w:sz w:val="24"/>
          <w:szCs w:val="24"/>
        </w:rPr>
        <w:t>the</w:t>
      </w:r>
      <w:r w:rsidRPr="007A4859">
        <w:rPr>
          <w:rFonts w:ascii="Times New Roman" w:hAnsi="Times New Roman" w:cs="Times New Roman"/>
          <w:sz w:val="24"/>
          <w:szCs w:val="24"/>
        </w:rPr>
        <w:t xml:space="preserve"> </w:t>
      </w:r>
      <w:r w:rsidRPr="004820AC">
        <w:rPr>
          <w:rFonts w:ascii="Times New Roman" w:hAnsi="Times New Roman" w:cs="Times New Roman"/>
          <w:sz w:val="24"/>
          <w:szCs w:val="24"/>
        </w:rPr>
        <w:t xml:space="preserve">R package was </w:t>
      </w:r>
      <w:r w:rsidR="007E796D">
        <w:rPr>
          <w:rFonts w:ascii="Times New Roman" w:hAnsi="Times New Roman" w:cs="Times New Roman"/>
          <w:sz w:val="24"/>
          <w:szCs w:val="24"/>
        </w:rPr>
        <w:t>utilized</w:t>
      </w:r>
      <w:r w:rsidRPr="004820AC">
        <w:rPr>
          <w:rFonts w:ascii="Times New Roman" w:hAnsi="Times New Roman" w:cs="Times New Roman"/>
          <w:sz w:val="24"/>
          <w:szCs w:val="24"/>
        </w:rPr>
        <w:t xml:space="preserve"> to analyze the results</w:t>
      </w:r>
      <w:r w:rsidRPr="007A4859">
        <w:rPr>
          <w:rFonts w:ascii="Times New Roman" w:hAnsi="Times New Roman" w:cs="Times New Roman"/>
          <w:sz w:val="24"/>
          <w:szCs w:val="24"/>
        </w:rPr>
        <w:t xml:space="preserve">. </w:t>
      </w:r>
      <w:r w:rsidR="008374EB">
        <w:rPr>
          <w:rFonts w:ascii="Times New Roman" w:hAnsi="Times New Roman" w:cs="Times New Roman"/>
          <w:sz w:val="24"/>
          <w:szCs w:val="24"/>
        </w:rPr>
        <w:t>DE</w:t>
      </w:r>
      <w:r w:rsidRPr="007A4859">
        <w:rPr>
          <w:rFonts w:ascii="Times New Roman" w:hAnsi="Times New Roman" w:cs="Times New Roman"/>
          <w:sz w:val="24"/>
          <w:szCs w:val="24"/>
        </w:rPr>
        <w:t xml:space="preserve">circRNAs were identified </w:t>
      </w:r>
      <w:r w:rsidR="007E796D">
        <w:rPr>
          <w:rFonts w:ascii="Times New Roman" w:hAnsi="Times New Roman" w:cs="Times New Roman"/>
          <w:sz w:val="24"/>
          <w:szCs w:val="24"/>
        </w:rPr>
        <w:t>by</w:t>
      </w:r>
      <w:r w:rsidR="007E796D" w:rsidRPr="007A4859">
        <w:rPr>
          <w:rFonts w:ascii="Times New Roman" w:hAnsi="Times New Roman" w:cs="Times New Roman"/>
          <w:sz w:val="24"/>
          <w:szCs w:val="24"/>
        </w:rPr>
        <w:t xml:space="preserve"> </w:t>
      </w:r>
      <w:r w:rsidR="00711158" w:rsidRPr="004D3D62">
        <w:rPr>
          <w:rFonts w:ascii="Times New Roman" w:hAnsi="Times New Roman" w:cs="Times New Roman"/>
          <w:bCs/>
          <w:i/>
          <w:iCs/>
          <w:snapToGrid w:val="0"/>
          <w:sz w:val="24"/>
          <w:szCs w:val="24"/>
        </w:rPr>
        <w:t>p</w:t>
      </w:r>
      <w:r w:rsidR="00F06B3C"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-</w:t>
      </w:r>
      <w:r w:rsidR="00711158">
        <w:rPr>
          <w:rFonts w:ascii="Times New Roman" w:hAnsi="Times New Roman" w:cs="Times New Roman"/>
          <w:bCs/>
          <w:snapToGrid w:val="0"/>
          <w:sz w:val="24"/>
          <w:szCs w:val="24"/>
        </w:rPr>
        <w:t>value</w:t>
      </w:r>
      <w:r w:rsidR="008A1DF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711158">
        <w:rPr>
          <w:rFonts w:ascii="Times New Roman" w:hAnsi="Times New Roman" w:cs="Times New Roman"/>
          <w:bCs/>
          <w:snapToGrid w:val="0"/>
          <w:sz w:val="24"/>
          <w:szCs w:val="24"/>
        </w:rPr>
        <w:t>&lt;0.05</w:t>
      </w:r>
      <w:r w:rsidRPr="007A4859">
        <w:rPr>
          <w:rFonts w:ascii="Times New Roman" w:hAnsi="Times New Roman" w:cs="Times New Roman"/>
          <w:sz w:val="24"/>
          <w:szCs w:val="24"/>
        </w:rPr>
        <w:t xml:space="preserve">. The raw data of AGO2-RIP sequencing </w:t>
      </w:r>
      <w:r w:rsidR="00711158"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could be found</w:t>
      </w:r>
      <w:r w:rsidR="00711158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i</w:t>
      </w:r>
      <w:r w:rsidRPr="007A4859">
        <w:rPr>
          <w:rFonts w:ascii="Times New Roman" w:hAnsi="Times New Roman" w:cs="Times New Roman"/>
          <w:sz w:val="24"/>
          <w:szCs w:val="24"/>
        </w:rPr>
        <w:t xml:space="preserve">n the NCBI </w:t>
      </w:r>
      <w:r w:rsidR="005223F1">
        <w:rPr>
          <w:rFonts w:ascii="Times New Roman" w:hAnsi="Times New Roman" w:cs="Times New Roman"/>
          <w:sz w:val="24"/>
          <w:szCs w:val="24"/>
        </w:rPr>
        <w:t>GEO</w:t>
      </w:r>
      <w:r w:rsidRPr="007A4859">
        <w:rPr>
          <w:rFonts w:ascii="Times New Roman" w:hAnsi="Times New Roman" w:cs="Times New Roman"/>
          <w:sz w:val="24"/>
          <w:szCs w:val="24"/>
        </w:rPr>
        <w:t xml:space="preserve"> (</w:t>
      </w:r>
      <w:r w:rsidR="00FD572C" w:rsidRPr="00FD572C">
        <w:rPr>
          <w:rFonts w:ascii="Times New Roman" w:hAnsi="Times New Roman" w:cs="Times New Roman"/>
          <w:bCs/>
          <w:snapToGrid w:val="0"/>
          <w:sz w:val="24"/>
          <w:szCs w:val="24"/>
        </w:rPr>
        <w:t>GSE218577</w:t>
      </w:r>
      <w:r w:rsidRPr="007A4859">
        <w:rPr>
          <w:rFonts w:ascii="Times New Roman" w:hAnsi="Times New Roman" w:cs="Times New Roman"/>
          <w:sz w:val="24"/>
          <w:szCs w:val="24"/>
        </w:rPr>
        <w:t>).</w:t>
      </w:r>
    </w:p>
    <w:p w14:paraId="5434E542" w14:textId="768020A8" w:rsidR="000C43BD" w:rsidRDefault="00000000" w:rsidP="000C43BD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5EFD">
        <w:rPr>
          <w:rFonts w:ascii="Times New Roman" w:hAnsi="Times New Roman" w:cs="Times New Roman"/>
          <w:b/>
          <w:bCs/>
          <w:sz w:val="24"/>
          <w:szCs w:val="24"/>
        </w:rPr>
        <w:lastRenderedPageBreak/>
        <w:t>mRNA sequencing and data analysis</w:t>
      </w:r>
    </w:p>
    <w:p w14:paraId="0C4C0A05" w14:textId="6CA1ABF3" w:rsidR="000C43BD" w:rsidRPr="000A74A1" w:rsidRDefault="00000000" w:rsidP="000C43BD">
      <w:pPr>
        <w:widowControl/>
        <w:adjustRightInd w:val="0"/>
        <w:spacing w:beforeLines="50" w:before="156" w:afterLines="50" w:after="156" w:line="480" w:lineRule="auto"/>
        <w:rPr>
          <w:rFonts w:asciiTheme="majorBidi" w:hAnsiTheme="majorBidi" w:cstheme="majorBidi"/>
          <w:sz w:val="24"/>
          <w:szCs w:val="24"/>
        </w:rPr>
      </w:pPr>
      <w:r w:rsidRPr="00B40371">
        <w:rPr>
          <w:rFonts w:ascii="Times New Roman" w:hAnsi="Times New Roman" w:cs="Times New Roman"/>
          <w:sz w:val="24"/>
          <w:szCs w:val="24"/>
        </w:rPr>
        <w:t>The control and circRNA-007371</w:t>
      </w:r>
      <w:r w:rsidR="00B31A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overexpressing</w:t>
      </w:r>
      <w:r w:rsidRPr="00B40371">
        <w:rPr>
          <w:rFonts w:ascii="Times New Roman" w:hAnsi="Times New Roman" w:cs="Times New Roman"/>
          <w:sz w:val="24"/>
          <w:szCs w:val="24"/>
        </w:rPr>
        <w:t xml:space="preserve"> </w:t>
      </w:r>
      <w:r w:rsidR="00D15232" w:rsidRPr="00B40371">
        <w:rPr>
          <w:rFonts w:ascii="Times New Roman" w:hAnsi="Times New Roman" w:cs="Times New Roman"/>
          <w:sz w:val="24"/>
          <w:szCs w:val="24"/>
        </w:rPr>
        <w:t>E</w:t>
      </w:r>
      <w:r w:rsidR="00D15232">
        <w:rPr>
          <w:rFonts w:ascii="Times New Roman" w:hAnsi="Times New Roman" w:cs="Times New Roman"/>
          <w:sz w:val="24"/>
          <w:szCs w:val="24"/>
        </w:rPr>
        <w:t>OM</w:t>
      </w:r>
      <w:r w:rsidR="00D15232" w:rsidRPr="00B40371">
        <w:rPr>
          <w:rFonts w:ascii="Times New Roman" w:hAnsi="Times New Roman" w:cs="Times New Roman"/>
          <w:sz w:val="24"/>
          <w:szCs w:val="24"/>
        </w:rPr>
        <w:t xml:space="preserve">A </w:t>
      </w:r>
      <w:r w:rsidRPr="00B40371">
        <w:rPr>
          <w:rFonts w:ascii="Times New Roman" w:hAnsi="Times New Roman" w:cs="Times New Roman" w:hint="eastAsia"/>
          <w:sz w:val="24"/>
          <w:szCs w:val="24"/>
        </w:rPr>
        <w:t>cell</w:t>
      </w:r>
      <w:r w:rsidRPr="00B40371">
        <w:rPr>
          <w:rFonts w:ascii="Times New Roman" w:hAnsi="Times New Roman" w:cs="Times New Roman"/>
          <w:sz w:val="24"/>
          <w:szCs w:val="24"/>
        </w:rPr>
        <w:t xml:space="preserve">s were </w:t>
      </w:r>
      <w:r>
        <w:rPr>
          <w:rFonts w:ascii="Times New Roman" w:eastAsia="等线" w:hAnsi="Times New Roman" w:cs="Times New Roman"/>
          <w:sz w:val="24"/>
          <w:szCs w:val="24"/>
        </w:rPr>
        <w:t>subjected</w:t>
      </w:r>
      <w:r w:rsidRPr="00B40371">
        <w:rPr>
          <w:rFonts w:ascii="Times New Roman" w:hAnsi="Times New Roman" w:cs="Times New Roman"/>
          <w:sz w:val="24"/>
          <w:szCs w:val="24"/>
        </w:rPr>
        <w:t xml:space="preserve"> to RNA sequencing</w:t>
      </w:r>
      <w:r w:rsidR="00275821">
        <w:rPr>
          <w:rFonts w:ascii="Times New Roman" w:hAnsi="Times New Roman" w:cs="Times New Roman"/>
          <w:sz w:val="24"/>
          <w:szCs w:val="24"/>
        </w:rPr>
        <w:t xml:space="preserve"> </w:t>
      </w:r>
      <w:r w:rsidR="00275821" w:rsidRPr="00B40371">
        <w:rPr>
          <w:rFonts w:ascii="Times New Roman" w:hAnsi="Times New Roman" w:cs="Times New Roman"/>
          <w:sz w:val="24"/>
          <w:szCs w:val="24"/>
        </w:rPr>
        <w:t>performed by Novogene (Beijing, China).</w:t>
      </w:r>
      <w:r w:rsidR="001F0A19">
        <w:rPr>
          <w:rFonts w:ascii="Times New Roman" w:hAnsi="Times New Roman" w:cs="Times New Roman"/>
          <w:sz w:val="24"/>
          <w:szCs w:val="24"/>
        </w:rPr>
        <w:t xml:space="preserve"> </w:t>
      </w:r>
      <w:r w:rsidRPr="00B40371">
        <w:rPr>
          <w:rFonts w:ascii="Times New Roman" w:hAnsi="Times New Roman" w:cs="Times New Roman"/>
          <w:sz w:val="24"/>
          <w:szCs w:val="24"/>
        </w:rPr>
        <w:t>Briefly,</w:t>
      </w:r>
      <w:r w:rsidR="00EC190D" w:rsidRPr="00EC190D">
        <w:rPr>
          <w:rFonts w:ascii="Times New Roman" w:hAnsi="Times New Roman" w:cs="Times New Roman"/>
          <w:sz w:val="24"/>
          <w:szCs w:val="24"/>
        </w:rPr>
        <w:t xml:space="preserve"> </w:t>
      </w:r>
      <w:r w:rsidR="00EC190D">
        <w:rPr>
          <w:rFonts w:ascii="Times New Roman" w:hAnsi="Times New Roman" w:cs="Times New Roman"/>
          <w:sz w:val="24"/>
          <w:szCs w:val="24"/>
        </w:rPr>
        <w:t>EOMA</w:t>
      </w:r>
      <w:r w:rsidR="00EC190D" w:rsidRPr="00B40371">
        <w:rPr>
          <w:rFonts w:ascii="Times New Roman" w:hAnsi="Times New Roman" w:cs="Times New Roman"/>
          <w:sz w:val="24"/>
          <w:szCs w:val="24"/>
        </w:rPr>
        <w:t xml:space="preserve"> </w:t>
      </w:r>
      <w:r w:rsidR="00EC190D" w:rsidRPr="00B40371">
        <w:rPr>
          <w:rFonts w:ascii="Times New Roman" w:hAnsi="Times New Roman" w:cs="Times New Roman" w:hint="eastAsia"/>
          <w:sz w:val="24"/>
          <w:szCs w:val="24"/>
        </w:rPr>
        <w:t>cell</w:t>
      </w:r>
      <w:r w:rsidR="00EC190D">
        <w:rPr>
          <w:rFonts w:ascii="Times New Roman" w:hAnsi="Times New Roman" w:cs="Times New Roman"/>
          <w:sz w:val="24"/>
          <w:szCs w:val="24"/>
        </w:rPr>
        <w:t>s were lysed by TRIzol reagent to obtain R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B37B6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Theme="majorBidi" w:hAnsiTheme="majorBidi" w:cstheme="majorBidi"/>
          <w:sz w:val="24"/>
          <w:szCs w:val="24"/>
        </w:rPr>
        <w:t xml:space="preserve">mRNA libraries were </w:t>
      </w:r>
      <w:r w:rsidR="00334134" w:rsidRPr="00334134">
        <w:rPr>
          <w:rFonts w:asciiTheme="majorBidi" w:hAnsiTheme="majorBidi" w:cstheme="majorBidi"/>
          <w:sz w:val="24"/>
          <w:szCs w:val="24"/>
        </w:rPr>
        <w:t>established</w:t>
      </w:r>
      <w:r w:rsidR="001B37B6">
        <w:rPr>
          <w:rFonts w:asciiTheme="majorBidi" w:hAnsiTheme="majorBidi" w:cstheme="majorBidi"/>
          <w:sz w:val="24"/>
          <w:szCs w:val="24"/>
        </w:rPr>
        <w:t xml:space="preserve">, </w:t>
      </w:r>
      <w:r w:rsidR="007E796D" w:rsidRPr="00F27B31">
        <w:rPr>
          <w:rFonts w:asciiTheme="majorBidi" w:hAnsiTheme="majorBidi" w:cstheme="majorBidi"/>
          <w:sz w:val="24"/>
          <w:szCs w:val="24"/>
        </w:rPr>
        <w:t>NovaSeq 6000 platform (Illumina)</w:t>
      </w:r>
      <w:r w:rsidR="007E796D">
        <w:rPr>
          <w:rFonts w:asciiTheme="majorBidi" w:hAnsiTheme="majorBidi" w:cstheme="majorBidi"/>
          <w:sz w:val="24"/>
          <w:szCs w:val="24"/>
        </w:rPr>
        <w:t xml:space="preserve"> was applied to </w:t>
      </w:r>
      <w:r w:rsidR="007E796D" w:rsidRPr="00F27B31">
        <w:rPr>
          <w:rFonts w:asciiTheme="majorBidi" w:hAnsiTheme="majorBidi" w:cstheme="majorBidi"/>
          <w:sz w:val="24"/>
          <w:szCs w:val="24"/>
        </w:rPr>
        <w:t>perform</w:t>
      </w:r>
      <w:r w:rsidR="007E796D">
        <w:rPr>
          <w:rFonts w:asciiTheme="majorBidi" w:hAnsiTheme="majorBidi" w:cstheme="majorBidi"/>
          <w:sz w:val="24"/>
          <w:szCs w:val="24"/>
        </w:rPr>
        <w:t xml:space="preserve"> </w:t>
      </w:r>
      <w:r w:rsidRPr="00143A7A">
        <w:rPr>
          <w:rFonts w:ascii="Times New Roman" w:hAnsi="Times New Roman" w:cs="Times New Roman"/>
          <w:sz w:val="24"/>
          <w:szCs w:val="24"/>
        </w:rPr>
        <w:t>RNA sequencing</w:t>
      </w:r>
      <w:r w:rsidR="001B37B6">
        <w:rPr>
          <w:rFonts w:asciiTheme="majorBidi" w:hAnsiTheme="majorBidi" w:cstheme="majorBidi"/>
          <w:sz w:val="24"/>
          <w:szCs w:val="24"/>
        </w:rPr>
        <w:t xml:space="preserve">. </w:t>
      </w:r>
      <w:r w:rsidR="00303D39" w:rsidRPr="00F27B31">
        <w:rPr>
          <w:rFonts w:asciiTheme="majorBidi" w:hAnsiTheme="majorBidi" w:cstheme="majorBidi"/>
          <w:sz w:val="24"/>
          <w:szCs w:val="24"/>
        </w:rPr>
        <w:t>HISAT2 (v</w:t>
      </w:r>
      <w:r w:rsidR="00303D39">
        <w:rPr>
          <w:rFonts w:asciiTheme="majorBidi" w:hAnsiTheme="majorBidi" w:cstheme="majorBidi"/>
          <w:sz w:val="24"/>
          <w:szCs w:val="24"/>
        </w:rPr>
        <w:t xml:space="preserve">2.0.4) was </w:t>
      </w:r>
      <w:r w:rsidR="007E796D">
        <w:rPr>
          <w:rFonts w:ascii="Times New Roman" w:hAnsi="Times New Roman" w:cs="Times New Roman"/>
          <w:sz w:val="24"/>
          <w:szCs w:val="24"/>
        </w:rPr>
        <w:t>utilized</w:t>
      </w:r>
      <w:r w:rsidR="00303D39">
        <w:rPr>
          <w:rFonts w:asciiTheme="majorBidi" w:hAnsiTheme="majorBidi" w:cstheme="majorBidi"/>
          <w:sz w:val="24"/>
          <w:szCs w:val="24"/>
        </w:rPr>
        <w:t xml:space="preserve"> to map q</w:t>
      </w:r>
      <w:r w:rsidR="00303D39" w:rsidRPr="00F27B31">
        <w:rPr>
          <w:rFonts w:asciiTheme="majorBidi" w:hAnsiTheme="majorBidi" w:cstheme="majorBidi"/>
          <w:sz w:val="24"/>
          <w:szCs w:val="24"/>
        </w:rPr>
        <w:t>uality-filtered reads</w:t>
      </w:r>
      <w:r w:rsidR="00303D39">
        <w:rPr>
          <w:rFonts w:asciiTheme="majorBidi" w:hAnsiTheme="majorBidi" w:cstheme="majorBidi"/>
          <w:sz w:val="24"/>
          <w:szCs w:val="24"/>
        </w:rPr>
        <w:t xml:space="preserve"> to</w:t>
      </w:r>
      <w:r w:rsidR="00303D39" w:rsidRPr="00303D39">
        <w:rPr>
          <w:rFonts w:asciiTheme="majorBidi" w:hAnsiTheme="majorBidi" w:cstheme="majorBidi"/>
          <w:sz w:val="24"/>
          <w:szCs w:val="24"/>
        </w:rPr>
        <w:t xml:space="preserve"> </w:t>
      </w:r>
      <w:r w:rsidR="00303D39" w:rsidRPr="00F27B31">
        <w:rPr>
          <w:rFonts w:asciiTheme="majorBidi" w:hAnsiTheme="majorBidi" w:cstheme="majorBidi"/>
          <w:sz w:val="24"/>
          <w:szCs w:val="24"/>
        </w:rPr>
        <w:t>the</w:t>
      </w:r>
      <w:r w:rsidR="00303D39">
        <w:rPr>
          <w:rFonts w:asciiTheme="majorBidi" w:hAnsiTheme="majorBidi" w:cstheme="majorBidi"/>
          <w:sz w:val="24"/>
          <w:szCs w:val="24"/>
        </w:rPr>
        <w:t xml:space="preserve"> </w:t>
      </w:r>
      <w:r w:rsidR="00303D39" w:rsidRPr="00F27B31">
        <w:rPr>
          <w:rFonts w:asciiTheme="majorBidi" w:hAnsiTheme="majorBidi" w:cstheme="majorBidi"/>
          <w:sz w:val="24"/>
          <w:szCs w:val="24"/>
        </w:rPr>
        <w:t>reference genome</w:t>
      </w:r>
      <w:r w:rsidR="00303D39">
        <w:rPr>
          <w:rFonts w:asciiTheme="majorBidi" w:hAnsiTheme="majorBidi" w:cstheme="majorBidi"/>
          <w:sz w:val="24"/>
          <w:szCs w:val="24"/>
        </w:rPr>
        <w:t xml:space="preserve">. </w:t>
      </w:r>
      <w:r w:rsidR="00081381">
        <w:rPr>
          <w:rFonts w:asciiTheme="majorBidi" w:hAnsiTheme="majorBidi" w:cstheme="majorBidi"/>
          <w:sz w:val="24"/>
          <w:szCs w:val="24"/>
        </w:rPr>
        <w:t xml:space="preserve">HTSeq (v0.6.1) was </w:t>
      </w:r>
      <w:r w:rsidR="00081381" w:rsidRPr="00081381">
        <w:rPr>
          <w:rFonts w:asciiTheme="majorBidi" w:hAnsiTheme="majorBidi" w:cstheme="majorBidi"/>
          <w:sz w:val="24"/>
          <w:szCs w:val="24"/>
        </w:rPr>
        <w:t>utiliz</w:t>
      </w:r>
      <w:r w:rsidR="00081381">
        <w:rPr>
          <w:rFonts w:asciiTheme="majorBidi" w:hAnsiTheme="majorBidi" w:cstheme="majorBidi"/>
          <w:sz w:val="24"/>
          <w:szCs w:val="24"/>
        </w:rPr>
        <w:t>ed to get read counts for each gene.</w:t>
      </w:r>
      <w:r w:rsidR="00EF17A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ifferentially expressed genes (DEGs) were identified </w:t>
      </w:r>
      <w:r w:rsidR="000B6F96">
        <w:rPr>
          <w:rFonts w:asciiTheme="majorBidi" w:hAnsiTheme="majorBidi" w:cstheme="majorBidi"/>
          <w:sz w:val="24"/>
          <w:szCs w:val="24"/>
        </w:rPr>
        <w:t>b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C35242" w:rsidRPr="004D3D62">
        <w:rPr>
          <w:rFonts w:ascii="Times New Roman" w:hAnsi="Times New Roman" w:cs="Times New Roman"/>
          <w:bCs/>
          <w:i/>
          <w:iCs/>
          <w:snapToGrid w:val="0"/>
          <w:sz w:val="24"/>
          <w:szCs w:val="24"/>
        </w:rPr>
        <w:t>p</w:t>
      </w:r>
      <w:r w:rsidR="00F06B3C"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-</w:t>
      </w:r>
      <w:r w:rsidR="00C35242">
        <w:rPr>
          <w:rFonts w:ascii="Times New Roman" w:hAnsi="Times New Roman" w:cs="Times New Roman"/>
          <w:bCs/>
          <w:snapToGrid w:val="0"/>
          <w:sz w:val="24"/>
          <w:szCs w:val="24"/>
        </w:rPr>
        <w:t>value</w:t>
      </w:r>
      <w:r w:rsidR="00F06B3C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C35242">
        <w:rPr>
          <w:rFonts w:ascii="Times New Roman" w:hAnsi="Times New Roman" w:cs="Times New Roman"/>
          <w:bCs/>
          <w:snapToGrid w:val="0"/>
          <w:sz w:val="24"/>
          <w:szCs w:val="24"/>
        </w:rPr>
        <w:t>&lt;0.05</w:t>
      </w:r>
      <w:r w:rsidRPr="00F27B31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KEGG and GO </w:t>
      </w:r>
      <w:r>
        <w:rPr>
          <w:rFonts w:ascii="Times New Roman" w:eastAsia="等线" w:hAnsi="Times New Roman" w:cs="Times New Roman"/>
          <w:sz w:val="24"/>
          <w:szCs w:val="24"/>
        </w:rPr>
        <w:t>analys</w:t>
      </w:r>
      <w:r w:rsidR="00696F61">
        <w:rPr>
          <w:rFonts w:ascii="Times New Roman" w:eastAsia="等线" w:hAnsi="Times New Roman" w:cs="Times New Roman"/>
          <w:sz w:val="24"/>
          <w:szCs w:val="24"/>
        </w:rPr>
        <w:t>i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DEGs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implemented. The raw </w:t>
      </w:r>
      <w:r w:rsidR="002275E3">
        <w:rPr>
          <w:rFonts w:ascii="Times New Roman" w:eastAsia="等线" w:hAnsi="Times New Roman" w:cs="Times New Roman"/>
          <w:sz w:val="24"/>
          <w:szCs w:val="24"/>
        </w:rPr>
        <w:t>data</w:t>
      </w:r>
      <w:r w:rsidR="002275E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RNA sequencing </w:t>
      </w:r>
      <w:r w:rsidR="0075573D">
        <w:rPr>
          <w:rFonts w:ascii="Times New Roman" w:eastAsia="等线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deposited in the NCBI </w:t>
      </w:r>
      <w:r w:rsidR="00DA00FD">
        <w:rPr>
          <w:rFonts w:ascii="Times New Roman" w:hAnsi="Times New Roman" w:cs="Times New Roman"/>
          <w:sz w:val="24"/>
          <w:szCs w:val="24"/>
        </w:rPr>
        <w:t>GEO</w:t>
      </w:r>
      <w:r>
        <w:rPr>
          <w:rFonts w:ascii="Times New Roman" w:hAnsi="Times New Roman" w:cs="Times New Roman"/>
          <w:sz w:val="24"/>
          <w:szCs w:val="24"/>
        </w:rPr>
        <w:t xml:space="preserve"> (GSE218578).</w:t>
      </w:r>
    </w:p>
    <w:p w14:paraId="5C290AA7" w14:textId="752C3A09" w:rsidR="000C43BD" w:rsidRDefault="00000000" w:rsidP="000C43BD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MicroRNA</w:t>
      </w:r>
      <w:r w:rsidRPr="005E67F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5E67FC">
        <w:rPr>
          <w:rFonts w:ascii="Times New Roman" w:hAnsi="Times New Roman" w:cs="Times New Roman"/>
          <w:b/>
          <w:bCs/>
          <w:sz w:val="24"/>
          <w:szCs w:val="24"/>
        </w:rPr>
        <w:t>sequencing (miRNA sequencing) and data analysis</w:t>
      </w:r>
    </w:p>
    <w:p w14:paraId="2D8A8249" w14:textId="528BAC5C" w:rsidR="000C43BD" w:rsidRPr="000A74A1" w:rsidRDefault="00000000" w:rsidP="000C43BD">
      <w:pPr>
        <w:widowControl/>
        <w:adjustRightInd w:val="0"/>
        <w:spacing w:beforeLines="50" w:before="156" w:afterLines="50" w:after="156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Control</w:t>
      </w:r>
      <w:r w:rsidRPr="00B40371">
        <w:rPr>
          <w:rFonts w:ascii="Times New Roman" w:hAnsi="Times New Roman" w:cs="Times New Roman"/>
          <w:sz w:val="24"/>
          <w:szCs w:val="24"/>
        </w:rPr>
        <w:t xml:space="preserve"> and circRNA-007371</w:t>
      </w:r>
      <w:r w:rsidR="00B31A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overexpressing</w:t>
      </w:r>
      <w:r w:rsidRPr="00B40371">
        <w:rPr>
          <w:rFonts w:ascii="Times New Roman" w:hAnsi="Times New Roman" w:cs="Times New Roman"/>
          <w:sz w:val="24"/>
          <w:szCs w:val="24"/>
        </w:rPr>
        <w:t xml:space="preserve"> </w:t>
      </w:r>
      <w:r w:rsidR="00D15232">
        <w:rPr>
          <w:rFonts w:ascii="Times New Roman" w:hAnsi="Times New Roman" w:cs="Times New Roman"/>
          <w:sz w:val="24"/>
          <w:szCs w:val="24"/>
        </w:rPr>
        <w:t>EOMA</w:t>
      </w:r>
      <w:r w:rsidR="00D15232" w:rsidRPr="00B40371">
        <w:rPr>
          <w:rFonts w:ascii="Times New Roman" w:hAnsi="Times New Roman" w:cs="Times New Roman"/>
          <w:sz w:val="24"/>
          <w:szCs w:val="24"/>
        </w:rPr>
        <w:t xml:space="preserve"> </w:t>
      </w:r>
      <w:r w:rsidRPr="00B40371">
        <w:rPr>
          <w:rFonts w:ascii="Times New Roman" w:hAnsi="Times New Roman" w:cs="Times New Roman" w:hint="eastAsia"/>
          <w:sz w:val="24"/>
          <w:szCs w:val="24"/>
        </w:rPr>
        <w:t>cell</w:t>
      </w:r>
      <w:r w:rsidRPr="00B40371">
        <w:rPr>
          <w:rFonts w:ascii="Times New Roman" w:hAnsi="Times New Roman" w:cs="Times New Roman"/>
          <w:sz w:val="24"/>
          <w:szCs w:val="24"/>
        </w:rPr>
        <w:t xml:space="preserve">s were utilized for miRNA sequencing performed by Novogene (Beijing, China). </w:t>
      </w:r>
      <w:r w:rsidR="00D15232">
        <w:rPr>
          <w:rFonts w:ascii="Times New Roman" w:hAnsi="Times New Roman" w:cs="Times New Roman"/>
          <w:sz w:val="24"/>
          <w:szCs w:val="24"/>
        </w:rPr>
        <w:t>EOMA</w:t>
      </w:r>
      <w:r w:rsidR="00D15232" w:rsidRPr="00B40371">
        <w:rPr>
          <w:rFonts w:ascii="Times New Roman" w:hAnsi="Times New Roman" w:cs="Times New Roman"/>
          <w:sz w:val="24"/>
          <w:szCs w:val="24"/>
        </w:rPr>
        <w:t xml:space="preserve"> </w:t>
      </w:r>
      <w:r w:rsidRPr="00B40371">
        <w:rPr>
          <w:rFonts w:ascii="Times New Roman" w:hAnsi="Times New Roman" w:cs="Times New Roman" w:hint="eastAsia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="00AE209D">
        <w:rPr>
          <w:rFonts w:ascii="Times New Roman" w:hAnsi="Times New Roman" w:cs="Times New Roman"/>
          <w:sz w:val="24"/>
          <w:szCs w:val="24"/>
        </w:rPr>
        <w:t xml:space="preserve"> were ly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209D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TRIzol reagent. </w:t>
      </w:r>
      <w:r w:rsidR="00AC1751">
        <w:rPr>
          <w:rFonts w:ascii="Times New Roman" w:hAnsi="Times New Roman" w:cs="Times New Roman"/>
          <w:sz w:val="24"/>
          <w:szCs w:val="24"/>
        </w:rPr>
        <w:t xml:space="preserve">The </w:t>
      </w:r>
      <w:r w:rsidRPr="00F27B31">
        <w:rPr>
          <w:rFonts w:asciiTheme="majorBidi" w:hAnsiTheme="majorBidi" w:cstheme="majorBidi"/>
          <w:sz w:val="24"/>
          <w:szCs w:val="24"/>
        </w:rPr>
        <w:t>miRNA libraries were prepared</w:t>
      </w:r>
      <w:r w:rsidR="00AC1751">
        <w:rPr>
          <w:rFonts w:asciiTheme="majorBidi" w:hAnsiTheme="majorBidi" w:cstheme="majorBidi"/>
          <w:sz w:val="24"/>
          <w:szCs w:val="24"/>
        </w:rPr>
        <w:t>, and</w:t>
      </w:r>
      <w:r w:rsidRPr="00F27B31">
        <w:rPr>
          <w:rFonts w:asciiTheme="majorBidi" w:hAnsiTheme="majorBidi" w:cstheme="majorBidi"/>
          <w:sz w:val="24"/>
          <w:szCs w:val="24"/>
        </w:rPr>
        <w:t xml:space="preserve"> miRNA sequencing was then performed on </w:t>
      </w:r>
      <w:r>
        <w:rPr>
          <w:rFonts w:ascii="Times New Roman" w:eastAsia="等线" w:hAnsi="Times New Roman" w:cs="Times New Roman"/>
          <w:sz w:val="24"/>
          <w:szCs w:val="24"/>
        </w:rPr>
        <w:t>HiSeq</w:t>
      </w:r>
      <w:r w:rsidRPr="00F27B31">
        <w:rPr>
          <w:rFonts w:asciiTheme="majorBidi" w:hAnsiTheme="majorBidi" w:cstheme="majorBidi"/>
          <w:sz w:val="24"/>
          <w:szCs w:val="24"/>
        </w:rPr>
        <w:t xml:space="preserve"> 2500/2000 platform (Illumina). </w:t>
      </w:r>
      <w:r w:rsidR="004473A5" w:rsidRPr="00F27B31">
        <w:rPr>
          <w:rFonts w:asciiTheme="majorBidi" w:hAnsiTheme="majorBidi" w:cstheme="majorBidi"/>
          <w:sz w:val="24"/>
          <w:szCs w:val="24"/>
        </w:rPr>
        <w:t>HISAT2 (v</w:t>
      </w:r>
      <w:r w:rsidR="004473A5">
        <w:rPr>
          <w:rFonts w:asciiTheme="majorBidi" w:hAnsiTheme="majorBidi" w:cstheme="majorBidi"/>
          <w:sz w:val="24"/>
          <w:szCs w:val="24"/>
        </w:rPr>
        <w:t xml:space="preserve">2.0.4) was </w:t>
      </w:r>
      <w:r w:rsidR="004473A5" w:rsidRPr="00081381">
        <w:rPr>
          <w:rFonts w:asciiTheme="majorBidi" w:hAnsiTheme="majorBidi" w:cstheme="majorBidi"/>
          <w:sz w:val="24"/>
          <w:szCs w:val="24"/>
        </w:rPr>
        <w:t>utiliz</w:t>
      </w:r>
      <w:r w:rsidR="004473A5">
        <w:rPr>
          <w:rFonts w:asciiTheme="majorBidi" w:hAnsiTheme="majorBidi" w:cstheme="majorBidi"/>
          <w:sz w:val="24"/>
          <w:szCs w:val="24"/>
        </w:rPr>
        <w:t>ed to map q</w:t>
      </w:r>
      <w:r w:rsidR="004473A5" w:rsidRPr="00F27B31">
        <w:rPr>
          <w:rFonts w:asciiTheme="majorBidi" w:hAnsiTheme="majorBidi" w:cstheme="majorBidi"/>
          <w:sz w:val="24"/>
          <w:szCs w:val="24"/>
        </w:rPr>
        <w:t>uality-filtered reads</w:t>
      </w:r>
      <w:r w:rsidR="004473A5">
        <w:rPr>
          <w:rFonts w:asciiTheme="majorBidi" w:hAnsiTheme="majorBidi" w:cstheme="majorBidi"/>
          <w:sz w:val="24"/>
          <w:szCs w:val="24"/>
        </w:rPr>
        <w:t xml:space="preserve"> to </w:t>
      </w:r>
      <w:r w:rsidR="004473A5" w:rsidRPr="00F27B31">
        <w:rPr>
          <w:rFonts w:asciiTheme="majorBidi" w:hAnsiTheme="majorBidi" w:cstheme="majorBidi"/>
          <w:sz w:val="24"/>
          <w:szCs w:val="24"/>
        </w:rPr>
        <w:t xml:space="preserve">reference </w:t>
      </w:r>
      <w:r w:rsidR="0022411B">
        <w:rPr>
          <w:rFonts w:asciiTheme="majorBidi" w:hAnsiTheme="majorBidi" w:cstheme="majorBidi"/>
          <w:sz w:val="24"/>
          <w:szCs w:val="24"/>
        </w:rPr>
        <w:t xml:space="preserve">the </w:t>
      </w:r>
      <w:r w:rsidR="004473A5" w:rsidRPr="00F27B31">
        <w:rPr>
          <w:rFonts w:asciiTheme="majorBidi" w:hAnsiTheme="majorBidi" w:cstheme="majorBidi"/>
          <w:sz w:val="24"/>
          <w:szCs w:val="24"/>
        </w:rPr>
        <w:t>genome</w:t>
      </w:r>
      <w:r w:rsidR="004473A5">
        <w:rPr>
          <w:rFonts w:asciiTheme="majorBidi" w:hAnsiTheme="majorBidi" w:cstheme="majorBidi"/>
          <w:sz w:val="24"/>
          <w:szCs w:val="24"/>
        </w:rPr>
        <w:t xml:space="preserve">. </w:t>
      </w:r>
      <w:r w:rsidR="004473A5" w:rsidRPr="00F27B31">
        <w:rPr>
          <w:rFonts w:asciiTheme="majorBidi" w:hAnsiTheme="majorBidi" w:cstheme="majorBidi"/>
          <w:sz w:val="24"/>
          <w:szCs w:val="24"/>
        </w:rPr>
        <w:t>Bowtie</w:t>
      </w:r>
      <w:r w:rsidR="004473A5">
        <w:rPr>
          <w:rFonts w:asciiTheme="majorBidi" w:hAnsiTheme="majorBidi" w:cstheme="majorBidi"/>
          <w:sz w:val="24"/>
          <w:szCs w:val="24"/>
        </w:rPr>
        <w:t xml:space="preserve"> was used to </w:t>
      </w:r>
      <w:r w:rsidR="004473A5" w:rsidRPr="00F27B31">
        <w:rPr>
          <w:rFonts w:asciiTheme="majorBidi" w:hAnsiTheme="majorBidi" w:cstheme="majorBidi"/>
          <w:sz w:val="24"/>
          <w:szCs w:val="24"/>
        </w:rPr>
        <w:t>obtain</w:t>
      </w:r>
      <w:r w:rsidR="004473A5">
        <w:rPr>
          <w:rFonts w:asciiTheme="majorBidi" w:hAnsiTheme="majorBidi" w:cstheme="majorBidi"/>
          <w:sz w:val="24"/>
          <w:szCs w:val="24"/>
        </w:rPr>
        <w:t xml:space="preserve"> r</w:t>
      </w:r>
      <w:r w:rsidR="004473A5" w:rsidRPr="00F27B31">
        <w:rPr>
          <w:rFonts w:asciiTheme="majorBidi" w:hAnsiTheme="majorBidi" w:cstheme="majorBidi"/>
          <w:sz w:val="24"/>
          <w:szCs w:val="24"/>
        </w:rPr>
        <w:t>ead counts for each gene</w:t>
      </w:r>
      <w:r w:rsidR="004473A5">
        <w:rPr>
          <w:rFonts w:asciiTheme="majorBidi" w:hAnsiTheme="majorBidi" w:cstheme="majorBidi"/>
          <w:sz w:val="24"/>
          <w:szCs w:val="24"/>
        </w:rPr>
        <w:t xml:space="preserve">. </w:t>
      </w:r>
      <w:r w:rsidRPr="00F27B31">
        <w:rPr>
          <w:rFonts w:asciiTheme="majorBidi" w:hAnsiTheme="majorBidi" w:cstheme="majorBidi"/>
          <w:sz w:val="24"/>
          <w:szCs w:val="24"/>
        </w:rPr>
        <w:t>Differentially expressed</w:t>
      </w:r>
      <w:r w:rsidR="00F1561D">
        <w:rPr>
          <w:rFonts w:asciiTheme="majorBidi" w:hAnsiTheme="majorBidi" w:cstheme="majorBidi"/>
          <w:sz w:val="24"/>
          <w:szCs w:val="24"/>
        </w:rPr>
        <w:t xml:space="preserve"> (DE)</w:t>
      </w:r>
      <w:r w:rsidRPr="00F27B3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miRNAs</w:t>
      </w:r>
      <w:r w:rsidRPr="00F27B31">
        <w:rPr>
          <w:rFonts w:asciiTheme="majorBidi" w:hAnsiTheme="majorBidi" w:cstheme="majorBidi"/>
          <w:sz w:val="24"/>
          <w:szCs w:val="24"/>
        </w:rPr>
        <w:t xml:space="preserve"> were identified </w:t>
      </w:r>
      <w:r w:rsidR="00043E81">
        <w:rPr>
          <w:rFonts w:asciiTheme="majorBidi" w:hAnsiTheme="majorBidi" w:cstheme="majorBidi"/>
          <w:sz w:val="24"/>
          <w:szCs w:val="24"/>
        </w:rPr>
        <w:t>by</w:t>
      </w:r>
      <w:r w:rsidRPr="00F27B31">
        <w:rPr>
          <w:rFonts w:asciiTheme="majorBidi" w:hAnsiTheme="majorBidi" w:cstheme="majorBidi"/>
          <w:sz w:val="24"/>
          <w:szCs w:val="24"/>
        </w:rPr>
        <w:t xml:space="preserve"> </w:t>
      </w:r>
      <w:r w:rsidR="00043E81" w:rsidRPr="004D3D62">
        <w:rPr>
          <w:rFonts w:ascii="Times New Roman" w:hAnsi="Times New Roman" w:cs="Times New Roman"/>
          <w:bCs/>
          <w:i/>
          <w:iCs/>
          <w:snapToGrid w:val="0"/>
          <w:sz w:val="24"/>
          <w:szCs w:val="24"/>
        </w:rPr>
        <w:t>p</w:t>
      </w:r>
      <w:r w:rsidR="00F06B3C"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-</w:t>
      </w:r>
      <w:r w:rsidR="00043E81">
        <w:rPr>
          <w:rFonts w:ascii="Times New Roman" w:hAnsi="Times New Roman" w:cs="Times New Roman"/>
          <w:bCs/>
          <w:snapToGrid w:val="0"/>
          <w:sz w:val="24"/>
          <w:szCs w:val="24"/>
        </w:rPr>
        <w:t>value</w:t>
      </w:r>
      <w:r w:rsidR="008A1DF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043E81">
        <w:rPr>
          <w:rFonts w:ascii="Times New Roman" w:hAnsi="Times New Roman" w:cs="Times New Roman"/>
          <w:bCs/>
          <w:snapToGrid w:val="0"/>
          <w:sz w:val="24"/>
          <w:szCs w:val="24"/>
        </w:rPr>
        <w:t>&lt;0.05</w:t>
      </w:r>
      <w:r w:rsidRPr="00F27B31">
        <w:rPr>
          <w:rFonts w:asciiTheme="majorBidi" w:hAnsiTheme="majorBidi" w:cstheme="majorBidi"/>
          <w:sz w:val="24"/>
          <w:szCs w:val="24"/>
        </w:rPr>
        <w:t xml:space="preserve">. </w:t>
      </w:r>
      <w:r w:rsidR="00043E81" w:rsidRPr="00043E81">
        <w:rPr>
          <w:rFonts w:asciiTheme="majorBidi" w:hAnsiTheme="majorBidi" w:cstheme="majorBidi"/>
          <w:sz w:val="24"/>
          <w:szCs w:val="24"/>
        </w:rPr>
        <w:t xml:space="preserve">KEGG and GO analysis of the </w:t>
      </w:r>
      <w:r w:rsidR="00F1561D">
        <w:rPr>
          <w:rFonts w:asciiTheme="majorBidi" w:hAnsiTheme="majorBidi" w:cstheme="majorBidi"/>
          <w:sz w:val="24"/>
          <w:szCs w:val="24"/>
        </w:rPr>
        <w:t>DE</w:t>
      </w:r>
      <w:r w:rsidR="00043E81">
        <w:rPr>
          <w:rFonts w:asciiTheme="majorBidi" w:hAnsiTheme="majorBidi" w:cstheme="majorBidi"/>
          <w:sz w:val="24"/>
          <w:szCs w:val="24"/>
        </w:rPr>
        <w:t>miRNA</w:t>
      </w:r>
      <w:r w:rsidR="00043E81">
        <w:rPr>
          <w:rFonts w:ascii="Times New Roman" w:hAnsi="Times New Roman" w:cs="Times New Roman"/>
          <w:sz w:val="24"/>
          <w:szCs w:val="24"/>
        </w:rPr>
        <w:t xml:space="preserve"> target genes</w:t>
      </w:r>
      <w:r w:rsidR="00043E81" w:rsidRPr="00043E81">
        <w:rPr>
          <w:rFonts w:asciiTheme="majorBidi" w:hAnsiTheme="majorBidi" w:cstheme="majorBidi"/>
          <w:sz w:val="24"/>
          <w:szCs w:val="24"/>
        </w:rPr>
        <w:t xml:space="preserve"> were implemented</w:t>
      </w:r>
      <w:r w:rsidR="00043E81"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043E81" w:rsidRPr="004D3D62">
        <w:rPr>
          <w:rFonts w:ascii="Times New Roman" w:hAnsi="Times New Roman" w:cs="Times New Roman"/>
          <w:bCs/>
          <w:i/>
          <w:iCs/>
          <w:snapToGrid w:val="0"/>
          <w:sz w:val="24"/>
          <w:szCs w:val="24"/>
        </w:rPr>
        <w:t>p</w:t>
      </w:r>
      <w:r w:rsidR="00F06B3C">
        <w:rPr>
          <w:rFonts w:ascii="Times New Roman" w:eastAsia="等线" w:hAnsi="Times New Roman" w:cs="Times New Roman"/>
          <w:bCs/>
          <w:snapToGrid w:val="0"/>
          <w:sz w:val="24"/>
          <w:szCs w:val="24"/>
        </w:rPr>
        <w:t>-</w:t>
      </w:r>
      <w:r w:rsidR="00043E81">
        <w:rPr>
          <w:rFonts w:ascii="Times New Roman" w:hAnsi="Times New Roman" w:cs="Times New Roman"/>
          <w:bCs/>
          <w:snapToGrid w:val="0"/>
          <w:sz w:val="24"/>
          <w:szCs w:val="24"/>
        </w:rPr>
        <w:t>value</w:t>
      </w:r>
      <w:r w:rsidR="008A1DFF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 </w:t>
      </w:r>
      <w:r w:rsidR="00043E81">
        <w:rPr>
          <w:rFonts w:ascii="Times New Roman" w:hAnsi="Times New Roman" w:cs="Times New Roman"/>
          <w:bCs/>
          <w:snapToGrid w:val="0"/>
          <w:sz w:val="24"/>
          <w:szCs w:val="24"/>
        </w:rPr>
        <w:t>&lt;0.05</w:t>
      </w:r>
      <w:r>
        <w:rPr>
          <w:rFonts w:ascii="Times New Roman" w:hAnsi="Times New Roman" w:cs="Times New Roman"/>
          <w:sz w:val="24"/>
          <w:szCs w:val="24"/>
        </w:rPr>
        <w:t xml:space="preserve">. The raw </w:t>
      </w:r>
      <w:r>
        <w:rPr>
          <w:rFonts w:ascii="Times New Roman" w:eastAsia="等线" w:hAnsi="Times New Roman" w:cs="Times New Roman"/>
          <w:sz w:val="24"/>
          <w:szCs w:val="24"/>
        </w:rPr>
        <w:t>data were</w:t>
      </w:r>
      <w:r>
        <w:rPr>
          <w:rFonts w:ascii="Times New Roman" w:hAnsi="Times New Roman" w:cs="Times New Roman"/>
          <w:sz w:val="24"/>
          <w:szCs w:val="24"/>
        </w:rPr>
        <w:t xml:space="preserve"> deposited in the NCBI </w:t>
      </w:r>
      <w:r w:rsidR="0075573D">
        <w:rPr>
          <w:rFonts w:ascii="Times New Roman" w:hAnsi="Times New Roman" w:cs="Times New Roman"/>
          <w:sz w:val="24"/>
          <w:szCs w:val="24"/>
        </w:rPr>
        <w:t>GEO</w:t>
      </w:r>
      <w:r>
        <w:rPr>
          <w:rFonts w:ascii="Times New Roman" w:hAnsi="Times New Roman" w:cs="Times New Roman"/>
          <w:sz w:val="24"/>
          <w:szCs w:val="24"/>
        </w:rPr>
        <w:t xml:space="preserve"> (GSE218579).</w:t>
      </w:r>
    </w:p>
    <w:p w14:paraId="257DB983" w14:textId="53602D0C" w:rsidR="007678F1" w:rsidRDefault="00000000" w:rsidP="000C43BD">
      <w:pPr>
        <w:widowControl/>
        <w:spacing w:line="480" w:lineRule="auto"/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</w:pPr>
      <w:r w:rsidRPr="005C72C9">
        <w:rPr>
          <w:rFonts w:ascii="Times New Roman" w:hAnsi="Times New Roman" w:cs="Times New Roman"/>
          <w:b/>
          <w:iCs/>
          <w:sz w:val="24"/>
          <w:szCs w:val="24"/>
        </w:rPr>
        <w:t xml:space="preserve">Quantitative </w:t>
      </w:r>
      <w:r w:rsidRPr="005C72C9">
        <w:rPr>
          <w:rFonts w:ascii="Times New Roman" w:eastAsia="等线" w:hAnsi="Times New Roman" w:cs="Times New Roman"/>
          <w:b/>
          <w:iCs/>
          <w:sz w:val="24"/>
          <w:szCs w:val="24"/>
        </w:rPr>
        <w:t>RT‒PCR</w:t>
      </w:r>
      <w:r w:rsidRPr="005C72C9">
        <w:rPr>
          <w:rFonts w:ascii="Times New Roman" w:hAnsi="Times New Roman" w:cs="Times New Roman"/>
          <w:b/>
          <w:iCs/>
          <w:sz w:val="24"/>
          <w:szCs w:val="24"/>
        </w:rPr>
        <w:t xml:space="preserve"> (qPCR) and agarose gel electrophoresis</w:t>
      </w:r>
    </w:p>
    <w:p w14:paraId="7819C145" w14:textId="676BCDD0" w:rsidR="000C43BD" w:rsidRDefault="00EC190D" w:rsidP="000C43BD">
      <w:pPr>
        <w:widowControl/>
        <w:spacing w:line="480" w:lineRule="auto"/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Liver tissue or EOMA cells</w:t>
      </w:r>
      <w:r w:rsidRPr="00EC190D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were lysed by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RNA Isolation Kit (</w:t>
      </w:r>
      <w:r>
        <w:rPr>
          <w:rFonts w:ascii="Times New Roman" w:hAnsi="Times New Roman" w:cs="Times New Roman"/>
          <w:sz w:val="24"/>
          <w:szCs w:val="24"/>
        </w:rPr>
        <w:t>Foregene #RE-03014, Chengdu, China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)</w:t>
      </w:r>
      <w:r w:rsidRPr="00EC190D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to</w:t>
      </w:r>
      <w:r w:rsidRPr="00EC190D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get</w:t>
      </w:r>
      <w:r w:rsidRPr="00EC190D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total </w:t>
      </w:r>
      <w:r>
        <w:rPr>
          <w:rFonts w:ascii="Times New Roman" w:eastAsia="黑体" w:hAnsi="Times New Roman" w:cs="Times New Roman"/>
          <w:bCs/>
          <w:color w:val="000000"/>
          <w:kern w:val="0"/>
          <w:sz w:val="24"/>
          <w:szCs w:val="24"/>
          <w:lang w:bidi="ar"/>
        </w:rPr>
        <w:t>RNA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.</w:t>
      </w:r>
      <w:r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After </w:t>
      </w:r>
      <w:r w:rsidR="007E796D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r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everse transcription by a reverse first-strand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lastRenderedPageBreak/>
        <w:t>cDNA synthesis kit (Thermo Scientific #K1622)</w:t>
      </w:r>
      <w:r w:rsidR="008B7495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with </w:t>
      </w:r>
      <w:r w:rsidR="008B7495" w:rsidRPr="008B7495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1 μg</w:t>
      </w:r>
      <w:r w:rsidR="008B7495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RNA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,</w:t>
      </w:r>
      <w:r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Pr="00DE5A46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qPCR was performed using</w:t>
      </w:r>
      <w:r w:rsidRPr="00DE5A46"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Pr="00DE5A46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SYBR Green qPCR Master Mix (Bimake #B21202)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. The expression</w:t>
      </w:r>
      <w:r w:rsidR="00231C82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of</w:t>
      </w:r>
      <w:r w:rsidR="00231C82" w:rsidRPr="00231C82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="00231C82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circRNA or mRNA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was normalized to </w:t>
      </w:r>
      <w:r w:rsidRPr="00CF6709">
        <w:rPr>
          <w:rFonts w:ascii="Times New Roman" w:eastAsia="黑体" w:hAnsi="Times New Roman" w:cs="Times New Roman"/>
          <w:bCs/>
          <w:i/>
          <w:iCs/>
          <w:color w:val="000000" w:themeColor="text1"/>
          <w:kern w:val="0"/>
          <w:sz w:val="24"/>
          <w:szCs w:val="24"/>
          <w:lang w:bidi="ar"/>
        </w:rPr>
        <w:t>β-actin</w:t>
      </w:r>
      <w:r w:rsidRPr="00C87E4A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.</w:t>
      </w:r>
    </w:p>
    <w:p w14:paraId="0F186789" w14:textId="4DE993B4" w:rsidR="000C43BD" w:rsidRDefault="00231C82" w:rsidP="00231C82">
      <w:pPr>
        <w:widowControl/>
        <w:spacing w:line="480" w:lineRule="auto"/>
        <w:ind w:firstLine="420"/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After </w:t>
      </w:r>
      <w:r w:rsidR="0054241B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the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PCR </w:t>
      </w:r>
      <w:r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>p</w:t>
      </w:r>
      <w:r w:rsidRPr="00231C82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rocess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, agarose gel electrophoresis was used to detect the products.</w:t>
      </w:r>
      <w:r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Briefly, PCR products were resolved </w:t>
      </w:r>
      <w:r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>b</w:t>
      </w:r>
      <w:r w:rsidRPr="00EF6765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y an agarose gel (Invitrogen, #75510019) under </w:t>
      </w:r>
      <w:r>
        <w:rPr>
          <w:rFonts w:ascii="Times New Roman" w:eastAsia="黑体" w:hAnsi="Times New Roman" w:cs="Times New Roman"/>
          <w:bCs/>
          <w:color w:val="000000"/>
          <w:kern w:val="0"/>
          <w:sz w:val="24"/>
          <w:szCs w:val="24"/>
          <w:lang w:bidi="ar"/>
        </w:rPr>
        <w:t>100 V</w:t>
      </w:r>
      <w:r w:rsidRPr="00EF6765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, followed by </w:t>
      </w:r>
      <w:r>
        <w:rPr>
          <w:rFonts w:ascii="Times New Roman" w:eastAsia="黑体" w:hAnsi="Times New Roman" w:cs="Times New Roman"/>
          <w:bCs/>
          <w:color w:val="000000"/>
          <w:kern w:val="0"/>
          <w:sz w:val="24"/>
          <w:szCs w:val="24"/>
          <w:lang w:bidi="ar"/>
        </w:rPr>
        <w:t>visualization</w:t>
      </w:r>
      <w:r w:rsidRPr="00EF6765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with the UV mode of Chemiscope 6100. The primer</w:t>
      </w:r>
      <w:r w:rsidR="008A1DFF"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>s</w:t>
      </w:r>
      <w:r w:rsidRPr="00EF6765"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="008A1DFF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are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listed in Supporting Table S1. </w:t>
      </w:r>
    </w:p>
    <w:p w14:paraId="3648A2CD" w14:textId="77777777" w:rsidR="000C43BD" w:rsidRDefault="00000000" w:rsidP="000C43BD">
      <w:pPr>
        <w:widowControl/>
        <w:spacing w:line="480" w:lineRule="auto"/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r w:rsidRPr="005B3B99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>RNase R treatment assay</w:t>
      </w:r>
    </w:p>
    <w:p w14:paraId="1B9A5683" w14:textId="4FDFCA37" w:rsidR="000C43BD" w:rsidRPr="00DF417E" w:rsidRDefault="00000000" w:rsidP="000C43BD">
      <w:pPr>
        <w:widowControl/>
        <w:spacing w:line="480" w:lineRule="auto"/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eastAsia="黑体" w:hAnsi="Times New Roman" w:cs="Times New Roman"/>
          <w:bCs/>
          <w:color w:val="000000"/>
          <w:kern w:val="0"/>
          <w:sz w:val="24"/>
          <w:szCs w:val="24"/>
          <w:lang w:bidi="ar"/>
        </w:rPr>
        <w:t>RNA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from TAA-induced fibrotic liver tissues </w:t>
      </w:r>
      <w:r>
        <w:rPr>
          <w:rFonts w:ascii="Times New Roman" w:eastAsia="黑体" w:hAnsi="Times New Roman" w:cs="Times New Roman"/>
          <w:bCs/>
          <w:color w:val="000000"/>
          <w:kern w:val="0"/>
          <w:sz w:val="24"/>
          <w:szCs w:val="24"/>
          <w:lang w:bidi="ar"/>
        </w:rPr>
        <w:t>was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="00837C14">
        <w:rPr>
          <w:rFonts w:ascii="Times New Roman" w:eastAsia="黑体" w:hAnsi="Times New Roman" w:cs="Times New Roman" w:hint="eastAsia"/>
          <w:bCs/>
          <w:color w:val="000000" w:themeColor="text1"/>
          <w:kern w:val="0"/>
          <w:sz w:val="24"/>
          <w:szCs w:val="24"/>
          <w:lang w:bidi="ar"/>
        </w:rPr>
        <w:t>treated</w:t>
      </w:r>
      <w:r w:rsidR="00837C14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with RNase R </w:t>
      </w:r>
      <w:r w:rsidRPr="002813E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(Abcam #ab286929)</w:t>
      </w:r>
      <w:r w:rsidR="009E5907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or </w:t>
      </w:r>
      <w:r w:rsidR="0054241B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>vehicle</w:t>
      </w:r>
      <w:r w:rsidRPr="002813EF">
        <w:rPr>
          <w:rFonts w:ascii="Times New Roman" w:eastAsia="黑体" w:hAnsi="Times New Roman" w:cs="Times New Roman"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>for 30 minutes</w:t>
      </w:r>
      <w:r>
        <w:rPr>
          <w:rFonts w:ascii="Times New Roman" w:eastAsia="黑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 and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then analyzed by qPCR or agarose gel electrophoresis.</w:t>
      </w:r>
    </w:p>
    <w:p w14:paraId="0AF5905F" w14:textId="77777777" w:rsidR="000C43BD" w:rsidRDefault="00000000" w:rsidP="000C43BD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0305">
        <w:rPr>
          <w:rFonts w:ascii="Times New Roman" w:eastAsia="黑体" w:hAnsi="Times New Roman" w:cs="Times New Roman"/>
          <w:b/>
          <w:kern w:val="0"/>
          <w:sz w:val="24"/>
          <w:szCs w:val="24"/>
          <w:lang w:bidi="ar"/>
        </w:rPr>
        <w:t xml:space="preserve">Cell culture and </w:t>
      </w:r>
      <w:r w:rsidRPr="00F70305">
        <w:rPr>
          <w:rFonts w:ascii="Times New Roman" w:hAnsi="Times New Roman" w:cs="Times New Roman"/>
          <w:b/>
          <w:bCs/>
          <w:sz w:val="24"/>
          <w:szCs w:val="24"/>
        </w:rPr>
        <w:t>circRNA-007371 overexpression</w:t>
      </w:r>
    </w:p>
    <w:p w14:paraId="4B00AE28" w14:textId="79D4B856" w:rsidR="000C43BD" w:rsidRPr="00F25B9E" w:rsidRDefault="00000000" w:rsidP="000A74A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OMA</w:t>
      </w:r>
      <w:r w:rsidR="00EC190D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="00004A5C">
        <w:rPr>
          <w:rFonts w:ascii="Times New Roman" w:hAnsi="Times New Roman" w:cs="Times New Roman"/>
          <w:sz w:val="24"/>
          <w:szCs w:val="24"/>
        </w:rPr>
        <w:t>g</w:t>
      </w:r>
      <w:r w:rsidR="009730CD">
        <w:rPr>
          <w:rFonts w:ascii="Times New Roman" w:hAnsi="Times New Roman" w:cs="Times New Roman"/>
          <w:sz w:val="24"/>
          <w:szCs w:val="24"/>
        </w:rPr>
        <w:t>o</w:t>
      </w:r>
      <w:r w:rsidR="00004A5C">
        <w:rPr>
          <w:rFonts w:ascii="Times New Roman" w:hAnsi="Times New Roman" w:cs="Times New Roman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American Type Culture Collection. EOMA cells were cultured in Dulbecco's modified Eagle's medium (DMEM)</w:t>
      </w:r>
      <w:r w:rsidR="005E4686">
        <w:rPr>
          <w:rFonts w:ascii="Times New Roman" w:hAnsi="Times New Roman" w:cs="Times New Roman"/>
          <w:sz w:val="24"/>
          <w:szCs w:val="24"/>
        </w:rPr>
        <w:t xml:space="preserve"> at </w:t>
      </w:r>
      <w:r w:rsidR="005E4686" w:rsidRPr="005E4686">
        <w:rPr>
          <w:rFonts w:ascii="Times New Roman" w:hAnsi="Times New Roman" w:cs="Times New Roman"/>
          <w:sz w:val="24"/>
          <w:szCs w:val="24"/>
        </w:rPr>
        <w:t>5% CO</w:t>
      </w:r>
      <w:r w:rsidR="005E4686" w:rsidRPr="000A74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E4686" w:rsidRPr="005E4686">
        <w:rPr>
          <w:rFonts w:ascii="Times New Roman" w:hAnsi="Times New Roman" w:cs="Times New Roman"/>
          <w:sz w:val="24"/>
          <w:szCs w:val="24"/>
        </w:rPr>
        <w:t xml:space="preserve"> </w:t>
      </w:r>
      <w:r w:rsidR="005E4686">
        <w:rPr>
          <w:rFonts w:ascii="Times New Roman" w:hAnsi="Times New Roman" w:cs="Times New Roman"/>
          <w:sz w:val="24"/>
          <w:szCs w:val="24"/>
        </w:rPr>
        <w:t>and</w:t>
      </w:r>
      <w:r w:rsidR="005E4686" w:rsidRPr="005E4686">
        <w:rPr>
          <w:rFonts w:ascii="Times New Roman" w:hAnsi="Times New Roman" w:cs="Times New Roman"/>
          <w:sz w:val="24"/>
          <w:szCs w:val="24"/>
        </w:rPr>
        <w:t xml:space="preserve"> 37°C</w:t>
      </w:r>
      <w:r w:rsidR="005E4686">
        <w:rPr>
          <w:rFonts w:ascii="Times New Roman" w:hAnsi="Times New Roman" w:cs="Times New Roman"/>
          <w:sz w:val="24"/>
          <w:szCs w:val="24"/>
        </w:rPr>
        <w:t>.</w:t>
      </w:r>
      <w:r w:rsidR="00B846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463F" w:rsidRPr="00B8463F">
        <w:rPr>
          <w:rFonts w:ascii="Times New Roman" w:hAnsi="Times New Roman" w:cs="Times New Roman"/>
          <w:sz w:val="24"/>
          <w:szCs w:val="24"/>
        </w:rPr>
        <w:t>EOMA cells</w:t>
      </w:r>
      <w:r w:rsidR="00B8463F" w:rsidRPr="00B8463F" w:rsidDel="005E4686">
        <w:rPr>
          <w:rFonts w:ascii="Times New Roman" w:hAnsi="Times New Roman" w:cs="Times New Roman"/>
          <w:sz w:val="24"/>
          <w:szCs w:val="24"/>
        </w:rPr>
        <w:t xml:space="preserve"> </w:t>
      </w:r>
      <w:r w:rsidR="00B8463F">
        <w:rPr>
          <w:rFonts w:ascii="Times New Roman" w:hAnsi="Times New Roman" w:cs="Times New Roman"/>
          <w:sz w:val="24"/>
          <w:szCs w:val="24"/>
        </w:rPr>
        <w:t xml:space="preserve">were transfected with </w:t>
      </w:r>
      <w:r>
        <w:rPr>
          <w:rFonts w:ascii="Times New Roman" w:hAnsi="Times New Roman" w:cs="Times New Roman"/>
          <w:sz w:val="24"/>
          <w:szCs w:val="24"/>
        </w:rPr>
        <w:t xml:space="preserve">circRNA-007371 </w:t>
      </w:r>
      <w:r w:rsidR="00B31AEB">
        <w:rPr>
          <w:rFonts w:ascii="Times New Roman" w:hAnsi="Times New Roman" w:cs="Times New Roman"/>
          <w:sz w:val="24"/>
          <w:szCs w:val="24"/>
        </w:rPr>
        <w:t xml:space="preserve">overexpressing </w:t>
      </w:r>
      <w:r>
        <w:rPr>
          <w:rFonts w:ascii="Times New Roman" w:hAnsi="Times New Roman" w:cs="Times New Roman"/>
          <w:sz w:val="24"/>
          <w:szCs w:val="24"/>
        </w:rPr>
        <w:t xml:space="preserve">plasmid (circRNA-007371-pLC5-ciR, Geneseed Biotech, Guangzhou, China) and its control plasmid (Empty- pLC5-ciR, Geneseed Biotech) </w:t>
      </w:r>
      <w:r w:rsidR="00E95A04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796D">
        <w:rPr>
          <w:rFonts w:ascii="Times New Roman" w:eastAsia="等线" w:hAnsi="Times New Roman" w:cs="Times New Roman"/>
          <w:sz w:val="24"/>
          <w:szCs w:val="24"/>
        </w:rPr>
        <w:t>lipofectamine</w:t>
      </w:r>
      <w:r w:rsidR="007E79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00 (Invitrogen #11668500). Eventually, the cells were </w:t>
      </w:r>
      <w:r w:rsidR="0054241B">
        <w:rPr>
          <w:rFonts w:ascii="Times New Roman" w:hAnsi="Times New Roman" w:cs="Times New Roman"/>
          <w:sz w:val="24"/>
          <w:szCs w:val="24"/>
        </w:rPr>
        <w:t>assigned</w:t>
      </w:r>
      <w:r>
        <w:rPr>
          <w:rFonts w:ascii="Times New Roman" w:hAnsi="Times New Roman" w:cs="Times New Roman"/>
          <w:sz w:val="24"/>
          <w:szCs w:val="24"/>
        </w:rPr>
        <w:t xml:space="preserve"> for the corresponding </w:t>
      </w:r>
      <w:r w:rsidR="00226C53">
        <w:rPr>
          <w:rFonts w:ascii="Times New Roman" w:hAnsi="Times New Roman" w:cs="Times New Roman"/>
          <w:sz w:val="24"/>
          <w:szCs w:val="24"/>
        </w:rPr>
        <w:t>tests</w:t>
      </w:r>
      <w:r>
        <w:rPr>
          <w:rFonts w:ascii="Times New Roman" w:hAnsi="Times New Roman" w:cs="Times New Roman"/>
          <w:sz w:val="24"/>
          <w:szCs w:val="24"/>
        </w:rPr>
        <w:t xml:space="preserve">. The overexpression of circRNA-007371 was confirmed by </w:t>
      </w:r>
      <w:r>
        <w:rPr>
          <w:rFonts w:ascii="Times New Roman" w:eastAsia="等线" w:hAnsi="Times New Roman" w:cs="Times New Roman"/>
          <w:sz w:val="24"/>
          <w:szCs w:val="24"/>
        </w:rPr>
        <w:t>qRT‒PCR</w:t>
      </w:r>
      <w:r>
        <w:rPr>
          <w:rFonts w:ascii="Times New Roman" w:hAnsi="Times New Roman" w:cs="Times New Roman"/>
          <w:sz w:val="24"/>
          <w:szCs w:val="24"/>
        </w:rPr>
        <w:t xml:space="preserve"> and Sanger DNA sequencing.</w:t>
      </w:r>
    </w:p>
    <w:p w14:paraId="74261BA1" w14:textId="77777777" w:rsidR="000C43BD" w:rsidRDefault="00000000" w:rsidP="000C43BD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0305">
        <w:rPr>
          <w:rFonts w:ascii="Times New Roman" w:hAnsi="Times New Roman" w:cs="Times New Roman"/>
          <w:b/>
          <w:bCs/>
          <w:sz w:val="24"/>
          <w:szCs w:val="24"/>
        </w:rPr>
        <w:t>Wound healing assay</w:t>
      </w:r>
    </w:p>
    <w:p w14:paraId="74FEED4A" w14:textId="45BA9635" w:rsidR="000C43BD" w:rsidRPr="00431AB0" w:rsidRDefault="00000000" w:rsidP="000C43B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20577527"/>
      <w:r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OMA</w:t>
      </w:r>
      <w:bookmarkEnd w:id="3"/>
      <w:r w:rsidR="00910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933726">
        <w:rPr>
          <w:rFonts w:ascii="Times New Roman" w:hAnsi="Times New Roman" w:cs="Times New Roman"/>
          <w:color w:val="000000" w:themeColor="text1"/>
          <w:sz w:val="24"/>
          <w:szCs w:val="24"/>
        </w:rPr>
        <w:t>sow</w:t>
      </w:r>
      <w:r w:rsidR="00933726"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21179B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</w:t>
      </w:r>
      <w:r w:rsidR="00933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ll plates </w:t>
      </w:r>
      <w:r w:rsidR="00910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910324"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>5×10</w:t>
      </w:r>
      <w:r w:rsidR="00910324" w:rsidRPr="00CC3B5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910324"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well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1032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910324"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</w:t>
      </w:r>
      <w:r w:rsidR="00910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0324">
        <w:rPr>
          <w:rFonts w:ascii="Symbol" w:hAnsi="Symbol" w:cs="Times New Roman"/>
          <w:color w:val="000000" w:themeColor="text1"/>
          <w:sz w:val="24"/>
          <w:szCs w:val="24"/>
        </w:rPr>
        <w:sym w:font="Symbol" w:char="F06D"/>
      </w:r>
      <w:r w:rsidR="00910324"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>L micropipette tip</w:t>
      </w:r>
      <w:r w:rsidR="00910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to</w:t>
      </w:r>
      <w:r w:rsidR="00910324" w:rsidRPr="00910324">
        <w:t xml:space="preserve"> </w:t>
      </w:r>
      <w:r w:rsidR="00910324" w:rsidRPr="00910324">
        <w:rPr>
          <w:rFonts w:ascii="Times New Roman" w:hAnsi="Times New Roman" w:cs="Times New Roman"/>
          <w:color w:val="000000" w:themeColor="text1"/>
          <w:sz w:val="24"/>
          <w:szCs w:val="24"/>
        </w:rPr>
        <w:t>scrap a confluent cell monolayer</w:t>
      </w:r>
      <w:r w:rsidR="00910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orm </w:t>
      </w:r>
      <w:r w:rsidR="00910324" w:rsidRPr="0091032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B304E" w:rsidRPr="00AB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304E"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>wound</w:t>
      </w:r>
      <w:r w:rsidR="00910324" w:rsidRPr="00910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304E" w:rsidRPr="009103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910324" w:rsidRPr="00910324">
        <w:rPr>
          <w:rFonts w:ascii="Times New Roman" w:hAnsi="Times New Roman" w:cs="Times New Roman"/>
          <w:color w:val="000000" w:themeColor="text1"/>
          <w:sz w:val="24"/>
          <w:szCs w:val="24"/>
        </w:rPr>
        <w:t>2 mm widt</w:t>
      </w:r>
      <w:r w:rsidR="0022411B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B304E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culture media was changed, and cells were incubated to allow for healing. </w:t>
      </w:r>
      <w:r w:rsidR="00FD5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="00FD59D0"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 w:rsidR="00FD59D0">
        <w:rPr>
          <w:rFonts w:ascii="Times New Roman" w:eastAsia="等线" w:hAnsi="Times New Roman" w:cs="Times New Roman"/>
          <w:color w:val="000000"/>
          <w:sz w:val="24"/>
          <w:szCs w:val="24"/>
        </w:rPr>
        <w:t>hours</w:t>
      </w:r>
      <w:r w:rsidR="00FD59D0"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24 hours </w:t>
      </w:r>
      <w:r w:rsidR="00FD59D0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="00FD59D0"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59D0"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>wound</w:t>
      </w:r>
      <w:r w:rsidR="00FD5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ion, </w:t>
      </w:r>
      <w:r w:rsidR="0021179B">
        <w:rPr>
          <w:rFonts w:ascii="Times New Roman" w:eastAsia="等线" w:hAnsi="Times New Roman" w:cs="Times New Roman"/>
          <w:color w:val="000000"/>
          <w:sz w:val="24"/>
          <w:szCs w:val="24"/>
        </w:rPr>
        <w:t>i</w:t>
      </w:r>
      <w:r w:rsidR="00FD59D0">
        <w:rPr>
          <w:rFonts w:ascii="Times New Roman" w:eastAsia="等线" w:hAnsi="Times New Roman" w:cs="Times New Roman"/>
          <w:color w:val="000000"/>
          <w:sz w:val="24"/>
          <w:szCs w:val="24"/>
        </w:rPr>
        <w:t>mages were s</w:t>
      </w:r>
      <w:r w:rsidR="00FD59D0" w:rsidRPr="00FD59D0">
        <w:rPr>
          <w:rFonts w:ascii="Times New Roman" w:eastAsia="等线" w:hAnsi="Times New Roman" w:cs="Times New Roman"/>
          <w:color w:val="000000"/>
          <w:sz w:val="24"/>
          <w:szCs w:val="24"/>
        </w:rPr>
        <w:t>canned</w:t>
      </w:r>
      <w:r w:rsidR="00FD59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using an</w:t>
      </w:r>
      <w:r w:rsidR="00FD59D0"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verted microscope</w:t>
      </w:r>
      <w:r w:rsidR="00FD5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t>the scratch-woun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a was </w:t>
      </w:r>
      <w:r w:rsidR="00460B09" w:rsidRPr="00431AB0">
        <w:rPr>
          <w:rFonts w:ascii="Times New Roman" w:hAnsi="Times New Roman" w:cs="Times New Roman"/>
          <w:color w:val="000000" w:themeColor="text1"/>
          <w:sz w:val="24"/>
          <w:szCs w:val="24"/>
        </w:rPr>
        <w:t>quantifi</w:t>
      </w:r>
      <w:r w:rsidR="00460B09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ImageJ. The wound-healing rate was </w:t>
      </w:r>
      <w:r w:rsidR="009337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933726" w:rsidRPr="00933726">
        <w:rPr>
          <w:rFonts w:ascii="Times New Roman" w:hAnsi="Times New Roman" w:cs="Times New Roman"/>
          <w:color w:val="000000" w:themeColor="text1"/>
          <w:sz w:val="24"/>
          <w:szCs w:val="24"/>
        </w:rPr>
        <w:t>stimate</w:t>
      </w:r>
      <w:r w:rsidR="00933726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follow</w:t>
      </w:r>
      <w:r w:rsidR="0022411B">
        <w:rPr>
          <w:rFonts w:ascii="Times New Roman" w:eastAsia="等线" w:hAnsi="Times New Roman" w:cs="Times New Roman"/>
          <w:color w:val="000000"/>
          <w:sz w:val="24"/>
          <w:szCs w:val="24"/>
        </w:rPr>
        <w:t>ing</w:t>
      </w:r>
      <w:r w:rsidR="0093372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>formula: (width 0 hour-width 24 hours)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/width </w:t>
      </w:r>
      <w:r w:rsidRPr="00FF2D19">
        <w:rPr>
          <w:rFonts w:ascii="Times New Roman" w:hAnsi="Times New Roman" w:cs="Times New Roman"/>
          <w:color w:val="000000" w:themeColor="text1"/>
          <w:sz w:val="24"/>
          <w:szCs w:val="24"/>
        </w:rPr>
        <w:t>0 hour×100%.</w:t>
      </w:r>
    </w:p>
    <w:p w14:paraId="72E22F2F" w14:textId="77777777" w:rsidR="000C43BD" w:rsidRPr="00F70305" w:rsidRDefault="00000000" w:rsidP="000C43BD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0305">
        <w:rPr>
          <w:rFonts w:ascii="Times New Roman" w:hAnsi="Times New Roman" w:cs="Times New Roman"/>
          <w:b/>
          <w:bCs/>
          <w:sz w:val="24"/>
          <w:szCs w:val="24"/>
        </w:rPr>
        <w:t>Tube formation assay</w:t>
      </w:r>
    </w:p>
    <w:p w14:paraId="6A390F4A" w14:textId="63EADF51" w:rsidR="000C43BD" w:rsidRDefault="00000000" w:rsidP="000C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 μL of Matrigel</w:t>
      </w:r>
      <w:r w:rsidR="00933726">
        <w:rPr>
          <w:rFonts w:ascii="Times New Roman" w:hAnsi="Times New Roman" w:cs="Times New Roman"/>
          <w:sz w:val="24"/>
          <w:szCs w:val="24"/>
        </w:rPr>
        <w:t xml:space="preserve"> per well, which melted at 4°C</w:t>
      </w:r>
      <w:r w:rsidR="00933726" w:rsidRPr="00933726">
        <w:rPr>
          <w:rFonts w:ascii="Times New Roman" w:hAnsi="Times New Roman" w:cs="Times New Roman"/>
          <w:sz w:val="24"/>
          <w:szCs w:val="24"/>
        </w:rPr>
        <w:t xml:space="preserve"> </w:t>
      </w:r>
      <w:r w:rsidR="00933726">
        <w:rPr>
          <w:rFonts w:ascii="Times New Roman" w:hAnsi="Times New Roman" w:cs="Times New Roman"/>
          <w:sz w:val="24"/>
          <w:szCs w:val="24"/>
        </w:rPr>
        <w:t xml:space="preserve">overnight, </w:t>
      </w:r>
      <w:r>
        <w:rPr>
          <w:rFonts w:ascii="Times New Roman" w:hAnsi="Times New Roman" w:cs="Times New Roman"/>
          <w:sz w:val="24"/>
          <w:szCs w:val="24"/>
        </w:rPr>
        <w:t>was vertically plated into 24-well plates at 37°C for 30 minutes to solidify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Matrigel.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EC3DA8">
        <w:rPr>
          <w:rFonts w:ascii="Times New Roman" w:hAnsi="Times New Roman" w:cs="Times New Roman"/>
          <w:sz w:val="24"/>
          <w:szCs w:val="24"/>
        </w:rPr>
        <w:t xml:space="preserve">OMA were then seeded </w:t>
      </w:r>
      <w:r w:rsidR="0021179B">
        <w:rPr>
          <w:rFonts w:ascii="Times New Roman" w:eastAsia="等线" w:hAnsi="Times New Roman" w:cs="Times New Roman"/>
          <w:sz w:val="24"/>
          <w:szCs w:val="24"/>
        </w:rPr>
        <w:t>with</w:t>
      </w:r>
      <w:r w:rsidRPr="00EC3DA8">
        <w:rPr>
          <w:rFonts w:ascii="Times New Roman" w:hAnsi="Times New Roman" w:cs="Times New Roman"/>
          <w:sz w:val="24"/>
          <w:szCs w:val="24"/>
        </w:rPr>
        <w:t xml:space="preserve"> 5×10</w:t>
      </w:r>
      <w:r w:rsidRPr="001F522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C3DA8">
        <w:rPr>
          <w:rFonts w:ascii="Times New Roman" w:hAnsi="Times New Roman" w:cs="Times New Roman"/>
          <w:sz w:val="24"/>
          <w:szCs w:val="24"/>
        </w:rPr>
        <w:t xml:space="preserve"> cells/wel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42E19">
        <w:rPr>
          <w:rFonts w:ascii="Times New Roman" w:hAnsi="Times New Roman" w:cs="Times New Roman"/>
          <w:sz w:val="24"/>
          <w:szCs w:val="24"/>
        </w:rPr>
        <w:t xml:space="preserve"> After culturing at 37°C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2E19">
        <w:rPr>
          <w:rFonts w:ascii="Times New Roman" w:hAnsi="Times New Roman" w:cs="Times New Roman"/>
          <w:sz w:val="24"/>
          <w:szCs w:val="24"/>
        </w:rPr>
        <w:t xml:space="preserve">8 hours, </w:t>
      </w:r>
      <w:r w:rsidR="0021179B">
        <w:rPr>
          <w:rFonts w:ascii="Times New Roman" w:hAnsi="Times New Roman" w:cs="Times New Roman"/>
          <w:sz w:val="24"/>
          <w:szCs w:val="24"/>
        </w:rPr>
        <w:t xml:space="preserve">images </w:t>
      </w:r>
      <w:r w:rsidRPr="00742E19">
        <w:rPr>
          <w:rFonts w:ascii="Times New Roman" w:hAnsi="Times New Roman" w:cs="Times New Roman"/>
          <w:sz w:val="24"/>
          <w:szCs w:val="24"/>
        </w:rPr>
        <w:t>w</w:t>
      </w:r>
      <w:r w:rsidR="0021179B">
        <w:rPr>
          <w:rFonts w:ascii="Times New Roman" w:hAnsi="Times New Roman" w:cs="Times New Roman"/>
          <w:sz w:val="24"/>
          <w:szCs w:val="24"/>
        </w:rPr>
        <w:t>ere</w:t>
      </w:r>
      <w:r w:rsidRPr="00742E19">
        <w:rPr>
          <w:rFonts w:ascii="Times New Roman" w:hAnsi="Times New Roman" w:cs="Times New Roman"/>
          <w:sz w:val="24"/>
          <w:szCs w:val="24"/>
        </w:rPr>
        <w:t xml:space="preserve"> </w:t>
      </w:r>
      <w:r w:rsidR="0021179B">
        <w:rPr>
          <w:rFonts w:ascii="Times New Roman" w:hAnsi="Times New Roman" w:cs="Times New Roman"/>
          <w:sz w:val="24"/>
          <w:szCs w:val="24"/>
        </w:rPr>
        <w:t>o</w:t>
      </w:r>
      <w:r w:rsidR="0021179B" w:rsidRPr="0021179B">
        <w:rPr>
          <w:rFonts w:ascii="Times New Roman" w:hAnsi="Times New Roman" w:cs="Times New Roman"/>
          <w:sz w:val="24"/>
          <w:szCs w:val="24"/>
        </w:rPr>
        <w:t>btain</w:t>
      </w:r>
      <w:r w:rsidR="0021179B">
        <w:rPr>
          <w:rFonts w:ascii="Times New Roman" w:hAnsi="Times New Roman" w:cs="Times New Roman"/>
          <w:sz w:val="24"/>
          <w:szCs w:val="24"/>
        </w:rPr>
        <w:t>ed</w:t>
      </w:r>
      <w:r w:rsidRPr="00742E19">
        <w:rPr>
          <w:rFonts w:ascii="Times New Roman" w:hAnsi="Times New Roman" w:cs="Times New Roman"/>
          <w:sz w:val="24"/>
          <w:szCs w:val="24"/>
        </w:rPr>
        <w:t xml:space="preserve"> </w:t>
      </w:r>
      <w:r w:rsidR="0021179B">
        <w:rPr>
          <w:rFonts w:ascii="Times New Roman" w:hAnsi="Times New Roman" w:cs="Times New Roman"/>
          <w:sz w:val="24"/>
          <w:szCs w:val="24"/>
        </w:rPr>
        <w:t>under</w:t>
      </w:r>
      <w:r w:rsidR="0021179B" w:rsidRPr="00742E19">
        <w:rPr>
          <w:rFonts w:ascii="Times New Roman" w:hAnsi="Times New Roman" w:cs="Times New Roman"/>
          <w:sz w:val="24"/>
          <w:szCs w:val="24"/>
        </w:rPr>
        <w:t xml:space="preserve"> </w:t>
      </w:r>
      <w:r w:rsidRPr="00742E19">
        <w:rPr>
          <w:rFonts w:ascii="Times New Roman" w:hAnsi="Times New Roman" w:cs="Times New Roman"/>
          <w:sz w:val="24"/>
          <w:szCs w:val="24"/>
        </w:rPr>
        <w:t>a phase contrast microscope</w:t>
      </w:r>
      <w:r>
        <w:rPr>
          <w:rFonts w:ascii="Times New Roman" w:hAnsi="Times New Roman" w:cs="Times New Roman"/>
          <w:sz w:val="24"/>
          <w:szCs w:val="24"/>
        </w:rPr>
        <w:t xml:space="preserve">. The capillary length was analyzed by </w:t>
      </w:r>
      <w:r>
        <w:rPr>
          <w:rFonts w:ascii="Times New Roman" w:eastAsia="等线" w:hAnsi="Times New Roman" w:cs="Times New Roman"/>
          <w:sz w:val="24"/>
          <w:szCs w:val="24"/>
        </w:rPr>
        <w:t>ImageJ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5BCE8E" w14:textId="31DB5E02" w:rsidR="0054241B" w:rsidRDefault="0054241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B075BE" w14:textId="3FE9B78A" w:rsidR="00604A52" w:rsidRDefault="00000000" w:rsidP="002E3A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F3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Table and Figure</w:t>
      </w:r>
    </w:p>
    <w:p w14:paraId="1A46AD79" w14:textId="78F7EAFB" w:rsidR="00291015" w:rsidRPr="002E3A76" w:rsidRDefault="00291015" w:rsidP="002910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Table S1. Th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primer sequences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2693"/>
        <w:gridCol w:w="2835"/>
        <w:gridCol w:w="851"/>
      </w:tblGrid>
      <w:tr w:rsidR="00291015" w14:paraId="739EA51E" w14:textId="77777777" w:rsidTr="002E13D9">
        <w:trPr>
          <w:trHeight w:val="613"/>
        </w:trPr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2479A91D" w14:textId="77777777" w:rsidR="00291015" w:rsidRPr="00931A5A" w:rsidRDefault="00291015" w:rsidP="002E13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31A5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6A59932D" w14:textId="77777777" w:rsidR="00291015" w:rsidRPr="00931A5A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31A5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quence-forward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14:paraId="097016CB" w14:textId="77777777" w:rsidR="00291015" w:rsidRPr="00931A5A" w:rsidRDefault="00291015" w:rsidP="002E13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quence-revers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</w:tcPr>
          <w:p w14:paraId="2C271D60" w14:textId="77777777" w:rsidR="00291015" w:rsidRDefault="00291015" w:rsidP="002E13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oduct (bp)</w:t>
            </w:r>
          </w:p>
        </w:tc>
      </w:tr>
      <w:tr w:rsidR="00291015" w14:paraId="57760353" w14:textId="77777777" w:rsidTr="002E13D9">
        <w:trPr>
          <w:trHeight w:val="31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316769" w14:textId="77777777" w:rsidR="00291015" w:rsidRPr="002E3A76" w:rsidRDefault="00291015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iCs/>
                <w:color w:val="000000"/>
                <w:kern w:val="0"/>
                <w:szCs w:val="21"/>
              </w:rPr>
            </w:pPr>
            <w:r w:rsidRPr="002E3A76">
              <w:rPr>
                <w:rFonts w:asciiTheme="majorBidi" w:hAnsiTheme="majorBidi" w:cstheme="majorBidi"/>
                <w:bCs/>
                <w:iCs/>
                <w:color w:val="000000"/>
                <w:kern w:val="0"/>
                <w:szCs w:val="21"/>
              </w:rPr>
              <w:t>CircRNA-007371-</w:t>
            </w:r>
            <w:r w:rsidRPr="002E3A76">
              <w:rPr>
                <w:rFonts w:asciiTheme="majorBidi" w:hAnsiTheme="majorBidi" w:cstheme="majorBidi"/>
                <w:bCs/>
                <w:iCs/>
                <w:szCs w:val="21"/>
              </w:rPr>
              <w:t>diverg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A58F633" w14:textId="77777777" w:rsidR="00291015" w:rsidRPr="00931A5A" w:rsidRDefault="00291015" w:rsidP="002E13D9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26D5">
              <w:rPr>
                <w:rFonts w:ascii="Times New Roman" w:hAnsi="Times New Roman" w:cs="Times New Roman"/>
                <w:color w:val="000000"/>
                <w:szCs w:val="21"/>
              </w:rPr>
              <w:t>GACTGGAGTTACTACTTCAG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1E9A7D8" w14:textId="77777777" w:rsidR="00291015" w:rsidRPr="00931A5A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526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TAATCATTGCTGGAGA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D8CE7A" w14:textId="77777777" w:rsidR="00291015" w:rsidRPr="005D2144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291015" w14:paraId="3033C006" w14:textId="77777777" w:rsidTr="002E13D9">
        <w:trPr>
          <w:trHeight w:val="317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56A5B4B" w14:textId="77777777" w:rsidR="00291015" w:rsidRPr="002E3A76" w:rsidRDefault="00291015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i/>
                <w:color w:val="000000"/>
                <w:kern w:val="0"/>
                <w:szCs w:val="21"/>
              </w:rPr>
            </w:pPr>
            <w:r w:rsidRPr="002E3A76">
              <w:rPr>
                <w:rFonts w:asciiTheme="majorBidi" w:hAnsiTheme="majorBidi" w:cstheme="majorBidi"/>
                <w:bCs/>
                <w:iCs/>
                <w:color w:val="000000"/>
                <w:kern w:val="0"/>
                <w:szCs w:val="21"/>
              </w:rPr>
              <w:t>CircRNA-007371-</w:t>
            </w:r>
            <w:r w:rsidRPr="002E3A76">
              <w:rPr>
                <w:rFonts w:asciiTheme="majorBidi" w:hAnsiTheme="majorBidi" w:cstheme="majorBidi"/>
                <w:bCs/>
                <w:szCs w:val="21"/>
              </w:rPr>
              <w:t>converg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C3D4BC6" w14:textId="77777777" w:rsidR="00291015" w:rsidRPr="00931A5A" w:rsidRDefault="00291015" w:rsidP="002E13D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42F2">
              <w:rPr>
                <w:rFonts w:ascii="Times New Roman" w:hAnsi="Times New Roman" w:cs="Times New Roman"/>
                <w:color w:val="000000"/>
                <w:szCs w:val="21"/>
              </w:rPr>
              <w:t>AATGAAACTACTGCCCAC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690CA9E" w14:textId="77777777" w:rsidR="00291015" w:rsidRPr="00931A5A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C67A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TTCCACGACCTG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BB9C127" w14:textId="77777777" w:rsidR="00291015" w:rsidRPr="005D2144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291015" w14:paraId="2ECFCC92" w14:textId="77777777" w:rsidTr="002E13D9">
        <w:trPr>
          <w:trHeight w:val="31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5A6B43" w14:textId="77777777" w:rsidR="00291015" w:rsidRPr="002E3A76" w:rsidRDefault="00291015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</w:pPr>
            <w:r w:rsidRPr="002E3A76">
              <w:rPr>
                <w:rFonts w:asciiTheme="majorBidi" w:hAnsiTheme="majorBidi" w:cstheme="majorBidi"/>
                <w:bCs/>
                <w:iCs/>
                <w:color w:val="000000"/>
                <w:kern w:val="0"/>
                <w:szCs w:val="21"/>
              </w:rPr>
              <w:t>CircRNA-007371-qPC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3D1D550" w14:textId="77777777" w:rsidR="00291015" w:rsidRPr="002E3A76" w:rsidRDefault="00291015" w:rsidP="002E13D9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2E3A76">
              <w:rPr>
                <w:rFonts w:asciiTheme="majorBidi" w:hAnsiTheme="majorBidi" w:cstheme="majorBidi"/>
                <w:caps/>
                <w:szCs w:val="21"/>
              </w:rPr>
              <w:t>tgttcatcgataccggtg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3F12E16" w14:textId="77777777" w:rsidR="00291015" w:rsidRPr="002E3A76" w:rsidRDefault="00291015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Cs w:val="21"/>
              </w:rPr>
            </w:pPr>
            <w:r w:rsidRPr="002E3A76">
              <w:rPr>
                <w:rFonts w:asciiTheme="majorBidi" w:hAnsiTheme="majorBidi" w:cstheme="majorBidi"/>
                <w:szCs w:val="21"/>
              </w:rPr>
              <w:t>CAGAGTGGGCAGTAGTTTC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81DB88" w14:textId="77777777" w:rsidR="00291015" w:rsidRPr="002E3A76" w:rsidRDefault="00291015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</w:t>
            </w:r>
            <w:r>
              <w:rPr>
                <w:rFonts w:asciiTheme="majorBidi" w:hAnsiTheme="majorBidi" w:cstheme="majorBidi"/>
                <w:szCs w:val="21"/>
              </w:rPr>
              <w:t>49</w:t>
            </w:r>
          </w:p>
        </w:tc>
      </w:tr>
      <w:tr w:rsidR="00291015" w14:paraId="06776F4E" w14:textId="77777777" w:rsidTr="002E13D9">
        <w:trPr>
          <w:trHeight w:val="317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4E7C08C" w14:textId="44860B5B" w:rsidR="00291015" w:rsidRPr="002E3A76" w:rsidRDefault="00291015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i/>
                <w:color w:val="000000"/>
                <w:kern w:val="0"/>
                <w:szCs w:val="21"/>
              </w:rPr>
            </w:pPr>
            <w:r w:rsidRPr="002E3A76"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G</w:t>
            </w:r>
            <w:r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apd</w:t>
            </w:r>
            <w:r w:rsidR="00933726"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2E3A76"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-</w:t>
            </w:r>
            <w:r w:rsidRPr="002E3A76">
              <w:rPr>
                <w:rFonts w:asciiTheme="majorBidi" w:hAnsiTheme="majorBidi" w:cstheme="majorBidi"/>
                <w:bCs/>
                <w:iCs/>
                <w:szCs w:val="21"/>
              </w:rPr>
              <w:t>diverg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9D2ADF2" w14:textId="77777777" w:rsidR="00291015" w:rsidRPr="00931A5A" w:rsidRDefault="00291015" w:rsidP="002E13D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81F">
              <w:rPr>
                <w:rFonts w:ascii="Times New Roman" w:hAnsi="Times New Roman" w:cs="Times New Roman"/>
                <w:color w:val="000000"/>
                <w:szCs w:val="21"/>
              </w:rPr>
              <w:t>GTCGTGGAGTCTACTGGTGT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2681D1E" w14:textId="77777777" w:rsidR="00291015" w:rsidRPr="00931A5A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681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TGCCGTGAGTGGAGT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F31D9A6" w14:textId="77777777" w:rsidR="00291015" w:rsidRPr="0028681F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291015" w14:paraId="258B9306" w14:textId="77777777" w:rsidTr="002E13D9">
        <w:trPr>
          <w:trHeight w:val="317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5A714" w14:textId="77777777" w:rsidR="00291015" w:rsidRPr="002E3A76" w:rsidRDefault="00291015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i/>
                <w:color w:val="000000"/>
                <w:kern w:val="0"/>
                <w:szCs w:val="21"/>
              </w:rPr>
            </w:pPr>
            <w:r w:rsidRPr="002E3A76"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G</w:t>
            </w:r>
            <w:r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apdh</w:t>
            </w:r>
            <w:r w:rsidRPr="002E3A76"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-</w:t>
            </w:r>
            <w:r w:rsidRPr="002E3A76">
              <w:rPr>
                <w:rFonts w:asciiTheme="majorBidi" w:hAnsiTheme="majorBidi" w:cstheme="majorBidi"/>
                <w:bCs/>
                <w:szCs w:val="21"/>
              </w:rPr>
              <w:t>converg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77665" w14:textId="77777777" w:rsidR="00291015" w:rsidRPr="00931A5A" w:rsidRDefault="00291015" w:rsidP="002E13D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81F">
              <w:rPr>
                <w:rFonts w:ascii="Times New Roman" w:hAnsi="Times New Roman" w:cs="Times New Roman"/>
                <w:color w:val="000000"/>
                <w:szCs w:val="21"/>
              </w:rPr>
              <w:t>GACTCCACTCACGGCAA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5C926" w14:textId="77777777" w:rsidR="00291015" w:rsidRPr="00931A5A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681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ACCAGTAGACTCCACGA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A28314" w14:textId="77777777" w:rsidR="00291015" w:rsidRPr="0028681F" w:rsidRDefault="00291015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5A3B59" w14:paraId="71B0FD9F" w14:textId="77777777" w:rsidTr="000A74A1">
        <w:trPr>
          <w:trHeight w:val="317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D05D96F" w14:textId="00B5BF6C" w:rsidR="005A3B59" w:rsidRPr="002E3A76" w:rsidRDefault="005A3B59" w:rsidP="002E13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Theme="majorBidi" w:hAnsiTheme="majorBidi" w:cstheme="majorBidi" w:hint="eastAsia"/>
                <w:bCs/>
                <w:i/>
                <w:iCs/>
                <w:color w:val="000000"/>
                <w:kern w:val="0"/>
                <w:szCs w:val="21"/>
              </w:rPr>
              <w:t>S</w:t>
            </w:r>
            <w:r>
              <w:rPr>
                <w:rFonts w:asciiTheme="majorBidi" w:hAnsiTheme="majorBidi" w:cstheme="majorBidi"/>
                <w:bCs/>
                <w:i/>
                <w:iCs/>
                <w:color w:val="000000"/>
                <w:kern w:val="0"/>
                <w:szCs w:val="21"/>
              </w:rPr>
              <w:t>tag1-qPC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4732076" w14:textId="1F21E2C5" w:rsidR="005A3B59" w:rsidRPr="0028681F" w:rsidRDefault="0007064E" w:rsidP="002E13D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064E">
              <w:rPr>
                <w:rFonts w:ascii="Times New Roman" w:hAnsi="Times New Roman" w:cs="Times New Roman"/>
                <w:color w:val="000000"/>
                <w:szCs w:val="21"/>
              </w:rPr>
              <w:t>CTGCCCACTCTGATGC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3FB11DFE" w14:textId="225958C3" w:rsidR="005A3B59" w:rsidRPr="0028681F" w:rsidRDefault="0007064E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7064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CTTCCACGACCTG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8D86BEC" w14:textId="4D85FDC3" w:rsidR="005A3B59" w:rsidRDefault="005A3B59" w:rsidP="002E13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07064E" w14:paraId="63E733C5" w14:textId="77777777" w:rsidTr="002E13D9">
        <w:trPr>
          <w:trHeight w:val="317"/>
        </w:trPr>
        <w:tc>
          <w:tcPr>
            <w:tcW w:w="1843" w:type="dxa"/>
            <w:tcBorders>
              <w:top w:val="nil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76941149" w14:textId="77777777" w:rsidR="0007064E" w:rsidRPr="002E3A76" w:rsidRDefault="0007064E" w:rsidP="0007064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i/>
                <w:color w:val="000000"/>
                <w:kern w:val="0"/>
                <w:szCs w:val="21"/>
              </w:rPr>
            </w:pPr>
            <w:r w:rsidRPr="002E3A76">
              <w:rPr>
                <w:rFonts w:ascii="Symbol" w:hAnsi="Symbol" w:cstheme="majorBidi"/>
                <w:bCs/>
                <w:i/>
                <w:color w:val="000000"/>
                <w:kern w:val="0"/>
                <w:szCs w:val="21"/>
              </w:rPr>
              <w:sym w:font="Symbol" w:char="F062"/>
            </w:r>
            <w:r w:rsidRPr="002E3A76">
              <w:rPr>
                <w:rFonts w:asciiTheme="majorBidi" w:hAnsiTheme="majorBidi" w:cstheme="majorBidi"/>
                <w:bCs/>
                <w:i/>
                <w:color w:val="000000"/>
                <w:kern w:val="0"/>
                <w:szCs w:val="21"/>
              </w:rPr>
              <w:t>-actin-qPCR</w:t>
            </w:r>
          </w:p>
        </w:tc>
        <w:tc>
          <w:tcPr>
            <w:tcW w:w="2693" w:type="dxa"/>
            <w:tcBorders>
              <w:top w:val="nil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296821FF" w14:textId="77777777" w:rsidR="0007064E" w:rsidRPr="00931A5A" w:rsidRDefault="0007064E" w:rsidP="0007064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1A5A">
              <w:rPr>
                <w:rFonts w:ascii="Times New Roman" w:hAnsi="Times New Roman" w:cs="Times New Roman"/>
                <w:color w:val="000000"/>
                <w:szCs w:val="21"/>
              </w:rPr>
              <w:t>TGACGTTGACATCCGTAAAG</w:t>
            </w:r>
          </w:p>
        </w:tc>
        <w:tc>
          <w:tcPr>
            <w:tcW w:w="2835" w:type="dxa"/>
            <w:tcBorders>
              <w:top w:val="nil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1AECEC83" w14:textId="77777777" w:rsidR="0007064E" w:rsidRPr="00931A5A" w:rsidRDefault="0007064E" w:rsidP="000706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1A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GAGCAATGATCTTGATCT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D9D9D9" w:themeFill="background1" w:themeFillShade="D9"/>
            <w:vAlign w:val="center"/>
          </w:tcPr>
          <w:p w14:paraId="0E3A0BE6" w14:textId="77777777" w:rsidR="0007064E" w:rsidRPr="00931A5A" w:rsidRDefault="0007064E" w:rsidP="000706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</w:tbl>
    <w:p w14:paraId="05BCF2AA" w14:textId="63C4BEC3" w:rsidR="00F06B3C" w:rsidRDefault="00F06B3C" w:rsidP="00FE1C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735E7" w14:textId="77777777" w:rsidR="00F06B3C" w:rsidRDefault="00F06B3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50F123" w14:textId="37CFF162" w:rsidR="00F06B3C" w:rsidRDefault="00F06B3C" w:rsidP="00FE1C1D">
      <w:pPr>
        <w:spacing w:line="480" w:lineRule="auto"/>
        <w:rPr>
          <w:noProof/>
        </w:rPr>
      </w:pPr>
      <w:r w:rsidRPr="00EF26B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26BB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noProof/>
        </w:rPr>
        <w:t xml:space="preserve"> </w:t>
      </w:r>
    </w:p>
    <w:p w14:paraId="13DB35D4" w14:textId="4809C82B" w:rsidR="00CB4398" w:rsidRDefault="003E65E7" w:rsidP="00FE1C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FD3DCB6" wp14:editId="36391839">
            <wp:extent cx="5274310" cy="4401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0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9A4DC" w14:textId="02F2D21D" w:rsidR="00CB4835" w:rsidRDefault="00CB4835" w:rsidP="00CB48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26BB">
        <w:rPr>
          <w:rFonts w:ascii="Times New Roman" w:hAnsi="Times New Roman" w:cs="Times New Roman"/>
          <w:b/>
          <w:bCs/>
          <w:sz w:val="24"/>
          <w:szCs w:val="24"/>
        </w:rPr>
        <w:t xml:space="preserve">Supporting Figure S1. Sequence comparison of </w:t>
      </w:r>
      <w:r w:rsidR="007E796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E796D" w:rsidRPr="00EF26BB">
        <w:rPr>
          <w:rFonts w:ascii="Times New Roman" w:hAnsi="Times New Roman" w:cs="Times New Roman"/>
          <w:b/>
          <w:bCs/>
          <w:sz w:val="24"/>
          <w:szCs w:val="24"/>
        </w:rPr>
        <w:t>ircRNA</w:t>
      </w:r>
      <w:r w:rsidRPr="00EF26BB">
        <w:rPr>
          <w:rFonts w:ascii="Times New Roman" w:hAnsi="Times New Roman" w:cs="Times New Roman"/>
          <w:b/>
          <w:bCs/>
          <w:sz w:val="24"/>
          <w:szCs w:val="24"/>
        </w:rPr>
        <w:t>-007371 and Stag1 using Jellyfish software</w:t>
      </w:r>
    </w:p>
    <w:p w14:paraId="6BF9FC80" w14:textId="515E2A2A" w:rsidR="00FE1C1D" w:rsidRPr="00F845B7" w:rsidRDefault="0067767C" w:rsidP="00157F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721DD3">
        <w:rPr>
          <w:rFonts w:ascii="Times New Roman" w:hAnsi="Times New Roman" w:cs="Times New Roman"/>
          <w:sz w:val="24"/>
          <w:szCs w:val="24"/>
        </w:rPr>
        <w:fldChar w:fldCharType="begin"/>
      </w:r>
      <w:r w:rsidR="00721DD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721D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E1C1D" w:rsidRPr="00F84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0A623" w14:textId="77777777" w:rsidR="00E212FE" w:rsidRDefault="00E212FE" w:rsidP="00E04410">
      <w:r>
        <w:separator/>
      </w:r>
    </w:p>
  </w:endnote>
  <w:endnote w:type="continuationSeparator" w:id="0">
    <w:p w14:paraId="6BE8D646" w14:textId="77777777" w:rsidR="00E212FE" w:rsidRDefault="00E212FE" w:rsidP="00E0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cqstAdvPTimes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180CE" w14:textId="77777777" w:rsidR="00E212FE" w:rsidRDefault="00E212FE" w:rsidP="00E04410">
      <w:r>
        <w:separator/>
      </w:r>
    </w:p>
  </w:footnote>
  <w:footnote w:type="continuationSeparator" w:id="0">
    <w:p w14:paraId="72A6D95D" w14:textId="77777777" w:rsidR="00E212FE" w:rsidRDefault="00E212FE" w:rsidP="00E044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4F7E"/>
    <w:multiLevelType w:val="hybridMultilevel"/>
    <w:tmpl w:val="EB6E8318"/>
    <w:lvl w:ilvl="0" w:tplc="B2A62BA4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86C0E730" w:tentative="1">
      <w:start w:val="1"/>
      <w:numFmt w:val="lowerLetter"/>
      <w:lvlText w:val="%2)"/>
      <w:lvlJc w:val="left"/>
      <w:pPr>
        <w:ind w:left="840" w:hanging="420"/>
      </w:pPr>
    </w:lvl>
    <w:lvl w:ilvl="2" w:tplc="E2880E4A" w:tentative="1">
      <w:start w:val="1"/>
      <w:numFmt w:val="lowerRoman"/>
      <w:lvlText w:val="%3."/>
      <w:lvlJc w:val="right"/>
      <w:pPr>
        <w:ind w:left="1260" w:hanging="420"/>
      </w:pPr>
    </w:lvl>
    <w:lvl w:ilvl="3" w:tplc="85FCA348" w:tentative="1">
      <w:start w:val="1"/>
      <w:numFmt w:val="decimal"/>
      <w:lvlText w:val="%4."/>
      <w:lvlJc w:val="left"/>
      <w:pPr>
        <w:ind w:left="1680" w:hanging="420"/>
      </w:pPr>
    </w:lvl>
    <w:lvl w:ilvl="4" w:tplc="7D1051AE" w:tentative="1">
      <w:start w:val="1"/>
      <w:numFmt w:val="lowerLetter"/>
      <w:lvlText w:val="%5)"/>
      <w:lvlJc w:val="left"/>
      <w:pPr>
        <w:ind w:left="2100" w:hanging="420"/>
      </w:pPr>
    </w:lvl>
    <w:lvl w:ilvl="5" w:tplc="E5B4B068" w:tentative="1">
      <w:start w:val="1"/>
      <w:numFmt w:val="lowerRoman"/>
      <w:lvlText w:val="%6."/>
      <w:lvlJc w:val="right"/>
      <w:pPr>
        <w:ind w:left="2520" w:hanging="420"/>
      </w:pPr>
    </w:lvl>
    <w:lvl w:ilvl="6" w:tplc="1638AB96" w:tentative="1">
      <w:start w:val="1"/>
      <w:numFmt w:val="decimal"/>
      <w:lvlText w:val="%7."/>
      <w:lvlJc w:val="left"/>
      <w:pPr>
        <w:ind w:left="2940" w:hanging="420"/>
      </w:pPr>
    </w:lvl>
    <w:lvl w:ilvl="7" w:tplc="428A2826" w:tentative="1">
      <w:start w:val="1"/>
      <w:numFmt w:val="lowerLetter"/>
      <w:lvlText w:val="%8)"/>
      <w:lvlJc w:val="left"/>
      <w:pPr>
        <w:ind w:left="3360" w:hanging="420"/>
      </w:pPr>
    </w:lvl>
    <w:lvl w:ilvl="8" w:tplc="C6AA08D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82191A"/>
    <w:multiLevelType w:val="hybridMultilevel"/>
    <w:tmpl w:val="215620FE"/>
    <w:lvl w:ilvl="0" w:tplc="B260908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9DDA31AC" w:tentative="1">
      <w:start w:val="1"/>
      <w:numFmt w:val="lowerLetter"/>
      <w:lvlText w:val="%2)"/>
      <w:lvlJc w:val="left"/>
      <w:pPr>
        <w:ind w:left="840" w:hanging="420"/>
      </w:pPr>
    </w:lvl>
    <w:lvl w:ilvl="2" w:tplc="05283BAE" w:tentative="1">
      <w:start w:val="1"/>
      <w:numFmt w:val="lowerRoman"/>
      <w:lvlText w:val="%3."/>
      <w:lvlJc w:val="right"/>
      <w:pPr>
        <w:ind w:left="1260" w:hanging="420"/>
      </w:pPr>
    </w:lvl>
    <w:lvl w:ilvl="3" w:tplc="FFDC3FB4" w:tentative="1">
      <w:start w:val="1"/>
      <w:numFmt w:val="decimal"/>
      <w:lvlText w:val="%4."/>
      <w:lvlJc w:val="left"/>
      <w:pPr>
        <w:ind w:left="1680" w:hanging="420"/>
      </w:pPr>
    </w:lvl>
    <w:lvl w:ilvl="4" w:tplc="3C8402FC" w:tentative="1">
      <w:start w:val="1"/>
      <w:numFmt w:val="lowerLetter"/>
      <w:lvlText w:val="%5)"/>
      <w:lvlJc w:val="left"/>
      <w:pPr>
        <w:ind w:left="2100" w:hanging="420"/>
      </w:pPr>
    </w:lvl>
    <w:lvl w:ilvl="5" w:tplc="FCC8089C" w:tentative="1">
      <w:start w:val="1"/>
      <w:numFmt w:val="lowerRoman"/>
      <w:lvlText w:val="%6."/>
      <w:lvlJc w:val="right"/>
      <w:pPr>
        <w:ind w:left="2520" w:hanging="420"/>
      </w:pPr>
    </w:lvl>
    <w:lvl w:ilvl="6" w:tplc="9746C356" w:tentative="1">
      <w:start w:val="1"/>
      <w:numFmt w:val="decimal"/>
      <w:lvlText w:val="%7."/>
      <w:lvlJc w:val="left"/>
      <w:pPr>
        <w:ind w:left="2940" w:hanging="420"/>
      </w:pPr>
    </w:lvl>
    <w:lvl w:ilvl="7" w:tplc="73089366" w:tentative="1">
      <w:start w:val="1"/>
      <w:numFmt w:val="lowerLetter"/>
      <w:lvlText w:val="%8)"/>
      <w:lvlJc w:val="left"/>
      <w:pPr>
        <w:ind w:left="3360" w:hanging="420"/>
      </w:pPr>
    </w:lvl>
    <w:lvl w:ilvl="8" w:tplc="1A1E5D3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B627F6"/>
    <w:multiLevelType w:val="hybridMultilevel"/>
    <w:tmpl w:val="F188B63E"/>
    <w:lvl w:ilvl="0" w:tplc="005C08DE">
      <w:start w:val="1"/>
      <w:numFmt w:val="decimal"/>
      <w:lvlText w:val="%1，"/>
      <w:lvlJc w:val="left"/>
      <w:pPr>
        <w:ind w:left="360" w:hanging="360"/>
      </w:pPr>
      <w:rPr>
        <w:rFonts w:ascii="Times New Roman" w:eastAsia="SwcqstAdvPTimesB" w:hAnsi="Times New Roman" w:cs="Times New Roman" w:hint="default"/>
      </w:rPr>
    </w:lvl>
    <w:lvl w:ilvl="1" w:tplc="6E7AD8CE" w:tentative="1">
      <w:start w:val="1"/>
      <w:numFmt w:val="lowerLetter"/>
      <w:lvlText w:val="%2)"/>
      <w:lvlJc w:val="left"/>
      <w:pPr>
        <w:ind w:left="840" w:hanging="420"/>
      </w:pPr>
    </w:lvl>
    <w:lvl w:ilvl="2" w:tplc="0524707A" w:tentative="1">
      <w:start w:val="1"/>
      <w:numFmt w:val="lowerRoman"/>
      <w:lvlText w:val="%3."/>
      <w:lvlJc w:val="right"/>
      <w:pPr>
        <w:ind w:left="1260" w:hanging="420"/>
      </w:pPr>
    </w:lvl>
    <w:lvl w:ilvl="3" w:tplc="8300FFF0" w:tentative="1">
      <w:start w:val="1"/>
      <w:numFmt w:val="decimal"/>
      <w:lvlText w:val="%4."/>
      <w:lvlJc w:val="left"/>
      <w:pPr>
        <w:ind w:left="1680" w:hanging="420"/>
      </w:pPr>
    </w:lvl>
    <w:lvl w:ilvl="4" w:tplc="5B0C6326" w:tentative="1">
      <w:start w:val="1"/>
      <w:numFmt w:val="lowerLetter"/>
      <w:lvlText w:val="%5)"/>
      <w:lvlJc w:val="left"/>
      <w:pPr>
        <w:ind w:left="2100" w:hanging="420"/>
      </w:pPr>
    </w:lvl>
    <w:lvl w:ilvl="5" w:tplc="3508F074" w:tentative="1">
      <w:start w:val="1"/>
      <w:numFmt w:val="lowerRoman"/>
      <w:lvlText w:val="%6."/>
      <w:lvlJc w:val="right"/>
      <w:pPr>
        <w:ind w:left="2520" w:hanging="420"/>
      </w:pPr>
    </w:lvl>
    <w:lvl w:ilvl="6" w:tplc="3DAC5918" w:tentative="1">
      <w:start w:val="1"/>
      <w:numFmt w:val="decimal"/>
      <w:lvlText w:val="%7."/>
      <w:lvlJc w:val="left"/>
      <w:pPr>
        <w:ind w:left="2940" w:hanging="420"/>
      </w:pPr>
    </w:lvl>
    <w:lvl w:ilvl="7" w:tplc="553C3C56" w:tentative="1">
      <w:start w:val="1"/>
      <w:numFmt w:val="lowerLetter"/>
      <w:lvlText w:val="%8)"/>
      <w:lvlJc w:val="left"/>
      <w:pPr>
        <w:ind w:left="3360" w:hanging="420"/>
      </w:pPr>
    </w:lvl>
    <w:lvl w:ilvl="8" w:tplc="2CB6997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04090"/>
    <w:multiLevelType w:val="hybridMultilevel"/>
    <w:tmpl w:val="0D1EA1EA"/>
    <w:lvl w:ilvl="0" w:tplc="2E26E0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B9FA3048" w:tentative="1">
      <w:start w:val="1"/>
      <w:numFmt w:val="lowerLetter"/>
      <w:lvlText w:val="%2)"/>
      <w:lvlJc w:val="left"/>
      <w:pPr>
        <w:ind w:left="840" w:hanging="420"/>
      </w:pPr>
    </w:lvl>
    <w:lvl w:ilvl="2" w:tplc="94D65CEC" w:tentative="1">
      <w:start w:val="1"/>
      <w:numFmt w:val="lowerRoman"/>
      <w:lvlText w:val="%3."/>
      <w:lvlJc w:val="right"/>
      <w:pPr>
        <w:ind w:left="1260" w:hanging="420"/>
      </w:pPr>
    </w:lvl>
    <w:lvl w:ilvl="3" w:tplc="63DC5D48" w:tentative="1">
      <w:start w:val="1"/>
      <w:numFmt w:val="decimal"/>
      <w:lvlText w:val="%4."/>
      <w:lvlJc w:val="left"/>
      <w:pPr>
        <w:ind w:left="1680" w:hanging="420"/>
      </w:pPr>
    </w:lvl>
    <w:lvl w:ilvl="4" w:tplc="06F4349E" w:tentative="1">
      <w:start w:val="1"/>
      <w:numFmt w:val="lowerLetter"/>
      <w:lvlText w:val="%5)"/>
      <w:lvlJc w:val="left"/>
      <w:pPr>
        <w:ind w:left="2100" w:hanging="420"/>
      </w:pPr>
    </w:lvl>
    <w:lvl w:ilvl="5" w:tplc="1D1C0090" w:tentative="1">
      <w:start w:val="1"/>
      <w:numFmt w:val="lowerRoman"/>
      <w:lvlText w:val="%6."/>
      <w:lvlJc w:val="right"/>
      <w:pPr>
        <w:ind w:left="2520" w:hanging="420"/>
      </w:pPr>
    </w:lvl>
    <w:lvl w:ilvl="6" w:tplc="FF2023A0" w:tentative="1">
      <w:start w:val="1"/>
      <w:numFmt w:val="decimal"/>
      <w:lvlText w:val="%7."/>
      <w:lvlJc w:val="left"/>
      <w:pPr>
        <w:ind w:left="2940" w:hanging="420"/>
      </w:pPr>
    </w:lvl>
    <w:lvl w:ilvl="7" w:tplc="3B0E199A" w:tentative="1">
      <w:start w:val="1"/>
      <w:numFmt w:val="lowerLetter"/>
      <w:lvlText w:val="%8)"/>
      <w:lvlJc w:val="left"/>
      <w:pPr>
        <w:ind w:left="3360" w:hanging="420"/>
      </w:pPr>
    </w:lvl>
    <w:lvl w:ilvl="8" w:tplc="A24CC86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80C3E58"/>
    <w:multiLevelType w:val="hybridMultilevel"/>
    <w:tmpl w:val="B0DA3218"/>
    <w:lvl w:ilvl="0" w:tplc="F7EEEF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A192EC04" w:tentative="1">
      <w:start w:val="1"/>
      <w:numFmt w:val="lowerLetter"/>
      <w:lvlText w:val="%2)"/>
      <w:lvlJc w:val="left"/>
      <w:pPr>
        <w:ind w:left="840" w:hanging="420"/>
      </w:pPr>
    </w:lvl>
    <w:lvl w:ilvl="2" w:tplc="194029B2" w:tentative="1">
      <w:start w:val="1"/>
      <w:numFmt w:val="lowerRoman"/>
      <w:lvlText w:val="%3."/>
      <w:lvlJc w:val="right"/>
      <w:pPr>
        <w:ind w:left="1260" w:hanging="420"/>
      </w:pPr>
    </w:lvl>
    <w:lvl w:ilvl="3" w:tplc="01CC4CF6" w:tentative="1">
      <w:start w:val="1"/>
      <w:numFmt w:val="decimal"/>
      <w:lvlText w:val="%4."/>
      <w:lvlJc w:val="left"/>
      <w:pPr>
        <w:ind w:left="1680" w:hanging="420"/>
      </w:pPr>
    </w:lvl>
    <w:lvl w:ilvl="4" w:tplc="E15C261C" w:tentative="1">
      <w:start w:val="1"/>
      <w:numFmt w:val="lowerLetter"/>
      <w:lvlText w:val="%5)"/>
      <w:lvlJc w:val="left"/>
      <w:pPr>
        <w:ind w:left="2100" w:hanging="420"/>
      </w:pPr>
    </w:lvl>
    <w:lvl w:ilvl="5" w:tplc="58E8314A" w:tentative="1">
      <w:start w:val="1"/>
      <w:numFmt w:val="lowerRoman"/>
      <w:lvlText w:val="%6."/>
      <w:lvlJc w:val="right"/>
      <w:pPr>
        <w:ind w:left="2520" w:hanging="420"/>
      </w:pPr>
    </w:lvl>
    <w:lvl w:ilvl="6" w:tplc="35A42978" w:tentative="1">
      <w:start w:val="1"/>
      <w:numFmt w:val="decimal"/>
      <w:lvlText w:val="%7."/>
      <w:lvlJc w:val="left"/>
      <w:pPr>
        <w:ind w:left="2940" w:hanging="420"/>
      </w:pPr>
    </w:lvl>
    <w:lvl w:ilvl="7" w:tplc="6EAA0E4C" w:tentative="1">
      <w:start w:val="1"/>
      <w:numFmt w:val="lowerLetter"/>
      <w:lvlText w:val="%8)"/>
      <w:lvlJc w:val="left"/>
      <w:pPr>
        <w:ind w:left="3360" w:hanging="420"/>
      </w:pPr>
    </w:lvl>
    <w:lvl w:ilvl="8" w:tplc="DA6024F0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80413603">
    <w:abstractNumId w:val="2"/>
  </w:num>
  <w:num w:numId="2" w16cid:durableId="1466896726">
    <w:abstractNumId w:val="3"/>
  </w:num>
  <w:num w:numId="3" w16cid:durableId="1898319494">
    <w:abstractNumId w:val="0"/>
  </w:num>
  <w:num w:numId="4" w16cid:durableId="347220738">
    <w:abstractNumId w:val="1"/>
  </w:num>
  <w:num w:numId="5" w16cid:durableId="10198187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TQwNDU1MzMyNDNV0lEKTi0uzszPAymwNKkFACkrqg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olifer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vf95ext5ppa8eafavp0edce2vzv52tss99&quot;&gt;Jinhang Gao Library&lt;record-ids&gt;&lt;item&gt;3455&lt;/item&gt;&lt;item&gt;8604&lt;/item&gt;&lt;item&gt;8641&lt;/item&gt;&lt;item&gt;8814&lt;/item&gt;&lt;item&gt;11179&lt;/item&gt;&lt;item&gt;13695&lt;/item&gt;&lt;item&gt;13803&lt;/item&gt;&lt;item&gt;13805&lt;/item&gt;&lt;item&gt;13806&lt;/item&gt;&lt;item&gt;13807&lt;/item&gt;&lt;item&gt;13809&lt;/item&gt;&lt;item&gt;13810&lt;/item&gt;&lt;item&gt;13811&lt;/item&gt;&lt;item&gt;13894&lt;/item&gt;&lt;item&gt;13896&lt;/item&gt;&lt;item&gt;13897&lt;/item&gt;&lt;item&gt;13903&lt;/item&gt;&lt;item&gt;13907&lt;/item&gt;&lt;item&gt;13909&lt;/item&gt;&lt;/record-ids&gt;&lt;/item&gt;&lt;/Libraries&gt;"/>
  </w:docVars>
  <w:rsids>
    <w:rsidRoot w:val="000F2A58"/>
    <w:rsid w:val="000020B1"/>
    <w:rsid w:val="00002A8E"/>
    <w:rsid w:val="00003E2D"/>
    <w:rsid w:val="00004A43"/>
    <w:rsid w:val="00004A5C"/>
    <w:rsid w:val="000076A5"/>
    <w:rsid w:val="000100E4"/>
    <w:rsid w:val="00011D4D"/>
    <w:rsid w:val="0001215A"/>
    <w:rsid w:val="00014655"/>
    <w:rsid w:val="000147F4"/>
    <w:rsid w:val="0001602F"/>
    <w:rsid w:val="00022539"/>
    <w:rsid w:val="000232BA"/>
    <w:rsid w:val="00023F0A"/>
    <w:rsid w:val="000244C5"/>
    <w:rsid w:val="000256EF"/>
    <w:rsid w:val="000263FA"/>
    <w:rsid w:val="0003279A"/>
    <w:rsid w:val="00032BD9"/>
    <w:rsid w:val="00033683"/>
    <w:rsid w:val="00034CEC"/>
    <w:rsid w:val="000357C1"/>
    <w:rsid w:val="000417B6"/>
    <w:rsid w:val="00043E81"/>
    <w:rsid w:val="00044201"/>
    <w:rsid w:val="000446D7"/>
    <w:rsid w:val="000448E0"/>
    <w:rsid w:val="00044EA9"/>
    <w:rsid w:val="00055B26"/>
    <w:rsid w:val="0005626D"/>
    <w:rsid w:val="00056F7C"/>
    <w:rsid w:val="000606E2"/>
    <w:rsid w:val="00061BAC"/>
    <w:rsid w:val="0006219C"/>
    <w:rsid w:val="000657DE"/>
    <w:rsid w:val="000703B8"/>
    <w:rsid w:val="000704F5"/>
    <w:rsid w:val="0007064E"/>
    <w:rsid w:val="00070738"/>
    <w:rsid w:val="000722B1"/>
    <w:rsid w:val="000726D0"/>
    <w:rsid w:val="00073C85"/>
    <w:rsid w:val="00076C9D"/>
    <w:rsid w:val="00076FC0"/>
    <w:rsid w:val="00080D07"/>
    <w:rsid w:val="00080FD9"/>
    <w:rsid w:val="00081381"/>
    <w:rsid w:val="00082AF5"/>
    <w:rsid w:val="00084680"/>
    <w:rsid w:val="000848ED"/>
    <w:rsid w:val="00084ED3"/>
    <w:rsid w:val="0008657F"/>
    <w:rsid w:val="0009291B"/>
    <w:rsid w:val="000942B3"/>
    <w:rsid w:val="000962EE"/>
    <w:rsid w:val="000A2904"/>
    <w:rsid w:val="000A3BB8"/>
    <w:rsid w:val="000A437A"/>
    <w:rsid w:val="000A60D4"/>
    <w:rsid w:val="000A6194"/>
    <w:rsid w:val="000A74A1"/>
    <w:rsid w:val="000B2B2C"/>
    <w:rsid w:val="000B6A01"/>
    <w:rsid w:val="000B6F96"/>
    <w:rsid w:val="000B7D04"/>
    <w:rsid w:val="000C0A90"/>
    <w:rsid w:val="000C23D5"/>
    <w:rsid w:val="000C43BD"/>
    <w:rsid w:val="000C4DE4"/>
    <w:rsid w:val="000C64BD"/>
    <w:rsid w:val="000C7400"/>
    <w:rsid w:val="000D1687"/>
    <w:rsid w:val="000D2FC0"/>
    <w:rsid w:val="000D33F6"/>
    <w:rsid w:val="000D52CA"/>
    <w:rsid w:val="000D6339"/>
    <w:rsid w:val="000D6562"/>
    <w:rsid w:val="000D7C37"/>
    <w:rsid w:val="000E4875"/>
    <w:rsid w:val="000F1B78"/>
    <w:rsid w:val="000F2A58"/>
    <w:rsid w:val="000F426D"/>
    <w:rsid w:val="000F437D"/>
    <w:rsid w:val="000F4A13"/>
    <w:rsid w:val="000F5FF8"/>
    <w:rsid w:val="000F7C93"/>
    <w:rsid w:val="00100665"/>
    <w:rsid w:val="00102290"/>
    <w:rsid w:val="00102852"/>
    <w:rsid w:val="001049E1"/>
    <w:rsid w:val="00106493"/>
    <w:rsid w:val="00111CD5"/>
    <w:rsid w:val="00113A6A"/>
    <w:rsid w:val="001140B8"/>
    <w:rsid w:val="00114A50"/>
    <w:rsid w:val="0011634B"/>
    <w:rsid w:val="001176D6"/>
    <w:rsid w:val="00123375"/>
    <w:rsid w:val="0012375C"/>
    <w:rsid w:val="00124E91"/>
    <w:rsid w:val="00124F67"/>
    <w:rsid w:val="00126A1C"/>
    <w:rsid w:val="00126FA6"/>
    <w:rsid w:val="00127132"/>
    <w:rsid w:val="0013103F"/>
    <w:rsid w:val="001311AD"/>
    <w:rsid w:val="00132687"/>
    <w:rsid w:val="001329A2"/>
    <w:rsid w:val="0013498A"/>
    <w:rsid w:val="00140D32"/>
    <w:rsid w:val="0014105C"/>
    <w:rsid w:val="001417E4"/>
    <w:rsid w:val="00142CD2"/>
    <w:rsid w:val="00143A7A"/>
    <w:rsid w:val="00144D2D"/>
    <w:rsid w:val="00146D7B"/>
    <w:rsid w:val="00151FC6"/>
    <w:rsid w:val="00153961"/>
    <w:rsid w:val="001540B0"/>
    <w:rsid w:val="00155EA6"/>
    <w:rsid w:val="00155F66"/>
    <w:rsid w:val="001567E6"/>
    <w:rsid w:val="00157587"/>
    <w:rsid w:val="001576CA"/>
    <w:rsid w:val="00157825"/>
    <w:rsid w:val="00157EA3"/>
    <w:rsid w:val="00157F4E"/>
    <w:rsid w:val="00164500"/>
    <w:rsid w:val="00166B42"/>
    <w:rsid w:val="00167A70"/>
    <w:rsid w:val="001708CE"/>
    <w:rsid w:val="0017101B"/>
    <w:rsid w:val="0017134D"/>
    <w:rsid w:val="00171AE2"/>
    <w:rsid w:val="00172EBA"/>
    <w:rsid w:val="001730D2"/>
    <w:rsid w:val="00173217"/>
    <w:rsid w:val="001753CA"/>
    <w:rsid w:val="001755AC"/>
    <w:rsid w:val="00177945"/>
    <w:rsid w:val="00180ACF"/>
    <w:rsid w:val="00182451"/>
    <w:rsid w:val="00184762"/>
    <w:rsid w:val="00186426"/>
    <w:rsid w:val="00186AE4"/>
    <w:rsid w:val="00190289"/>
    <w:rsid w:val="00190C03"/>
    <w:rsid w:val="00191B3D"/>
    <w:rsid w:val="00192289"/>
    <w:rsid w:val="00193F3C"/>
    <w:rsid w:val="00194C51"/>
    <w:rsid w:val="0019636C"/>
    <w:rsid w:val="00196415"/>
    <w:rsid w:val="0019769B"/>
    <w:rsid w:val="001A024A"/>
    <w:rsid w:val="001A22BC"/>
    <w:rsid w:val="001A2847"/>
    <w:rsid w:val="001A4758"/>
    <w:rsid w:val="001A638E"/>
    <w:rsid w:val="001A6C51"/>
    <w:rsid w:val="001B055E"/>
    <w:rsid w:val="001B2772"/>
    <w:rsid w:val="001B37B6"/>
    <w:rsid w:val="001B4D23"/>
    <w:rsid w:val="001B6161"/>
    <w:rsid w:val="001B6C20"/>
    <w:rsid w:val="001B6F70"/>
    <w:rsid w:val="001B723B"/>
    <w:rsid w:val="001C1DCA"/>
    <w:rsid w:val="001C4487"/>
    <w:rsid w:val="001C4EA0"/>
    <w:rsid w:val="001C4EA6"/>
    <w:rsid w:val="001C7417"/>
    <w:rsid w:val="001C77E6"/>
    <w:rsid w:val="001C7ED7"/>
    <w:rsid w:val="001D0B3C"/>
    <w:rsid w:val="001D27E8"/>
    <w:rsid w:val="001D5279"/>
    <w:rsid w:val="001D7EA6"/>
    <w:rsid w:val="001E0F2D"/>
    <w:rsid w:val="001E1939"/>
    <w:rsid w:val="001E3D52"/>
    <w:rsid w:val="001E4B58"/>
    <w:rsid w:val="001E67A2"/>
    <w:rsid w:val="001E6E9A"/>
    <w:rsid w:val="001E710B"/>
    <w:rsid w:val="001E7DC0"/>
    <w:rsid w:val="001F073E"/>
    <w:rsid w:val="001F088C"/>
    <w:rsid w:val="001F0A19"/>
    <w:rsid w:val="001F0E72"/>
    <w:rsid w:val="001F33DA"/>
    <w:rsid w:val="001F3CDB"/>
    <w:rsid w:val="001F3E26"/>
    <w:rsid w:val="001F5224"/>
    <w:rsid w:val="001F555A"/>
    <w:rsid w:val="001F7024"/>
    <w:rsid w:val="00200142"/>
    <w:rsid w:val="0020019A"/>
    <w:rsid w:val="00201FF9"/>
    <w:rsid w:val="002023ED"/>
    <w:rsid w:val="002029BF"/>
    <w:rsid w:val="00203D61"/>
    <w:rsid w:val="00204203"/>
    <w:rsid w:val="002043DE"/>
    <w:rsid w:val="00204CCE"/>
    <w:rsid w:val="00205B40"/>
    <w:rsid w:val="002104E4"/>
    <w:rsid w:val="00210C92"/>
    <w:rsid w:val="00210F75"/>
    <w:rsid w:val="0021179B"/>
    <w:rsid w:val="002122BC"/>
    <w:rsid w:val="002143A8"/>
    <w:rsid w:val="00214FCC"/>
    <w:rsid w:val="0021501D"/>
    <w:rsid w:val="00215EE3"/>
    <w:rsid w:val="002166BD"/>
    <w:rsid w:val="00220A30"/>
    <w:rsid w:val="002211AC"/>
    <w:rsid w:val="00222DF0"/>
    <w:rsid w:val="0022411B"/>
    <w:rsid w:val="00226612"/>
    <w:rsid w:val="00226C53"/>
    <w:rsid w:val="002270AA"/>
    <w:rsid w:val="002275E3"/>
    <w:rsid w:val="00230970"/>
    <w:rsid w:val="00230C67"/>
    <w:rsid w:val="0023138F"/>
    <w:rsid w:val="00231C82"/>
    <w:rsid w:val="00234B8B"/>
    <w:rsid w:val="00234F58"/>
    <w:rsid w:val="00235EFD"/>
    <w:rsid w:val="00236CBC"/>
    <w:rsid w:val="00237035"/>
    <w:rsid w:val="002400AE"/>
    <w:rsid w:val="00242059"/>
    <w:rsid w:val="00243DB5"/>
    <w:rsid w:val="00251853"/>
    <w:rsid w:val="00252879"/>
    <w:rsid w:val="002578BF"/>
    <w:rsid w:val="002619EF"/>
    <w:rsid w:val="00261A01"/>
    <w:rsid w:val="00261CE0"/>
    <w:rsid w:val="002624E4"/>
    <w:rsid w:val="002628D6"/>
    <w:rsid w:val="00262FBD"/>
    <w:rsid w:val="00266DB5"/>
    <w:rsid w:val="00271B6F"/>
    <w:rsid w:val="002722C5"/>
    <w:rsid w:val="00273908"/>
    <w:rsid w:val="0027565D"/>
    <w:rsid w:val="00275821"/>
    <w:rsid w:val="002767D6"/>
    <w:rsid w:val="00276809"/>
    <w:rsid w:val="00280227"/>
    <w:rsid w:val="00280AA3"/>
    <w:rsid w:val="0028102E"/>
    <w:rsid w:val="002813EF"/>
    <w:rsid w:val="00281531"/>
    <w:rsid w:val="002817A0"/>
    <w:rsid w:val="00281935"/>
    <w:rsid w:val="00281F02"/>
    <w:rsid w:val="002824DA"/>
    <w:rsid w:val="00284E52"/>
    <w:rsid w:val="0028681F"/>
    <w:rsid w:val="00286855"/>
    <w:rsid w:val="00286EA1"/>
    <w:rsid w:val="00291015"/>
    <w:rsid w:val="00293D46"/>
    <w:rsid w:val="00293E01"/>
    <w:rsid w:val="002947A7"/>
    <w:rsid w:val="00295825"/>
    <w:rsid w:val="00297361"/>
    <w:rsid w:val="002A0E52"/>
    <w:rsid w:val="002A2FF8"/>
    <w:rsid w:val="002A58F7"/>
    <w:rsid w:val="002B1332"/>
    <w:rsid w:val="002B3042"/>
    <w:rsid w:val="002B327A"/>
    <w:rsid w:val="002B3635"/>
    <w:rsid w:val="002B53F1"/>
    <w:rsid w:val="002C0262"/>
    <w:rsid w:val="002C07DA"/>
    <w:rsid w:val="002C21F7"/>
    <w:rsid w:val="002C42A9"/>
    <w:rsid w:val="002C4833"/>
    <w:rsid w:val="002C51C1"/>
    <w:rsid w:val="002C557B"/>
    <w:rsid w:val="002D0286"/>
    <w:rsid w:val="002D10F2"/>
    <w:rsid w:val="002D30D1"/>
    <w:rsid w:val="002D31A0"/>
    <w:rsid w:val="002D3E6C"/>
    <w:rsid w:val="002D3E84"/>
    <w:rsid w:val="002D70B0"/>
    <w:rsid w:val="002D7925"/>
    <w:rsid w:val="002E0867"/>
    <w:rsid w:val="002E150F"/>
    <w:rsid w:val="002E3168"/>
    <w:rsid w:val="002E3A76"/>
    <w:rsid w:val="002E3D6E"/>
    <w:rsid w:val="002E45FA"/>
    <w:rsid w:val="002E6A86"/>
    <w:rsid w:val="002F002F"/>
    <w:rsid w:val="002F374F"/>
    <w:rsid w:val="002F459F"/>
    <w:rsid w:val="002F5F7C"/>
    <w:rsid w:val="002F79D7"/>
    <w:rsid w:val="003001ED"/>
    <w:rsid w:val="00301A50"/>
    <w:rsid w:val="003020D7"/>
    <w:rsid w:val="003030EE"/>
    <w:rsid w:val="003034A5"/>
    <w:rsid w:val="003036FF"/>
    <w:rsid w:val="00303D39"/>
    <w:rsid w:val="003048E6"/>
    <w:rsid w:val="003060A5"/>
    <w:rsid w:val="003064E8"/>
    <w:rsid w:val="0030669A"/>
    <w:rsid w:val="00307CE4"/>
    <w:rsid w:val="003151EE"/>
    <w:rsid w:val="00316561"/>
    <w:rsid w:val="003169AD"/>
    <w:rsid w:val="00317BEA"/>
    <w:rsid w:val="003221CD"/>
    <w:rsid w:val="003236BC"/>
    <w:rsid w:val="00324CDF"/>
    <w:rsid w:val="00324E4E"/>
    <w:rsid w:val="0032636E"/>
    <w:rsid w:val="00326CCA"/>
    <w:rsid w:val="00327798"/>
    <w:rsid w:val="003307BD"/>
    <w:rsid w:val="00330F49"/>
    <w:rsid w:val="0033178E"/>
    <w:rsid w:val="00331F34"/>
    <w:rsid w:val="003323B1"/>
    <w:rsid w:val="00332E70"/>
    <w:rsid w:val="00334134"/>
    <w:rsid w:val="003400ED"/>
    <w:rsid w:val="00342AA8"/>
    <w:rsid w:val="00342D15"/>
    <w:rsid w:val="0034426F"/>
    <w:rsid w:val="003448DA"/>
    <w:rsid w:val="00347464"/>
    <w:rsid w:val="003509CE"/>
    <w:rsid w:val="00351CB5"/>
    <w:rsid w:val="00351E9C"/>
    <w:rsid w:val="003525C3"/>
    <w:rsid w:val="00352FAA"/>
    <w:rsid w:val="00355284"/>
    <w:rsid w:val="00356AB6"/>
    <w:rsid w:val="0036094E"/>
    <w:rsid w:val="00362B08"/>
    <w:rsid w:val="003631C6"/>
    <w:rsid w:val="00363714"/>
    <w:rsid w:val="003644EA"/>
    <w:rsid w:val="003649D4"/>
    <w:rsid w:val="00364E69"/>
    <w:rsid w:val="00366CEC"/>
    <w:rsid w:val="00370EF2"/>
    <w:rsid w:val="00372A93"/>
    <w:rsid w:val="0037309D"/>
    <w:rsid w:val="00373ACC"/>
    <w:rsid w:val="003757EA"/>
    <w:rsid w:val="0038103D"/>
    <w:rsid w:val="00382D2D"/>
    <w:rsid w:val="00383C29"/>
    <w:rsid w:val="00385B87"/>
    <w:rsid w:val="003861CA"/>
    <w:rsid w:val="00386EAD"/>
    <w:rsid w:val="00390DB9"/>
    <w:rsid w:val="003925CF"/>
    <w:rsid w:val="00392D03"/>
    <w:rsid w:val="00393005"/>
    <w:rsid w:val="003974DA"/>
    <w:rsid w:val="003A1F83"/>
    <w:rsid w:val="003A2CEE"/>
    <w:rsid w:val="003A4883"/>
    <w:rsid w:val="003A4EFF"/>
    <w:rsid w:val="003A75F1"/>
    <w:rsid w:val="003A7953"/>
    <w:rsid w:val="003B0629"/>
    <w:rsid w:val="003B0C58"/>
    <w:rsid w:val="003B1506"/>
    <w:rsid w:val="003B1CF6"/>
    <w:rsid w:val="003B4359"/>
    <w:rsid w:val="003B4706"/>
    <w:rsid w:val="003B5764"/>
    <w:rsid w:val="003B6021"/>
    <w:rsid w:val="003C209F"/>
    <w:rsid w:val="003C292B"/>
    <w:rsid w:val="003C4A11"/>
    <w:rsid w:val="003C4B6A"/>
    <w:rsid w:val="003C5245"/>
    <w:rsid w:val="003C6265"/>
    <w:rsid w:val="003C7467"/>
    <w:rsid w:val="003D024D"/>
    <w:rsid w:val="003D0AD2"/>
    <w:rsid w:val="003D22BB"/>
    <w:rsid w:val="003D318C"/>
    <w:rsid w:val="003D37F4"/>
    <w:rsid w:val="003D49D2"/>
    <w:rsid w:val="003D5443"/>
    <w:rsid w:val="003D5C80"/>
    <w:rsid w:val="003D67B0"/>
    <w:rsid w:val="003D7BCE"/>
    <w:rsid w:val="003D7DAE"/>
    <w:rsid w:val="003E1886"/>
    <w:rsid w:val="003E1A59"/>
    <w:rsid w:val="003E489F"/>
    <w:rsid w:val="003E5D2A"/>
    <w:rsid w:val="003E65E7"/>
    <w:rsid w:val="003E6F8B"/>
    <w:rsid w:val="003F03DA"/>
    <w:rsid w:val="003F0729"/>
    <w:rsid w:val="003F107B"/>
    <w:rsid w:val="003F6A42"/>
    <w:rsid w:val="003F6C6D"/>
    <w:rsid w:val="003F7BD0"/>
    <w:rsid w:val="004016EF"/>
    <w:rsid w:val="004033DC"/>
    <w:rsid w:val="0040357D"/>
    <w:rsid w:val="00403FAE"/>
    <w:rsid w:val="004057EA"/>
    <w:rsid w:val="0040765E"/>
    <w:rsid w:val="00407D08"/>
    <w:rsid w:val="00410AA2"/>
    <w:rsid w:val="00411DD7"/>
    <w:rsid w:val="004127BF"/>
    <w:rsid w:val="004135FC"/>
    <w:rsid w:val="00417D58"/>
    <w:rsid w:val="00421977"/>
    <w:rsid w:val="00421E05"/>
    <w:rsid w:val="00422CD5"/>
    <w:rsid w:val="004246F5"/>
    <w:rsid w:val="00425A36"/>
    <w:rsid w:val="004304D5"/>
    <w:rsid w:val="00431AB0"/>
    <w:rsid w:val="004321E1"/>
    <w:rsid w:val="004339A6"/>
    <w:rsid w:val="00436E2E"/>
    <w:rsid w:val="00437730"/>
    <w:rsid w:val="00442397"/>
    <w:rsid w:val="00444907"/>
    <w:rsid w:val="00445590"/>
    <w:rsid w:val="00445DDD"/>
    <w:rsid w:val="004473A5"/>
    <w:rsid w:val="00451B1B"/>
    <w:rsid w:val="00451C54"/>
    <w:rsid w:val="004521EE"/>
    <w:rsid w:val="00454057"/>
    <w:rsid w:val="00454E09"/>
    <w:rsid w:val="004560C2"/>
    <w:rsid w:val="00460B09"/>
    <w:rsid w:val="004647E1"/>
    <w:rsid w:val="00466815"/>
    <w:rsid w:val="00466E2A"/>
    <w:rsid w:val="004674FA"/>
    <w:rsid w:val="00470446"/>
    <w:rsid w:val="00471BF6"/>
    <w:rsid w:val="00471FE3"/>
    <w:rsid w:val="00475693"/>
    <w:rsid w:val="0047570A"/>
    <w:rsid w:val="00476892"/>
    <w:rsid w:val="00477628"/>
    <w:rsid w:val="004820AC"/>
    <w:rsid w:val="004837C5"/>
    <w:rsid w:val="00485B74"/>
    <w:rsid w:val="00486021"/>
    <w:rsid w:val="0048649D"/>
    <w:rsid w:val="00490FCA"/>
    <w:rsid w:val="00494BFE"/>
    <w:rsid w:val="00496953"/>
    <w:rsid w:val="00497EC3"/>
    <w:rsid w:val="004A12B9"/>
    <w:rsid w:val="004A3AAC"/>
    <w:rsid w:val="004A5CBD"/>
    <w:rsid w:val="004A7448"/>
    <w:rsid w:val="004B1387"/>
    <w:rsid w:val="004B2AB3"/>
    <w:rsid w:val="004B3AD2"/>
    <w:rsid w:val="004B77B3"/>
    <w:rsid w:val="004C0456"/>
    <w:rsid w:val="004C0A70"/>
    <w:rsid w:val="004C0DC7"/>
    <w:rsid w:val="004C17B4"/>
    <w:rsid w:val="004C22C3"/>
    <w:rsid w:val="004C571A"/>
    <w:rsid w:val="004C68EC"/>
    <w:rsid w:val="004C719D"/>
    <w:rsid w:val="004C7AB7"/>
    <w:rsid w:val="004D0898"/>
    <w:rsid w:val="004D0B24"/>
    <w:rsid w:val="004D2BB1"/>
    <w:rsid w:val="004D393E"/>
    <w:rsid w:val="004D3D62"/>
    <w:rsid w:val="004D45F2"/>
    <w:rsid w:val="004D5AB2"/>
    <w:rsid w:val="004D65B4"/>
    <w:rsid w:val="004D6B2C"/>
    <w:rsid w:val="004D6E73"/>
    <w:rsid w:val="004E0591"/>
    <w:rsid w:val="004E09DD"/>
    <w:rsid w:val="004E22E5"/>
    <w:rsid w:val="004E2F08"/>
    <w:rsid w:val="004E41C1"/>
    <w:rsid w:val="004E4903"/>
    <w:rsid w:val="004E5BB7"/>
    <w:rsid w:val="004E5D58"/>
    <w:rsid w:val="004F0013"/>
    <w:rsid w:val="004F006B"/>
    <w:rsid w:val="004F09A2"/>
    <w:rsid w:val="004F5375"/>
    <w:rsid w:val="00503237"/>
    <w:rsid w:val="00504EE6"/>
    <w:rsid w:val="00506035"/>
    <w:rsid w:val="005077C3"/>
    <w:rsid w:val="005105F2"/>
    <w:rsid w:val="0051090B"/>
    <w:rsid w:val="005110A7"/>
    <w:rsid w:val="00511118"/>
    <w:rsid w:val="005130D6"/>
    <w:rsid w:val="00513434"/>
    <w:rsid w:val="00516A77"/>
    <w:rsid w:val="005223F1"/>
    <w:rsid w:val="00522E85"/>
    <w:rsid w:val="005259E6"/>
    <w:rsid w:val="0052601D"/>
    <w:rsid w:val="0052739B"/>
    <w:rsid w:val="00527DED"/>
    <w:rsid w:val="00530433"/>
    <w:rsid w:val="0053095C"/>
    <w:rsid w:val="00533155"/>
    <w:rsid w:val="005347D1"/>
    <w:rsid w:val="0053558D"/>
    <w:rsid w:val="00536115"/>
    <w:rsid w:val="0053626E"/>
    <w:rsid w:val="005370FB"/>
    <w:rsid w:val="00537171"/>
    <w:rsid w:val="005401DF"/>
    <w:rsid w:val="00540597"/>
    <w:rsid w:val="00541A11"/>
    <w:rsid w:val="0054241B"/>
    <w:rsid w:val="0054489B"/>
    <w:rsid w:val="005452C5"/>
    <w:rsid w:val="0054727E"/>
    <w:rsid w:val="00547EC1"/>
    <w:rsid w:val="00550B5E"/>
    <w:rsid w:val="00551515"/>
    <w:rsid w:val="00551F8D"/>
    <w:rsid w:val="005521EC"/>
    <w:rsid w:val="00552351"/>
    <w:rsid w:val="00552B7B"/>
    <w:rsid w:val="00553429"/>
    <w:rsid w:val="0055633B"/>
    <w:rsid w:val="0055760C"/>
    <w:rsid w:val="0055760E"/>
    <w:rsid w:val="00557AF7"/>
    <w:rsid w:val="00557E5B"/>
    <w:rsid w:val="00562AED"/>
    <w:rsid w:val="005638A4"/>
    <w:rsid w:val="00563ACD"/>
    <w:rsid w:val="0056664D"/>
    <w:rsid w:val="00571738"/>
    <w:rsid w:val="00571CC5"/>
    <w:rsid w:val="00571D36"/>
    <w:rsid w:val="0057471D"/>
    <w:rsid w:val="0057736A"/>
    <w:rsid w:val="00580285"/>
    <w:rsid w:val="00580FDB"/>
    <w:rsid w:val="00582365"/>
    <w:rsid w:val="00586AC0"/>
    <w:rsid w:val="00586E9C"/>
    <w:rsid w:val="005909D0"/>
    <w:rsid w:val="00590EC2"/>
    <w:rsid w:val="00591E06"/>
    <w:rsid w:val="00591E37"/>
    <w:rsid w:val="00592652"/>
    <w:rsid w:val="005971A9"/>
    <w:rsid w:val="005973AC"/>
    <w:rsid w:val="005A126D"/>
    <w:rsid w:val="005A2F4D"/>
    <w:rsid w:val="005A3692"/>
    <w:rsid w:val="005A3B59"/>
    <w:rsid w:val="005A4E9D"/>
    <w:rsid w:val="005A612F"/>
    <w:rsid w:val="005A6D01"/>
    <w:rsid w:val="005A73C5"/>
    <w:rsid w:val="005B097E"/>
    <w:rsid w:val="005B3455"/>
    <w:rsid w:val="005B3B99"/>
    <w:rsid w:val="005B54DC"/>
    <w:rsid w:val="005B62FE"/>
    <w:rsid w:val="005C030E"/>
    <w:rsid w:val="005C1233"/>
    <w:rsid w:val="005C1F41"/>
    <w:rsid w:val="005C4F83"/>
    <w:rsid w:val="005C53E6"/>
    <w:rsid w:val="005C702D"/>
    <w:rsid w:val="005C718D"/>
    <w:rsid w:val="005C72C9"/>
    <w:rsid w:val="005D0FB2"/>
    <w:rsid w:val="005D1AD1"/>
    <w:rsid w:val="005D2144"/>
    <w:rsid w:val="005D3387"/>
    <w:rsid w:val="005D4B86"/>
    <w:rsid w:val="005D5E26"/>
    <w:rsid w:val="005D7AEF"/>
    <w:rsid w:val="005D7DAC"/>
    <w:rsid w:val="005E1419"/>
    <w:rsid w:val="005E2173"/>
    <w:rsid w:val="005E237D"/>
    <w:rsid w:val="005E4686"/>
    <w:rsid w:val="005E51CE"/>
    <w:rsid w:val="005E67FC"/>
    <w:rsid w:val="005F1125"/>
    <w:rsid w:val="005F3375"/>
    <w:rsid w:val="005F4319"/>
    <w:rsid w:val="005F47CD"/>
    <w:rsid w:val="005F6888"/>
    <w:rsid w:val="00602523"/>
    <w:rsid w:val="00602654"/>
    <w:rsid w:val="006037E6"/>
    <w:rsid w:val="00604A52"/>
    <w:rsid w:val="00606037"/>
    <w:rsid w:val="0060714A"/>
    <w:rsid w:val="006077B5"/>
    <w:rsid w:val="006100AD"/>
    <w:rsid w:val="006118D3"/>
    <w:rsid w:val="006133FA"/>
    <w:rsid w:val="0061580A"/>
    <w:rsid w:val="00615BB2"/>
    <w:rsid w:val="006177E9"/>
    <w:rsid w:val="006216E1"/>
    <w:rsid w:val="006227ED"/>
    <w:rsid w:val="006257F9"/>
    <w:rsid w:val="00627E90"/>
    <w:rsid w:val="00631A71"/>
    <w:rsid w:val="00633B6A"/>
    <w:rsid w:val="00634EF4"/>
    <w:rsid w:val="00635181"/>
    <w:rsid w:val="0063610B"/>
    <w:rsid w:val="0064383F"/>
    <w:rsid w:val="00643A84"/>
    <w:rsid w:val="00647E5E"/>
    <w:rsid w:val="006500F7"/>
    <w:rsid w:val="00650627"/>
    <w:rsid w:val="00650CA0"/>
    <w:rsid w:val="00654255"/>
    <w:rsid w:val="00654611"/>
    <w:rsid w:val="006569DE"/>
    <w:rsid w:val="00657FE8"/>
    <w:rsid w:val="00663BED"/>
    <w:rsid w:val="00663BEE"/>
    <w:rsid w:val="006642EF"/>
    <w:rsid w:val="00664F49"/>
    <w:rsid w:val="00665220"/>
    <w:rsid w:val="00667047"/>
    <w:rsid w:val="006675B7"/>
    <w:rsid w:val="00670BBB"/>
    <w:rsid w:val="00672E3F"/>
    <w:rsid w:val="0067300A"/>
    <w:rsid w:val="00673B36"/>
    <w:rsid w:val="006747CC"/>
    <w:rsid w:val="006753B2"/>
    <w:rsid w:val="00675610"/>
    <w:rsid w:val="0067693C"/>
    <w:rsid w:val="0067767C"/>
    <w:rsid w:val="006778FA"/>
    <w:rsid w:val="00680505"/>
    <w:rsid w:val="00681CDA"/>
    <w:rsid w:val="0068273E"/>
    <w:rsid w:val="006834B4"/>
    <w:rsid w:val="006852E9"/>
    <w:rsid w:val="0068581D"/>
    <w:rsid w:val="00687DED"/>
    <w:rsid w:val="006920B6"/>
    <w:rsid w:val="006921DA"/>
    <w:rsid w:val="00692CE3"/>
    <w:rsid w:val="00693106"/>
    <w:rsid w:val="00693D6C"/>
    <w:rsid w:val="00695864"/>
    <w:rsid w:val="00696B35"/>
    <w:rsid w:val="00696B3B"/>
    <w:rsid w:val="00696D9A"/>
    <w:rsid w:val="00696F61"/>
    <w:rsid w:val="006A28BD"/>
    <w:rsid w:val="006A38EB"/>
    <w:rsid w:val="006A3E94"/>
    <w:rsid w:val="006A4C5E"/>
    <w:rsid w:val="006A5BDD"/>
    <w:rsid w:val="006B0B5E"/>
    <w:rsid w:val="006B1AFD"/>
    <w:rsid w:val="006B20CA"/>
    <w:rsid w:val="006B246D"/>
    <w:rsid w:val="006B3AD1"/>
    <w:rsid w:val="006B4199"/>
    <w:rsid w:val="006B5F77"/>
    <w:rsid w:val="006B6BCA"/>
    <w:rsid w:val="006B7785"/>
    <w:rsid w:val="006B79DF"/>
    <w:rsid w:val="006B7DAC"/>
    <w:rsid w:val="006C0EAA"/>
    <w:rsid w:val="006C0F3F"/>
    <w:rsid w:val="006C62A9"/>
    <w:rsid w:val="006C70B4"/>
    <w:rsid w:val="006D0176"/>
    <w:rsid w:val="006D0CDB"/>
    <w:rsid w:val="006D10A1"/>
    <w:rsid w:val="006D4B9F"/>
    <w:rsid w:val="006D5AD8"/>
    <w:rsid w:val="006D5B84"/>
    <w:rsid w:val="006E0A24"/>
    <w:rsid w:val="006E1587"/>
    <w:rsid w:val="006E22CB"/>
    <w:rsid w:val="006E251E"/>
    <w:rsid w:val="006E452C"/>
    <w:rsid w:val="006E5E52"/>
    <w:rsid w:val="006F228C"/>
    <w:rsid w:val="006F2892"/>
    <w:rsid w:val="006F4C97"/>
    <w:rsid w:val="006F5868"/>
    <w:rsid w:val="006F7B81"/>
    <w:rsid w:val="007002D3"/>
    <w:rsid w:val="00700A91"/>
    <w:rsid w:val="00700D63"/>
    <w:rsid w:val="00701734"/>
    <w:rsid w:val="00701EFA"/>
    <w:rsid w:val="00704265"/>
    <w:rsid w:val="0070663E"/>
    <w:rsid w:val="007067A5"/>
    <w:rsid w:val="00710A56"/>
    <w:rsid w:val="00711158"/>
    <w:rsid w:val="0071557F"/>
    <w:rsid w:val="00720E4B"/>
    <w:rsid w:val="0072186B"/>
    <w:rsid w:val="00721DD3"/>
    <w:rsid w:val="00722C0A"/>
    <w:rsid w:val="00723B2E"/>
    <w:rsid w:val="0072796A"/>
    <w:rsid w:val="00731F5A"/>
    <w:rsid w:val="007325D7"/>
    <w:rsid w:val="00732E76"/>
    <w:rsid w:val="00734006"/>
    <w:rsid w:val="0073513A"/>
    <w:rsid w:val="00737D0B"/>
    <w:rsid w:val="00737DD4"/>
    <w:rsid w:val="00737F49"/>
    <w:rsid w:val="00742E19"/>
    <w:rsid w:val="0074422B"/>
    <w:rsid w:val="00745024"/>
    <w:rsid w:val="007516FE"/>
    <w:rsid w:val="0075573D"/>
    <w:rsid w:val="0075768C"/>
    <w:rsid w:val="00760268"/>
    <w:rsid w:val="007610EB"/>
    <w:rsid w:val="007612C0"/>
    <w:rsid w:val="00762378"/>
    <w:rsid w:val="00764C1B"/>
    <w:rsid w:val="00765D9D"/>
    <w:rsid w:val="00766585"/>
    <w:rsid w:val="00766FC8"/>
    <w:rsid w:val="007674CA"/>
    <w:rsid w:val="007678F1"/>
    <w:rsid w:val="0077177A"/>
    <w:rsid w:val="007736BD"/>
    <w:rsid w:val="00773786"/>
    <w:rsid w:val="00773B23"/>
    <w:rsid w:val="00774353"/>
    <w:rsid w:val="00776438"/>
    <w:rsid w:val="007768CE"/>
    <w:rsid w:val="00776B20"/>
    <w:rsid w:val="00777255"/>
    <w:rsid w:val="00777938"/>
    <w:rsid w:val="0078074E"/>
    <w:rsid w:val="00784709"/>
    <w:rsid w:val="00787179"/>
    <w:rsid w:val="007873BC"/>
    <w:rsid w:val="007909FC"/>
    <w:rsid w:val="0079109B"/>
    <w:rsid w:val="007916AC"/>
    <w:rsid w:val="00793F50"/>
    <w:rsid w:val="00794E06"/>
    <w:rsid w:val="007A0A01"/>
    <w:rsid w:val="007A11D2"/>
    <w:rsid w:val="007A179C"/>
    <w:rsid w:val="007A2BA0"/>
    <w:rsid w:val="007A427B"/>
    <w:rsid w:val="007A4859"/>
    <w:rsid w:val="007A7F1A"/>
    <w:rsid w:val="007B0B05"/>
    <w:rsid w:val="007B1091"/>
    <w:rsid w:val="007B1ADD"/>
    <w:rsid w:val="007B2072"/>
    <w:rsid w:val="007B3564"/>
    <w:rsid w:val="007B50FB"/>
    <w:rsid w:val="007B6169"/>
    <w:rsid w:val="007B7E78"/>
    <w:rsid w:val="007C1828"/>
    <w:rsid w:val="007C33FE"/>
    <w:rsid w:val="007C41B0"/>
    <w:rsid w:val="007C5441"/>
    <w:rsid w:val="007C6770"/>
    <w:rsid w:val="007C6776"/>
    <w:rsid w:val="007C6DC5"/>
    <w:rsid w:val="007C715A"/>
    <w:rsid w:val="007C792C"/>
    <w:rsid w:val="007D009A"/>
    <w:rsid w:val="007D0809"/>
    <w:rsid w:val="007D2C87"/>
    <w:rsid w:val="007D39E2"/>
    <w:rsid w:val="007D557F"/>
    <w:rsid w:val="007D5600"/>
    <w:rsid w:val="007D63D1"/>
    <w:rsid w:val="007D6403"/>
    <w:rsid w:val="007D65D0"/>
    <w:rsid w:val="007D6836"/>
    <w:rsid w:val="007D7103"/>
    <w:rsid w:val="007D7957"/>
    <w:rsid w:val="007E15DB"/>
    <w:rsid w:val="007E2C21"/>
    <w:rsid w:val="007E37FD"/>
    <w:rsid w:val="007E433F"/>
    <w:rsid w:val="007E46CE"/>
    <w:rsid w:val="007E505E"/>
    <w:rsid w:val="007E527A"/>
    <w:rsid w:val="007E5366"/>
    <w:rsid w:val="007E68DA"/>
    <w:rsid w:val="007E693D"/>
    <w:rsid w:val="007E6C3F"/>
    <w:rsid w:val="007E796D"/>
    <w:rsid w:val="007E7BB0"/>
    <w:rsid w:val="007F14D7"/>
    <w:rsid w:val="007F2DEE"/>
    <w:rsid w:val="007F666A"/>
    <w:rsid w:val="007F78E7"/>
    <w:rsid w:val="00801A38"/>
    <w:rsid w:val="00801ABE"/>
    <w:rsid w:val="00803504"/>
    <w:rsid w:val="00804A6A"/>
    <w:rsid w:val="008054C9"/>
    <w:rsid w:val="00806403"/>
    <w:rsid w:val="008076CF"/>
    <w:rsid w:val="00811DC5"/>
    <w:rsid w:val="00813308"/>
    <w:rsid w:val="00814208"/>
    <w:rsid w:val="008165B2"/>
    <w:rsid w:val="00816671"/>
    <w:rsid w:val="00820AD3"/>
    <w:rsid w:val="0082431E"/>
    <w:rsid w:val="00826A34"/>
    <w:rsid w:val="0082745F"/>
    <w:rsid w:val="0082786A"/>
    <w:rsid w:val="00827B33"/>
    <w:rsid w:val="0083095D"/>
    <w:rsid w:val="00832D8D"/>
    <w:rsid w:val="00833B56"/>
    <w:rsid w:val="00833C95"/>
    <w:rsid w:val="008359A5"/>
    <w:rsid w:val="00835ACE"/>
    <w:rsid w:val="008374EB"/>
    <w:rsid w:val="00837C14"/>
    <w:rsid w:val="00842D8C"/>
    <w:rsid w:val="0084317F"/>
    <w:rsid w:val="00844198"/>
    <w:rsid w:val="00850C35"/>
    <w:rsid w:val="008533F2"/>
    <w:rsid w:val="0085513F"/>
    <w:rsid w:val="0085606B"/>
    <w:rsid w:val="00856758"/>
    <w:rsid w:val="0085698E"/>
    <w:rsid w:val="00860417"/>
    <w:rsid w:val="00860CC2"/>
    <w:rsid w:val="008617CD"/>
    <w:rsid w:val="00862AC5"/>
    <w:rsid w:val="00863FE0"/>
    <w:rsid w:val="00864FAF"/>
    <w:rsid w:val="00870401"/>
    <w:rsid w:val="00870E59"/>
    <w:rsid w:val="00871238"/>
    <w:rsid w:val="0087487D"/>
    <w:rsid w:val="00874CD9"/>
    <w:rsid w:val="00875E1F"/>
    <w:rsid w:val="00875EE2"/>
    <w:rsid w:val="00880F05"/>
    <w:rsid w:val="00883449"/>
    <w:rsid w:val="00883ACD"/>
    <w:rsid w:val="00885BB7"/>
    <w:rsid w:val="008916CD"/>
    <w:rsid w:val="0089363F"/>
    <w:rsid w:val="0089421E"/>
    <w:rsid w:val="00894277"/>
    <w:rsid w:val="008959BC"/>
    <w:rsid w:val="00896004"/>
    <w:rsid w:val="008A0263"/>
    <w:rsid w:val="008A1DFF"/>
    <w:rsid w:val="008A22A9"/>
    <w:rsid w:val="008A2540"/>
    <w:rsid w:val="008A58C9"/>
    <w:rsid w:val="008A7BFE"/>
    <w:rsid w:val="008B31E1"/>
    <w:rsid w:val="008B4280"/>
    <w:rsid w:val="008B5DB7"/>
    <w:rsid w:val="008B69A1"/>
    <w:rsid w:val="008B7495"/>
    <w:rsid w:val="008B75A4"/>
    <w:rsid w:val="008C1304"/>
    <w:rsid w:val="008C1737"/>
    <w:rsid w:val="008C1C1F"/>
    <w:rsid w:val="008C2051"/>
    <w:rsid w:val="008C2B4E"/>
    <w:rsid w:val="008C5B2C"/>
    <w:rsid w:val="008C70A9"/>
    <w:rsid w:val="008C734E"/>
    <w:rsid w:val="008C74B8"/>
    <w:rsid w:val="008D4F89"/>
    <w:rsid w:val="008D5891"/>
    <w:rsid w:val="008D67B9"/>
    <w:rsid w:val="008D6908"/>
    <w:rsid w:val="008E0B4E"/>
    <w:rsid w:val="008E0E31"/>
    <w:rsid w:val="008E3B96"/>
    <w:rsid w:val="008E3C5A"/>
    <w:rsid w:val="008E54DA"/>
    <w:rsid w:val="008E689D"/>
    <w:rsid w:val="008E713D"/>
    <w:rsid w:val="008E7B95"/>
    <w:rsid w:val="008F226C"/>
    <w:rsid w:val="008F3D79"/>
    <w:rsid w:val="008F59BD"/>
    <w:rsid w:val="008F647C"/>
    <w:rsid w:val="008F6640"/>
    <w:rsid w:val="008F6FF6"/>
    <w:rsid w:val="0090061F"/>
    <w:rsid w:val="00900B61"/>
    <w:rsid w:val="009017B0"/>
    <w:rsid w:val="00901F01"/>
    <w:rsid w:val="009025BB"/>
    <w:rsid w:val="00902888"/>
    <w:rsid w:val="009028B7"/>
    <w:rsid w:val="00904B33"/>
    <w:rsid w:val="00905773"/>
    <w:rsid w:val="009058C2"/>
    <w:rsid w:val="00910324"/>
    <w:rsid w:val="009108F8"/>
    <w:rsid w:val="009110CD"/>
    <w:rsid w:val="0091558F"/>
    <w:rsid w:val="00921C2E"/>
    <w:rsid w:val="00924221"/>
    <w:rsid w:val="00924B16"/>
    <w:rsid w:val="0092781E"/>
    <w:rsid w:val="00927D2D"/>
    <w:rsid w:val="00931A5A"/>
    <w:rsid w:val="009330DD"/>
    <w:rsid w:val="009336D1"/>
    <w:rsid w:val="00933726"/>
    <w:rsid w:val="00933B2D"/>
    <w:rsid w:val="00934624"/>
    <w:rsid w:val="0093479F"/>
    <w:rsid w:val="00936188"/>
    <w:rsid w:val="00936D7F"/>
    <w:rsid w:val="00937FCC"/>
    <w:rsid w:val="009402DA"/>
    <w:rsid w:val="00941E9F"/>
    <w:rsid w:val="00942E38"/>
    <w:rsid w:val="00944206"/>
    <w:rsid w:val="00944947"/>
    <w:rsid w:val="009462B7"/>
    <w:rsid w:val="0094654E"/>
    <w:rsid w:val="009513E3"/>
    <w:rsid w:val="00954990"/>
    <w:rsid w:val="0095660A"/>
    <w:rsid w:val="009573BD"/>
    <w:rsid w:val="00957C6E"/>
    <w:rsid w:val="00961954"/>
    <w:rsid w:val="009619B1"/>
    <w:rsid w:val="00963736"/>
    <w:rsid w:val="009639B5"/>
    <w:rsid w:val="00964F8B"/>
    <w:rsid w:val="0096650F"/>
    <w:rsid w:val="009666EC"/>
    <w:rsid w:val="0097265A"/>
    <w:rsid w:val="009730CD"/>
    <w:rsid w:val="009731D3"/>
    <w:rsid w:val="009738F5"/>
    <w:rsid w:val="009754CC"/>
    <w:rsid w:val="00975E93"/>
    <w:rsid w:val="00977A46"/>
    <w:rsid w:val="00977EDF"/>
    <w:rsid w:val="009824EF"/>
    <w:rsid w:val="009828F6"/>
    <w:rsid w:val="00982B1E"/>
    <w:rsid w:val="009840DC"/>
    <w:rsid w:val="009852A1"/>
    <w:rsid w:val="0098674B"/>
    <w:rsid w:val="00987B52"/>
    <w:rsid w:val="00987BB1"/>
    <w:rsid w:val="00990130"/>
    <w:rsid w:val="009909C8"/>
    <w:rsid w:val="00990CCD"/>
    <w:rsid w:val="00991969"/>
    <w:rsid w:val="00992B08"/>
    <w:rsid w:val="0099316B"/>
    <w:rsid w:val="009931E8"/>
    <w:rsid w:val="0099363D"/>
    <w:rsid w:val="00993CEE"/>
    <w:rsid w:val="00996C89"/>
    <w:rsid w:val="009A31AA"/>
    <w:rsid w:val="009A3FBC"/>
    <w:rsid w:val="009A54BD"/>
    <w:rsid w:val="009A64AC"/>
    <w:rsid w:val="009A745A"/>
    <w:rsid w:val="009A779B"/>
    <w:rsid w:val="009B0C37"/>
    <w:rsid w:val="009B1BBE"/>
    <w:rsid w:val="009B29D6"/>
    <w:rsid w:val="009B597A"/>
    <w:rsid w:val="009B5D9A"/>
    <w:rsid w:val="009B5E44"/>
    <w:rsid w:val="009B6127"/>
    <w:rsid w:val="009C164B"/>
    <w:rsid w:val="009C2A98"/>
    <w:rsid w:val="009C4CEA"/>
    <w:rsid w:val="009C54AF"/>
    <w:rsid w:val="009C7204"/>
    <w:rsid w:val="009D3FE8"/>
    <w:rsid w:val="009D68C9"/>
    <w:rsid w:val="009D697F"/>
    <w:rsid w:val="009D7F02"/>
    <w:rsid w:val="009E2291"/>
    <w:rsid w:val="009E354F"/>
    <w:rsid w:val="009E53D8"/>
    <w:rsid w:val="009E5907"/>
    <w:rsid w:val="009E5C5B"/>
    <w:rsid w:val="009E7089"/>
    <w:rsid w:val="009E7238"/>
    <w:rsid w:val="009E7735"/>
    <w:rsid w:val="009F28B1"/>
    <w:rsid w:val="009F6FFE"/>
    <w:rsid w:val="009F79D9"/>
    <w:rsid w:val="00A00331"/>
    <w:rsid w:val="00A00C55"/>
    <w:rsid w:val="00A01C3E"/>
    <w:rsid w:val="00A04CDB"/>
    <w:rsid w:val="00A0582A"/>
    <w:rsid w:val="00A067DB"/>
    <w:rsid w:val="00A10154"/>
    <w:rsid w:val="00A1041C"/>
    <w:rsid w:val="00A1115F"/>
    <w:rsid w:val="00A12144"/>
    <w:rsid w:val="00A14BD7"/>
    <w:rsid w:val="00A22012"/>
    <w:rsid w:val="00A25EAC"/>
    <w:rsid w:val="00A26B1D"/>
    <w:rsid w:val="00A27440"/>
    <w:rsid w:val="00A279EB"/>
    <w:rsid w:val="00A316D1"/>
    <w:rsid w:val="00A31B19"/>
    <w:rsid w:val="00A352EE"/>
    <w:rsid w:val="00A378BA"/>
    <w:rsid w:val="00A37C91"/>
    <w:rsid w:val="00A40DBC"/>
    <w:rsid w:val="00A40F17"/>
    <w:rsid w:val="00A44822"/>
    <w:rsid w:val="00A44915"/>
    <w:rsid w:val="00A45365"/>
    <w:rsid w:val="00A456F0"/>
    <w:rsid w:val="00A469D9"/>
    <w:rsid w:val="00A47490"/>
    <w:rsid w:val="00A5057D"/>
    <w:rsid w:val="00A5190A"/>
    <w:rsid w:val="00A51A12"/>
    <w:rsid w:val="00A52E86"/>
    <w:rsid w:val="00A554DB"/>
    <w:rsid w:val="00A559D1"/>
    <w:rsid w:val="00A61CA6"/>
    <w:rsid w:val="00A65554"/>
    <w:rsid w:val="00A6578F"/>
    <w:rsid w:val="00A66CC5"/>
    <w:rsid w:val="00A66D4B"/>
    <w:rsid w:val="00A705F7"/>
    <w:rsid w:val="00A71B4B"/>
    <w:rsid w:val="00A75C0E"/>
    <w:rsid w:val="00A76363"/>
    <w:rsid w:val="00A76DBB"/>
    <w:rsid w:val="00A76F6D"/>
    <w:rsid w:val="00A76FD2"/>
    <w:rsid w:val="00A80136"/>
    <w:rsid w:val="00A80936"/>
    <w:rsid w:val="00A80DCA"/>
    <w:rsid w:val="00A8173D"/>
    <w:rsid w:val="00A84E41"/>
    <w:rsid w:val="00A91E5A"/>
    <w:rsid w:val="00A93EBA"/>
    <w:rsid w:val="00A9664F"/>
    <w:rsid w:val="00A9669A"/>
    <w:rsid w:val="00AA2991"/>
    <w:rsid w:val="00AA2A74"/>
    <w:rsid w:val="00AA34CB"/>
    <w:rsid w:val="00AA7639"/>
    <w:rsid w:val="00AA7946"/>
    <w:rsid w:val="00AB1084"/>
    <w:rsid w:val="00AB1D78"/>
    <w:rsid w:val="00AB21CD"/>
    <w:rsid w:val="00AB27FF"/>
    <w:rsid w:val="00AB304E"/>
    <w:rsid w:val="00AB578C"/>
    <w:rsid w:val="00AC14E7"/>
    <w:rsid w:val="00AC1751"/>
    <w:rsid w:val="00AC365D"/>
    <w:rsid w:val="00AC3915"/>
    <w:rsid w:val="00AC4D57"/>
    <w:rsid w:val="00AC7CDB"/>
    <w:rsid w:val="00AD462F"/>
    <w:rsid w:val="00AD64D5"/>
    <w:rsid w:val="00AD6ECC"/>
    <w:rsid w:val="00AD77D6"/>
    <w:rsid w:val="00AE00FD"/>
    <w:rsid w:val="00AE1645"/>
    <w:rsid w:val="00AE201A"/>
    <w:rsid w:val="00AE209D"/>
    <w:rsid w:val="00AE4A57"/>
    <w:rsid w:val="00AE5593"/>
    <w:rsid w:val="00AE5624"/>
    <w:rsid w:val="00AE6E21"/>
    <w:rsid w:val="00AE735C"/>
    <w:rsid w:val="00AF03C9"/>
    <w:rsid w:val="00AF053A"/>
    <w:rsid w:val="00AF278B"/>
    <w:rsid w:val="00AF2E98"/>
    <w:rsid w:val="00AF3A25"/>
    <w:rsid w:val="00AF456A"/>
    <w:rsid w:val="00B009B8"/>
    <w:rsid w:val="00B0154B"/>
    <w:rsid w:val="00B046CE"/>
    <w:rsid w:val="00B04851"/>
    <w:rsid w:val="00B053B8"/>
    <w:rsid w:val="00B05ABF"/>
    <w:rsid w:val="00B06C22"/>
    <w:rsid w:val="00B0701F"/>
    <w:rsid w:val="00B07C95"/>
    <w:rsid w:val="00B101BB"/>
    <w:rsid w:val="00B12D60"/>
    <w:rsid w:val="00B14BA0"/>
    <w:rsid w:val="00B14C58"/>
    <w:rsid w:val="00B161F2"/>
    <w:rsid w:val="00B16A7B"/>
    <w:rsid w:val="00B1796F"/>
    <w:rsid w:val="00B17B81"/>
    <w:rsid w:val="00B17E10"/>
    <w:rsid w:val="00B257E1"/>
    <w:rsid w:val="00B268DD"/>
    <w:rsid w:val="00B27F37"/>
    <w:rsid w:val="00B27FA7"/>
    <w:rsid w:val="00B31AEB"/>
    <w:rsid w:val="00B32212"/>
    <w:rsid w:val="00B36047"/>
    <w:rsid w:val="00B40371"/>
    <w:rsid w:val="00B41FF7"/>
    <w:rsid w:val="00B42867"/>
    <w:rsid w:val="00B43FA4"/>
    <w:rsid w:val="00B4447E"/>
    <w:rsid w:val="00B444E9"/>
    <w:rsid w:val="00B4640A"/>
    <w:rsid w:val="00B47A08"/>
    <w:rsid w:val="00B47D56"/>
    <w:rsid w:val="00B501CF"/>
    <w:rsid w:val="00B521E2"/>
    <w:rsid w:val="00B52CF6"/>
    <w:rsid w:val="00B553E2"/>
    <w:rsid w:val="00B55B5A"/>
    <w:rsid w:val="00B55BDC"/>
    <w:rsid w:val="00B61066"/>
    <w:rsid w:val="00B62D9D"/>
    <w:rsid w:val="00B71183"/>
    <w:rsid w:val="00B7284E"/>
    <w:rsid w:val="00B73AE8"/>
    <w:rsid w:val="00B73BF0"/>
    <w:rsid w:val="00B76B00"/>
    <w:rsid w:val="00B77F1D"/>
    <w:rsid w:val="00B80B5F"/>
    <w:rsid w:val="00B8176B"/>
    <w:rsid w:val="00B81A48"/>
    <w:rsid w:val="00B830A2"/>
    <w:rsid w:val="00B84481"/>
    <w:rsid w:val="00B8463F"/>
    <w:rsid w:val="00B86210"/>
    <w:rsid w:val="00B90F25"/>
    <w:rsid w:val="00B92EA6"/>
    <w:rsid w:val="00B93081"/>
    <w:rsid w:val="00B943FE"/>
    <w:rsid w:val="00B9511E"/>
    <w:rsid w:val="00BA1335"/>
    <w:rsid w:val="00BA34B5"/>
    <w:rsid w:val="00BA6AE3"/>
    <w:rsid w:val="00BA7AD9"/>
    <w:rsid w:val="00BB075C"/>
    <w:rsid w:val="00BB13FF"/>
    <w:rsid w:val="00BB1411"/>
    <w:rsid w:val="00BB19C7"/>
    <w:rsid w:val="00BB32ED"/>
    <w:rsid w:val="00BB4FA1"/>
    <w:rsid w:val="00BB613C"/>
    <w:rsid w:val="00BB6F8B"/>
    <w:rsid w:val="00BB7D4C"/>
    <w:rsid w:val="00BC1B8A"/>
    <w:rsid w:val="00BC5FD4"/>
    <w:rsid w:val="00BC6C93"/>
    <w:rsid w:val="00BC73D6"/>
    <w:rsid w:val="00BC7945"/>
    <w:rsid w:val="00BD0075"/>
    <w:rsid w:val="00BD0166"/>
    <w:rsid w:val="00BD01D8"/>
    <w:rsid w:val="00BD5C35"/>
    <w:rsid w:val="00BD65F0"/>
    <w:rsid w:val="00BD7372"/>
    <w:rsid w:val="00BD76C3"/>
    <w:rsid w:val="00BD7720"/>
    <w:rsid w:val="00BD786B"/>
    <w:rsid w:val="00BE60BE"/>
    <w:rsid w:val="00BE7B4F"/>
    <w:rsid w:val="00BE7D7D"/>
    <w:rsid w:val="00BF0743"/>
    <w:rsid w:val="00BF0F22"/>
    <w:rsid w:val="00BF137E"/>
    <w:rsid w:val="00BF17CC"/>
    <w:rsid w:val="00BF4171"/>
    <w:rsid w:val="00BF4372"/>
    <w:rsid w:val="00BF66FE"/>
    <w:rsid w:val="00BF680A"/>
    <w:rsid w:val="00BF710F"/>
    <w:rsid w:val="00C02191"/>
    <w:rsid w:val="00C04859"/>
    <w:rsid w:val="00C05BCA"/>
    <w:rsid w:val="00C05EE6"/>
    <w:rsid w:val="00C05FEB"/>
    <w:rsid w:val="00C06B4E"/>
    <w:rsid w:val="00C11E62"/>
    <w:rsid w:val="00C126DD"/>
    <w:rsid w:val="00C16454"/>
    <w:rsid w:val="00C200FF"/>
    <w:rsid w:val="00C220C9"/>
    <w:rsid w:val="00C22F5A"/>
    <w:rsid w:val="00C27C15"/>
    <w:rsid w:val="00C3210A"/>
    <w:rsid w:val="00C35222"/>
    <w:rsid w:val="00C35242"/>
    <w:rsid w:val="00C4147D"/>
    <w:rsid w:val="00C419CE"/>
    <w:rsid w:val="00C43798"/>
    <w:rsid w:val="00C438B8"/>
    <w:rsid w:val="00C44BF3"/>
    <w:rsid w:val="00C47FDF"/>
    <w:rsid w:val="00C521A3"/>
    <w:rsid w:val="00C528BC"/>
    <w:rsid w:val="00C53062"/>
    <w:rsid w:val="00C5573B"/>
    <w:rsid w:val="00C5590C"/>
    <w:rsid w:val="00C563D1"/>
    <w:rsid w:val="00C566DE"/>
    <w:rsid w:val="00C5693B"/>
    <w:rsid w:val="00C56F0C"/>
    <w:rsid w:val="00C61D8B"/>
    <w:rsid w:val="00C626AF"/>
    <w:rsid w:val="00C62E86"/>
    <w:rsid w:val="00C64B3B"/>
    <w:rsid w:val="00C65AB4"/>
    <w:rsid w:val="00C65B4E"/>
    <w:rsid w:val="00C6688B"/>
    <w:rsid w:val="00C70311"/>
    <w:rsid w:val="00C70430"/>
    <w:rsid w:val="00C73471"/>
    <w:rsid w:val="00C73596"/>
    <w:rsid w:val="00C735F9"/>
    <w:rsid w:val="00C74585"/>
    <w:rsid w:val="00C80260"/>
    <w:rsid w:val="00C82B2D"/>
    <w:rsid w:val="00C8557E"/>
    <w:rsid w:val="00C8643B"/>
    <w:rsid w:val="00C87A7A"/>
    <w:rsid w:val="00C87E4A"/>
    <w:rsid w:val="00C905AC"/>
    <w:rsid w:val="00C9083B"/>
    <w:rsid w:val="00C908E8"/>
    <w:rsid w:val="00C91DA3"/>
    <w:rsid w:val="00C92DB5"/>
    <w:rsid w:val="00C945AF"/>
    <w:rsid w:val="00C95183"/>
    <w:rsid w:val="00C9668B"/>
    <w:rsid w:val="00CA08E7"/>
    <w:rsid w:val="00CA0D9D"/>
    <w:rsid w:val="00CA2C17"/>
    <w:rsid w:val="00CA3371"/>
    <w:rsid w:val="00CA3D27"/>
    <w:rsid w:val="00CA4975"/>
    <w:rsid w:val="00CA499A"/>
    <w:rsid w:val="00CA541D"/>
    <w:rsid w:val="00CB0D55"/>
    <w:rsid w:val="00CB4398"/>
    <w:rsid w:val="00CB4835"/>
    <w:rsid w:val="00CB4E6F"/>
    <w:rsid w:val="00CB552A"/>
    <w:rsid w:val="00CB76BA"/>
    <w:rsid w:val="00CB7E6B"/>
    <w:rsid w:val="00CC07F8"/>
    <w:rsid w:val="00CC1590"/>
    <w:rsid w:val="00CC2013"/>
    <w:rsid w:val="00CC2DC6"/>
    <w:rsid w:val="00CC3B50"/>
    <w:rsid w:val="00CC3C91"/>
    <w:rsid w:val="00CC62DA"/>
    <w:rsid w:val="00CC63E7"/>
    <w:rsid w:val="00CD0855"/>
    <w:rsid w:val="00CD11F4"/>
    <w:rsid w:val="00CD1C02"/>
    <w:rsid w:val="00CD4E86"/>
    <w:rsid w:val="00CD5D3F"/>
    <w:rsid w:val="00CD5E5B"/>
    <w:rsid w:val="00CE22D6"/>
    <w:rsid w:val="00CE27CA"/>
    <w:rsid w:val="00CE2AA6"/>
    <w:rsid w:val="00CE4624"/>
    <w:rsid w:val="00CE4944"/>
    <w:rsid w:val="00CE549A"/>
    <w:rsid w:val="00CE5E49"/>
    <w:rsid w:val="00CE6D7C"/>
    <w:rsid w:val="00CE79C0"/>
    <w:rsid w:val="00CE7CFB"/>
    <w:rsid w:val="00CF24CB"/>
    <w:rsid w:val="00CF2E5A"/>
    <w:rsid w:val="00CF37A2"/>
    <w:rsid w:val="00CF3907"/>
    <w:rsid w:val="00CF41CD"/>
    <w:rsid w:val="00CF4CA7"/>
    <w:rsid w:val="00CF5909"/>
    <w:rsid w:val="00CF5C17"/>
    <w:rsid w:val="00CF6709"/>
    <w:rsid w:val="00CF7BCF"/>
    <w:rsid w:val="00D02928"/>
    <w:rsid w:val="00D03344"/>
    <w:rsid w:val="00D04743"/>
    <w:rsid w:val="00D05374"/>
    <w:rsid w:val="00D06488"/>
    <w:rsid w:val="00D06EE0"/>
    <w:rsid w:val="00D07619"/>
    <w:rsid w:val="00D10B04"/>
    <w:rsid w:val="00D10BCF"/>
    <w:rsid w:val="00D12A56"/>
    <w:rsid w:val="00D13175"/>
    <w:rsid w:val="00D13CBD"/>
    <w:rsid w:val="00D149E6"/>
    <w:rsid w:val="00D14CAE"/>
    <w:rsid w:val="00D14F94"/>
    <w:rsid w:val="00D15078"/>
    <w:rsid w:val="00D15232"/>
    <w:rsid w:val="00D17664"/>
    <w:rsid w:val="00D206A1"/>
    <w:rsid w:val="00D24EC3"/>
    <w:rsid w:val="00D265F2"/>
    <w:rsid w:val="00D26629"/>
    <w:rsid w:val="00D27752"/>
    <w:rsid w:val="00D3327F"/>
    <w:rsid w:val="00D40355"/>
    <w:rsid w:val="00D42E9E"/>
    <w:rsid w:val="00D44744"/>
    <w:rsid w:val="00D5118B"/>
    <w:rsid w:val="00D53F4C"/>
    <w:rsid w:val="00D549A3"/>
    <w:rsid w:val="00D54A90"/>
    <w:rsid w:val="00D553CA"/>
    <w:rsid w:val="00D61D1E"/>
    <w:rsid w:val="00D61DA2"/>
    <w:rsid w:val="00D63F3B"/>
    <w:rsid w:val="00D6447D"/>
    <w:rsid w:val="00D659FC"/>
    <w:rsid w:val="00D65F75"/>
    <w:rsid w:val="00D66872"/>
    <w:rsid w:val="00D66B24"/>
    <w:rsid w:val="00D70392"/>
    <w:rsid w:val="00D704D6"/>
    <w:rsid w:val="00D708C8"/>
    <w:rsid w:val="00D7201F"/>
    <w:rsid w:val="00D72612"/>
    <w:rsid w:val="00D72D57"/>
    <w:rsid w:val="00D743DC"/>
    <w:rsid w:val="00D745FB"/>
    <w:rsid w:val="00D75B24"/>
    <w:rsid w:val="00D82AAD"/>
    <w:rsid w:val="00D82F41"/>
    <w:rsid w:val="00D848C7"/>
    <w:rsid w:val="00D84C13"/>
    <w:rsid w:val="00D85F4D"/>
    <w:rsid w:val="00D879CD"/>
    <w:rsid w:val="00D91693"/>
    <w:rsid w:val="00D92E50"/>
    <w:rsid w:val="00D9387A"/>
    <w:rsid w:val="00D95003"/>
    <w:rsid w:val="00D956FA"/>
    <w:rsid w:val="00D9772E"/>
    <w:rsid w:val="00DA00FD"/>
    <w:rsid w:val="00DA01FE"/>
    <w:rsid w:val="00DA0C4F"/>
    <w:rsid w:val="00DA0E4C"/>
    <w:rsid w:val="00DA1A4A"/>
    <w:rsid w:val="00DA1C85"/>
    <w:rsid w:val="00DA5B4C"/>
    <w:rsid w:val="00DB0692"/>
    <w:rsid w:val="00DB213C"/>
    <w:rsid w:val="00DB6A01"/>
    <w:rsid w:val="00DB764D"/>
    <w:rsid w:val="00DC0E13"/>
    <w:rsid w:val="00DC1247"/>
    <w:rsid w:val="00DC318B"/>
    <w:rsid w:val="00DC3865"/>
    <w:rsid w:val="00DD020E"/>
    <w:rsid w:val="00DD02D4"/>
    <w:rsid w:val="00DD0C44"/>
    <w:rsid w:val="00DD7E65"/>
    <w:rsid w:val="00DE07C3"/>
    <w:rsid w:val="00DE130F"/>
    <w:rsid w:val="00DE14C1"/>
    <w:rsid w:val="00DE364D"/>
    <w:rsid w:val="00DE5A46"/>
    <w:rsid w:val="00DE5D85"/>
    <w:rsid w:val="00DF417E"/>
    <w:rsid w:val="00DF5460"/>
    <w:rsid w:val="00E0073D"/>
    <w:rsid w:val="00E02AE0"/>
    <w:rsid w:val="00E037C8"/>
    <w:rsid w:val="00E04410"/>
    <w:rsid w:val="00E065F0"/>
    <w:rsid w:val="00E0688A"/>
    <w:rsid w:val="00E100F6"/>
    <w:rsid w:val="00E16F8A"/>
    <w:rsid w:val="00E201F4"/>
    <w:rsid w:val="00E212FE"/>
    <w:rsid w:val="00E219C7"/>
    <w:rsid w:val="00E22C99"/>
    <w:rsid w:val="00E234CF"/>
    <w:rsid w:val="00E257D4"/>
    <w:rsid w:val="00E258AC"/>
    <w:rsid w:val="00E259B3"/>
    <w:rsid w:val="00E278EF"/>
    <w:rsid w:val="00E3036A"/>
    <w:rsid w:val="00E31181"/>
    <w:rsid w:val="00E31CFF"/>
    <w:rsid w:val="00E40066"/>
    <w:rsid w:val="00E404AF"/>
    <w:rsid w:val="00E40A2A"/>
    <w:rsid w:val="00E42B57"/>
    <w:rsid w:val="00E42D1A"/>
    <w:rsid w:val="00E446B6"/>
    <w:rsid w:val="00E45025"/>
    <w:rsid w:val="00E503D4"/>
    <w:rsid w:val="00E5117A"/>
    <w:rsid w:val="00E53486"/>
    <w:rsid w:val="00E53BB0"/>
    <w:rsid w:val="00E545DB"/>
    <w:rsid w:val="00E5482A"/>
    <w:rsid w:val="00E54CD7"/>
    <w:rsid w:val="00E54D40"/>
    <w:rsid w:val="00E55ACB"/>
    <w:rsid w:val="00E56038"/>
    <w:rsid w:val="00E56136"/>
    <w:rsid w:val="00E57A9F"/>
    <w:rsid w:val="00E61043"/>
    <w:rsid w:val="00E613D4"/>
    <w:rsid w:val="00E63942"/>
    <w:rsid w:val="00E6542F"/>
    <w:rsid w:val="00E65A3B"/>
    <w:rsid w:val="00E66A28"/>
    <w:rsid w:val="00E702A3"/>
    <w:rsid w:val="00E7336C"/>
    <w:rsid w:val="00E73B94"/>
    <w:rsid w:val="00E74943"/>
    <w:rsid w:val="00E76670"/>
    <w:rsid w:val="00E81195"/>
    <w:rsid w:val="00E81707"/>
    <w:rsid w:val="00E8267C"/>
    <w:rsid w:val="00E832D2"/>
    <w:rsid w:val="00E84510"/>
    <w:rsid w:val="00E85006"/>
    <w:rsid w:val="00E869EA"/>
    <w:rsid w:val="00E91E68"/>
    <w:rsid w:val="00E95A04"/>
    <w:rsid w:val="00E97282"/>
    <w:rsid w:val="00E97AF9"/>
    <w:rsid w:val="00EA02BF"/>
    <w:rsid w:val="00EA2AC7"/>
    <w:rsid w:val="00EA5BCB"/>
    <w:rsid w:val="00EA5C8C"/>
    <w:rsid w:val="00EA5F57"/>
    <w:rsid w:val="00EB0D97"/>
    <w:rsid w:val="00EB5093"/>
    <w:rsid w:val="00EB5591"/>
    <w:rsid w:val="00EB59E0"/>
    <w:rsid w:val="00EB6029"/>
    <w:rsid w:val="00EB66DC"/>
    <w:rsid w:val="00EB72CA"/>
    <w:rsid w:val="00EB7CB9"/>
    <w:rsid w:val="00EC190D"/>
    <w:rsid w:val="00EC3DA8"/>
    <w:rsid w:val="00ED1936"/>
    <w:rsid w:val="00ED2205"/>
    <w:rsid w:val="00ED2320"/>
    <w:rsid w:val="00ED348D"/>
    <w:rsid w:val="00ED416B"/>
    <w:rsid w:val="00ED46B1"/>
    <w:rsid w:val="00ED5A8B"/>
    <w:rsid w:val="00ED6113"/>
    <w:rsid w:val="00EE6176"/>
    <w:rsid w:val="00EF0384"/>
    <w:rsid w:val="00EF0FFB"/>
    <w:rsid w:val="00EF10CA"/>
    <w:rsid w:val="00EF17A9"/>
    <w:rsid w:val="00EF26BB"/>
    <w:rsid w:val="00EF2D85"/>
    <w:rsid w:val="00EF38C1"/>
    <w:rsid w:val="00EF43DF"/>
    <w:rsid w:val="00EF6765"/>
    <w:rsid w:val="00EF73FF"/>
    <w:rsid w:val="00F01291"/>
    <w:rsid w:val="00F023C6"/>
    <w:rsid w:val="00F024A0"/>
    <w:rsid w:val="00F03437"/>
    <w:rsid w:val="00F0396F"/>
    <w:rsid w:val="00F03D83"/>
    <w:rsid w:val="00F043CA"/>
    <w:rsid w:val="00F048E3"/>
    <w:rsid w:val="00F06B3C"/>
    <w:rsid w:val="00F06C33"/>
    <w:rsid w:val="00F0729A"/>
    <w:rsid w:val="00F10748"/>
    <w:rsid w:val="00F1211E"/>
    <w:rsid w:val="00F12185"/>
    <w:rsid w:val="00F13336"/>
    <w:rsid w:val="00F136EE"/>
    <w:rsid w:val="00F1561D"/>
    <w:rsid w:val="00F1581E"/>
    <w:rsid w:val="00F17D0C"/>
    <w:rsid w:val="00F202DF"/>
    <w:rsid w:val="00F2529F"/>
    <w:rsid w:val="00F25B9E"/>
    <w:rsid w:val="00F2607F"/>
    <w:rsid w:val="00F26368"/>
    <w:rsid w:val="00F26CCD"/>
    <w:rsid w:val="00F26D66"/>
    <w:rsid w:val="00F27B31"/>
    <w:rsid w:val="00F300FD"/>
    <w:rsid w:val="00F31602"/>
    <w:rsid w:val="00F31A6C"/>
    <w:rsid w:val="00F31FF6"/>
    <w:rsid w:val="00F325E7"/>
    <w:rsid w:val="00F357FC"/>
    <w:rsid w:val="00F3581B"/>
    <w:rsid w:val="00F35C1A"/>
    <w:rsid w:val="00F4045A"/>
    <w:rsid w:val="00F41456"/>
    <w:rsid w:val="00F44762"/>
    <w:rsid w:val="00F458B1"/>
    <w:rsid w:val="00F50AA7"/>
    <w:rsid w:val="00F53227"/>
    <w:rsid w:val="00F53FCA"/>
    <w:rsid w:val="00F54308"/>
    <w:rsid w:val="00F55A1F"/>
    <w:rsid w:val="00F56959"/>
    <w:rsid w:val="00F56D84"/>
    <w:rsid w:val="00F57795"/>
    <w:rsid w:val="00F600DC"/>
    <w:rsid w:val="00F613E2"/>
    <w:rsid w:val="00F61F71"/>
    <w:rsid w:val="00F620DA"/>
    <w:rsid w:val="00F645AF"/>
    <w:rsid w:val="00F65720"/>
    <w:rsid w:val="00F679B0"/>
    <w:rsid w:val="00F67FD5"/>
    <w:rsid w:val="00F70305"/>
    <w:rsid w:val="00F715D8"/>
    <w:rsid w:val="00F71C41"/>
    <w:rsid w:val="00F728A0"/>
    <w:rsid w:val="00F73F2F"/>
    <w:rsid w:val="00F74424"/>
    <w:rsid w:val="00F75F64"/>
    <w:rsid w:val="00F809D3"/>
    <w:rsid w:val="00F84594"/>
    <w:rsid w:val="00F845B7"/>
    <w:rsid w:val="00F872DB"/>
    <w:rsid w:val="00F90D29"/>
    <w:rsid w:val="00F91093"/>
    <w:rsid w:val="00F912C4"/>
    <w:rsid w:val="00F93EEA"/>
    <w:rsid w:val="00FA001B"/>
    <w:rsid w:val="00FA040A"/>
    <w:rsid w:val="00FA2D84"/>
    <w:rsid w:val="00FA36F8"/>
    <w:rsid w:val="00FA3DE7"/>
    <w:rsid w:val="00FA724B"/>
    <w:rsid w:val="00FA7CDB"/>
    <w:rsid w:val="00FB61D8"/>
    <w:rsid w:val="00FB64C7"/>
    <w:rsid w:val="00FB6EEA"/>
    <w:rsid w:val="00FC162F"/>
    <w:rsid w:val="00FC514B"/>
    <w:rsid w:val="00FC63B6"/>
    <w:rsid w:val="00FC742D"/>
    <w:rsid w:val="00FC7616"/>
    <w:rsid w:val="00FD0974"/>
    <w:rsid w:val="00FD20EB"/>
    <w:rsid w:val="00FD335D"/>
    <w:rsid w:val="00FD3957"/>
    <w:rsid w:val="00FD3AA4"/>
    <w:rsid w:val="00FD3C2F"/>
    <w:rsid w:val="00FD572C"/>
    <w:rsid w:val="00FD59D0"/>
    <w:rsid w:val="00FD7152"/>
    <w:rsid w:val="00FE0958"/>
    <w:rsid w:val="00FE1378"/>
    <w:rsid w:val="00FE1C1D"/>
    <w:rsid w:val="00FE6944"/>
    <w:rsid w:val="00FE76D6"/>
    <w:rsid w:val="00FE7B70"/>
    <w:rsid w:val="00FF2493"/>
    <w:rsid w:val="00FF2D19"/>
    <w:rsid w:val="00FF34FB"/>
    <w:rsid w:val="00FF3859"/>
    <w:rsid w:val="00FF4F19"/>
    <w:rsid w:val="00FF53D9"/>
    <w:rsid w:val="00FF62C0"/>
    <w:rsid w:val="00FF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9F841"/>
  <w15:docId w15:val="{0CF88A65-F3C7-4B01-83CB-AE3EA911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C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43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5259E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259E6"/>
    <w:pPr>
      <w:widowControl w:val="0"/>
      <w:autoSpaceDE w:val="0"/>
      <w:autoSpaceDN w:val="0"/>
      <w:adjustRightInd w:val="0"/>
    </w:pPr>
    <w:rPr>
      <w:rFonts w:ascii="Franklin Gothic Medium" w:eastAsia="宋体" w:hAnsi="Franklin Gothic Medium" w:cs="Franklin Gothic Medium"/>
      <w:color w:val="000000"/>
      <w:kern w:val="0"/>
      <w:sz w:val="24"/>
      <w:szCs w:val="24"/>
    </w:rPr>
  </w:style>
  <w:style w:type="character" w:styleId="a3">
    <w:name w:val="Hyperlink"/>
    <w:rsid w:val="005259E6"/>
    <w:rPr>
      <w:rFonts w:cs="Times New Roman"/>
      <w:color w:val="0000FF"/>
      <w:u w:val="single"/>
    </w:rPr>
  </w:style>
  <w:style w:type="character" w:styleId="a4">
    <w:name w:val="annotation reference"/>
    <w:uiPriority w:val="99"/>
    <w:rsid w:val="005259E6"/>
    <w:rPr>
      <w:sz w:val="21"/>
      <w:szCs w:val="21"/>
    </w:rPr>
  </w:style>
  <w:style w:type="character" w:customStyle="1" w:styleId="30">
    <w:name w:val="标题 3 字符"/>
    <w:basedOn w:val="a0"/>
    <w:link w:val="3"/>
    <w:uiPriority w:val="9"/>
    <w:rsid w:val="005259E6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header"/>
    <w:basedOn w:val="a"/>
    <w:link w:val="a6"/>
    <w:uiPriority w:val="99"/>
    <w:unhideWhenUsed/>
    <w:rsid w:val="003E1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E18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E1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E18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81F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1F0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1F0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1F02"/>
    <w:rPr>
      <w:rFonts w:ascii="等线" w:eastAsia="等线" w:hAnsi="等线"/>
      <w:noProof/>
      <w:sz w:val="20"/>
    </w:rPr>
  </w:style>
  <w:style w:type="paragraph" w:styleId="a9">
    <w:name w:val="List Paragraph"/>
    <w:basedOn w:val="a"/>
    <w:uiPriority w:val="34"/>
    <w:qFormat/>
    <w:rsid w:val="004D6E73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774353"/>
    <w:rPr>
      <w:b/>
      <w:bCs/>
      <w:kern w:val="44"/>
      <w:sz w:val="44"/>
      <w:szCs w:val="44"/>
    </w:rPr>
  </w:style>
  <w:style w:type="paragraph" w:styleId="aa">
    <w:name w:val="Revision"/>
    <w:hidden/>
    <w:uiPriority w:val="99"/>
    <w:semiHidden/>
    <w:rsid w:val="00A84E41"/>
  </w:style>
  <w:style w:type="paragraph" w:styleId="ab">
    <w:name w:val="annotation text"/>
    <w:basedOn w:val="a"/>
    <w:link w:val="ac"/>
    <w:uiPriority w:val="99"/>
    <w:unhideWhenUsed/>
    <w:rsid w:val="000A290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0A2904"/>
  </w:style>
  <w:style w:type="paragraph" w:styleId="ad">
    <w:name w:val="annotation subject"/>
    <w:basedOn w:val="ab"/>
    <w:next w:val="ab"/>
    <w:link w:val="ae"/>
    <w:uiPriority w:val="99"/>
    <w:semiHidden/>
    <w:unhideWhenUsed/>
    <w:rsid w:val="000A290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A2904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rsid w:val="00CE5E49"/>
    <w:rPr>
      <w:color w:val="605E5C"/>
      <w:shd w:val="clear" w:color="auto" w:fill="E1DFDD"/>
    </w:rPr>
  </w:style>
  <w:style w:type="character" w:styleId="af">
    <w:name w:val="Emphasis"/>
    <w:basedOn w:val="a0"/>
    <w:uiPriority w:val="20"/>
    <w:qFormat/>
    <w:rsid w:val="00552351"/>
    <w:rPr>
      <w:i/>
      <w:iCs/>
    </w:rPr>
  </w:style>
  <w:style w:type="character" w:styleId="af0">
    <w:name w:val="Strong"/>
    <w:basedOn w:val="a0"/>
    <w:uiPriority w:val="22"/>
    <w:qFormat/>
    <w:rsid w:val="000813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582AD-8735-4FCE-8557-B56C6FC48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578</Words>
  <Characters>8997</Characters>
  <Application>Microsoft Office Word</Application>
  <DocSecurity>0</DocSecurity>
  <Lines>74</Lines>
  <Paragraphs>21</Paragraphs>
  <ScaleCrop>false</ScaleCrop>
  <Company/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</dc:creator>
  <cp:lastModifiedBy>qian shuaijie</cp:lastModifiedBy>
  <cp:revision>4</cp:revision>
  <dcterms:created xsi:type="dcterms:W3CDTF">2023-02-06T07:57:00Z</dcterms:created>
  <dcterms:modified xsi:type="dcterms:W3CDTF">2023-02-06T08:41:00Z</dcterms:modified>
</cp:coreProperties>
</file>